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ADBC14" w14:textId="6CE64D5B" w:rsidR="00E61515" w:rsidRPr="0072798B" w:rsidRDefault="0072798B" w:rsidP="00A84D48">
      <w:pPr>
        <w:rPr>
          <w:b/>
          <w:iCs/>
        </w:rPr>
      </w:pPr>
      <w:bookmarkStart w:id="0" w:name="_GoBack"/>
      <w:bookmarkEnd w:id="0"/>
      <w:r w:rsidRPr="0072798B">
        <w:rPr>
          <w:b/>
          <w:iCs/>
        </w:rPr>
        <w:t xml:space="preserve">Supplementary </w:t>
      </w:r>
      <w:r w:rsidR="00A84D48" w:rsidRPr="0072798B">
        <w:rPr>
          <w:b/>
          <w:iCs/>
        </w:rPr>
        <w:t xml:space="preserve">Table </w:t>
      </w:r>
      <w:r w:rsidR="005A6BC2">
        <w:rPr>
          <w:b/>
          <w:iCs/>
        </w:rPr>
        <w:t>1</w:t>
      </w:r>
      <w:r w:rsidR="00A84D48" w:rsidRPr="0072798B">
        <w:rPr>
          <w:b/>
          <w:iCs/>
        </w:rPr>
        <w:t xml:space="preserve">. </w:t>
      </w:r>
      <w:r w:rsidR="00394FF0" w:rsidRPr="0072798B">
        <w:rPr>
          <w:b/>
          <w:iCs/>
        </w:rPr>
        <w:t>Primer</w:t>
      </w:r>
      <w:r w:rsidR="00DF6AF8" w:rsidRPr="0072798B">
        <w:rPr>
          <w:b/>
          <w:iCs/>
        </w:rPr>
        <w:t xml:space="preserve"> pair</w:t>
      </w:r>
      <w:r w:rsidR="00394FF0" w:rsidRPr="0072798B">
        <w:rPr>
          <w:b/>
          <w:iCs/>
        </w:rPr>
        <w:t xml:space="preserve">s used </w:t>
      </w:r>
      <w:r w:rsidR="005C7C47" w:rsidRPr="0072798B">
        <w:rPr>
          <w:b/>
          <w:iCs/>
        </w:rPr>
        <w:t xml:space="preserve">in PCR experiments </w:t>
      </w:r>
      <w:r w:rsidR="00394FF0" w:rsidRPr="0072798B">
        <w:rPr>
          <w:b/>
          <w:iCs/>
        </w:rPr>
        <w:t xml:space="preserve">for determination of </w:t>
      </w:r>
      <w:r w:rsidR="00394FF0" w:rsidRPr="0072798B">
        <w:rPr>
          <w:b/>
          <w:i/>
          <w:iCs/>
        </w:rPr>
        <w:t xml:space="preserve">Demodex </w:t>
      </w:r>
      <w:r w:rsidR="005C7C47" w:rsidRPr="0072798B">
        <w:rPr>
          <w:b/>
          <w:iCs/>
        </w:rPr>
        <w:t>mitochondrial genome sequences.</w:t>
      </w:r>
    </w:p>
    <w:p w14:paraId="0D610D03" w14:textId="77777777" w:rsidR="008F2C65" w:rsidRDefault="008F2C65" w:rsidP="00A84D48">
      <w:pPr>
        <w:rPr>
          <w:iCs/>
        </w:rPr>
      </w:pPr>
    </w:p>
    <w:tbl>
      <w:tblPr>
        <w:tblStyle w:val="TableGrid"/>
        <w:tblW w:w="9306" w:type="dxa"/>
        <w:tblLook w:val="04A0" w:firstRow="1" w:lastRow="0" w:firstColumn="1" w:lastColumn="0" w:noHBand="0" w:noVBand="1"/>
      </w:tblPr>
      <w:tblGrid>
        <w:gridCol w:w="4878"/>
        <w:gridCol w:w="4428"/>
      </w:tblGrid>
      <w:tr w:rsidR="00DF6AF8" w14:paraId="16CCCDF0" w14:textId="77777777" w:rsidTr="00DF6AF8">
        <w:tc>
          <w:tcPr>
            <w:tcW w:w="4878" w:type="dxa"/>
          </w:tcPr>
          <w:p w14:paraId="7EAB916C" w14:textId="3C59231D" w:rsidR="00DF6AF8" w:rsidRPr="00DF6AF8" w:rsidRDefault="004544BC" w:rsidP="00A84D48">
            <w:pPr>
              <w:rPr>
                <w:b/>
                <w:iCs/>
              </w:rPr>
            </w:pPr>
            <w:r>
              <w:rPr>
                <w:b/>
                <w:iCs/>
              </w:rPr>
              <w:t>Primer Pair</w:t>
            </w:r>
          </w:p>
        </w:tc>
        <w:tc>
          <w:tcPr>
            <w:tcW w:w="4428" w:type="dxa"/>
          </w:tcPr>
          <w:p w14:paraId="16F6D818" w14:textId="032E2C5C" w:rsidR="00DF6AF8" w:rsidRPr="00DF6AF8" w:rsidRDefault="004544BC" w:rsidP="00A84D48">
            <w:pPr>
              <w:rPr>
                <w:b/>
                <w:iCs/>
              </w:rPr>
            </w:pPr>
            <w:r>
              <w:rPr>
                <w:b/>
                <w:iCs/>
              </w:rPr>
              <w:t>PCR</w:t>
            </w:r>
            <w:r w:rsidR="00063BEC">
              <w:rPr>
                <w:b/>
                <w:iCs/>
              </w:rPr>
              <w:t xml:space="preserve"> Product</w:t>
            </w:r>
            <w:r>
              <w:rPr>
                <w:b/>
                <w:iCs/>
              </w:rPr>
              <w:t xml:space="preserve"> Information</w:t>
            </w:r>
          </w:p>
        </w:tc>
      </w:tr>
      <w:tr w:rsidR="00DF6AF8" w14:paraId="7B6ADAEF" w14:textId="77777777" w:rsidTr="00DF6AF8">
        <w:tc>
          <w:tcPr>
            <w:tcW w:w="4878" w:type="dxa"/>
          </w:tcPr>
          <w:p w14:paraId="0104AF0E" w14:textId="5B413170" w:rsidR="00DF6AF8" w:rsidRPr="00B10BFE" w:rsidRDefault="00B10BFE" w:rsidP="00B10BFE">
            <w:pPr>
              <w:rPr>
                <w:iCs/>
                <w:sz w:val="20"/>
                <w:szCs w:val="20"/>
              </w:rPr>
            </w:pPr>
            <w:r w:rsidRPr="00B10BFE">
              <w:rPr>
                <w:iCs/>
                <w:sz w:val="20"/>
                <w:szCs w:val="20"/>
              </w:rPr>
              <w:t xml:space="preserve">F:  </w:t>
            </w:r>
            <w:r w:rsidR="00DF6AF8" w:rsidRPr="00B10BFE">
              <w:rPr>
                <w:iCs/>
                <w:sz w:val="20"/>
                <w:szCs w:val="20"/>
              </w:rPr>
              <w:t>AGAGTGACGGGCGATRTGTRCA</w:t>
            </w:r>
          </w:p>
          <w:p w14:paraId="4A053306" w14:textId="66238C47" w:rsidR="002C1D31" w:rsidRPr="00B10BFE" w:rsidRDefault="00B10BFE" w:rsidP="00B10BFE">
            <w:pPr>
              <w:rPr>
                <w:iCs/>
                <w:sz w:val="20"/>
                <w:szCs w:val="20"/>
              </w:rPr>
            </w:pPr>
            <w:r w:rsidRPr="00B10BFE">
              <w:rPr>
                <w:iCs/>
                <w:sz w:val="20"/>
                <w:szCs w:val="20"/>
              </w:rPr>
              <w:t xml:space="preserve">R:  </w:t>
            </w:r>
            <w:r w:rsidR="00DF6AF8" w:rsidRPr="00B10BFE">
              <w:rPr>
                <w:iCs/>
                <w:sz w:val="20"/>
                <w:szCs w:val="20"/>
              </w:rPr>
              <w:t>WWRRAIHRGGATTAGATACCCT</w:t>
            </w:r>
          </w:p>
        </w:tc>
        <w:tc>
          <w:tcPr>
            <w:tcW w:w="4428" w:type="dxa"/>
          </w:tcPr>
          <w:p w14:paraId="0FBAD7D0" w14:textId="6E19BA7A" w:rsidR="00DF6AF8" w:rsidRPr="006827FA" w:rsidRDefault="006827FA" w:rsidP="00664C45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mplified i</w:t>
            </w:r>
            <w:r w:rsidR="00063BEC" w:rsidRPr="006827FA">
              <w:rPr>
                <w:iCs/>
                <w:sz w:val="20"/>
                <w:szCs w:val="20"/>
              </w:rPr>
              <w:t>nitial f</w:t>
            </w:r>
            <w:r w:rsidR="00664C45" w:rsidRPr="006827FA">
              <w:rPr>
                <w:iCs/>
                <w:sz w:val="20"/>
                <w:szCs w:val="20"/>
              </w:rPr>
              <w:t xml:space="preserve">ragment of DF </w:t>
            </w:r>
            <w:r w:rsidR="00DF6AF8" w:rsidRPr="006827FA">
              <w:rPr>
                <w:iCs/>
                <w:sz w:val="20"/>
                <w:szCs w:val="20"/>
              </w:rPr>
              <w:t xml:space="preserve">12S </w:t>
            </w:r>
            <w:r w:rsidR="00664C45" w:rsidRPr="006827FA">
              <w:rPr>
                <w:iCs/>
                <w:sz w:val="20"/>
                <w:szCs w:val="20"/>
              </w:rPr>
              <w:t>rRNA gene</w:t>
            </w:r>
          </w:p>
          <w:p w14:paraId="448347EB" w14:textId="1D9D0136" w:rsidR="004544BC" w:rsidRPr="006827FA" w:rsidRDefault="00063BEC" w:rsidP="00063BEC">
            <w:pPr>
              <w:rPr>
                <w:iCs/>
                <w:sz w:val="20"/>
                <w:szCs w:val="20"/>
              </w:rPr>
            </w:pPr>
            <w:r w:rsidRPr="006827FA">
              <w:rPr>
                <w:iCs/>
                <w:sz w:val="20"/>
                <w:szCs w:val="20"/>
              </w:rPr>
              <w:t>Anneal</w:t>
            </w:r>
            <w:r w:rsidR="004544BC" w:rsidRPr="006827FA">
              <w:rPr>
                <w:iCs/>
                <w:sz w:val="20"/>
                <w:szCs w:val="20"/>
              </w:rPr>
              <w:t xml:space="preserve">: Step-down 54 </w:t>
            </w:r>
            <w:r w:rsidR="004544BC" w:rsidRPr="006827FA">
              <w:rPr>
                <w:iCs/>
                <w:sz w:val="20"/>
                <w:szCs w:val="20"/>
              </w:rPr>
              <w:sym w:font="Wingdings" w:char="F0E0"/>
            </w:r>
            <w:r w:rsidR="004544BC" w:rsidRPr="006827FA">
              <w:rPr>
                <w:iCs/>
                <w:sz w:val="20"/>
                <w:szCs w:val="20"/>
              </w:rPr>
              <w:t xml:space="preserve"> 51˚C</w:t>
            </w:r>
            <w:r w:rsidR="006827FA">
              <w:rPr>
                <w:iCs/>
                <w:sz w:val="20"/>
                <w:szCs w:val="20"/>
              </w:rPr>
              <w:t xml:space="preserve">; </w:t>
            </w:r>
            <w:r w:rsidR="004544BC" w:rsidRPr="006827FA">
              <w:rPr>
                <w:iCs/>
                <w:sz w:val="20"/>
                <w:szCs w:val="20"/>
              </w:rPr>
              <w:t>Product: ~520bp</w:t>
            </w:r>
          </w:p>
        </w:tc>
      </w:tr>
      <w:tr w:rsidR="00DF6AF8" w14:paraId="624404C6" w14:textId="77777777" w:rsidTr="00DF6AF8">
        <w:tc>
          <w:tcPr>
            <w:tcW w:w="4878" w:type="dxa"/>
          </w:tcPr>
          <w:p w14:paraId="4217CE11" w14:textId="0DF5FE50" w:rsidR="00DF6AF8" w:rsidRPr="00B10BFE" w:rsidRDefault="00B10BFE" w:rsidP="00B10BFE">
            <w:pPr>
              <w:rPr>
                <w:iCs/>
                <w:sz w:val="20"/>
                <w:szCs w:val="20"/>
              </w:rPr>
            </w:pPr>
            <w:r w:rsidRPr="00B10BFE">
              <w:rPr>
                <w:iCs/>
                <w:sz w:val="20"/>
                <w:szCs w:val="20"/>
              </w:rPr>
              <w:t>F:  CTCTTCCTTTTCTAAAAATCTCCTCAATTCCCAAAAC</w:t>
            </w:r>
          </w:p>
          <w:p w14:paraId="12293625" w14:textId="77777777" w:rsidR="00B10BFE" w:rsidRPr="00B10BFE" w:rsidRDefault="00B10BFE" w:rsidP="00B10BFE">
            <w:pPr>
              <w:rPr>
                <w:iCs/>
                <w:sz w:val="20"/>
                <w:szCs w:val="20"/>
              </w:rPr>
            </w:pPr>
            <w:r w:rsidRPr="00B10BFE">
              <w:rPr>
                <w:iCs/>
                <w:sz w:val="20"/>
                <w:szCs w:val="20"/>
              </w:rPr>
              <w:t>R:  TTGAAACTTGATTTTGTTGGCGGTTTAAAGG</w:t>
            </w:r>
          </w:p>
          <w:p w14:paraId="3BAF290C" w14:textId="305F34D1" w:rsidR="00B10BFE" w:rsidRPr="00B10BFE" w:rsidRDefault="00B10BFE" w:rsidP="00B10BFE">
            <w:pPr>
              <w:rPr>
                <w:iCs/>
                <w:sz w:val="20"/>
                <w:szCs w:val="20"/>
              </w:rPr>
            </w:pPr>
          </w:p>
        </w:tc>
        <w:tc>
          <w:tcPr>
            <w:tcW w:w="4428" w:type="dxa"/>
          </w:tcPr>
          <w:p w14:paraId="7E677D0D" w14:textId="0A9F62D2" w:rsidR="00DF6AF8" w:rsidRPr="006827FA" w:rsidRDefault="00B10BFE" w:rsidP="00664C45">
            <w:pPr>
              <w:rPr>
                <w:iCs/>
                <w:sz w:val="20"/>
                <w:szCs w:val="20"/>
              </w:rPr>
            </w:pPr>
            <w:r w:rsidRPr="006827FA">
              <w:rPr>
                <w:iCs/>
                <w:sz w:val="20"/>
                <w:szCs w:val="20"/>
              </w:rPr>
              <w:t xml:space="preserve">Long-range PCR to amplify </w:t>
            </w:r>
            <w:r w:rsidR="00664C45" w:rsidRPr="006827FA">
              <w:rPr>
                <w:iCs/>
                <w:sz w:val="20"/>
                <w:szCs w:val="20"/>
              </w:rPr>
              <w:t xml:space="preserve">DF </w:t>
            </w:r>
            <w:r w:rsidRPr="006827FA">
              <w:rPr>
                <w:iCs/>
                <w:sz w:val="20"/>
                <w:szCs w:val="20"/>
              </w:rPr>
              <w:t>mtDNA based on initial 12S</w:t>
            </w:r>
            <w:r w:rsidR="00664C45" w:rsidRPr="006827FA">
              <w:rPr>
                <w:iCs/>
                <w:sz w:val="20"/>
                <w:szCs w:val="20"/>
              </w:rPr>
              <w:t xml:space="preserve"> gene </w:t>
            </w:r>
            <w:r w:rsidRPr="006827FA">
              <w:rPr>
                <w:iCs/>
                <w:sz w:val="20"/>
                <w:szCs w:val="20"/>
              </w:rPr>
              <w:t>fragment</w:t>
            </w:r>
          </w:p>
          <w:p w14:paraId="49C694B7" w14:textId="73BCB01E" w:rsidR="004544BC" w:rsidRPr="006827FA" w:rsidRDefault="004544BC" w:rsidP="00063BEC">
            <w:pPr>
              <w:rPr>
                <w:iCs/>
                <w:sz w:val="20"/>
                <w:szCs w:val="20"/>
              </w:rPr>
            </w:pPr>
            <w:r w:rsidRPr="006827FA">
              <w:rPr>
                <w:iCs/>
                <w:sz w:val="20"/>
                <w:szCs w:val="20"/>
              </w:rPr>
              <w:t>Anneal: 63˚C</w:t>
            </w:r>
            <w:r w:rsidR="006827FA">
              <w:rPr>
                <w:iCs/>
                <w:sz w:val="20"/>
                <w:szCs w:val="20"/>
              </w:rPr>
              <w:t>;</w:t>
            </w:r>
            <w:r w:rsidR="00063BEC" w:rsidRPr="006827FA">
              <w:rPr>
                <w:iCs/>
                <w:sz w:val="20"/>
                <w:szCs w:val="20"/>
              </w:rPr>
              <w:t xml:space="preserve"> </w:t>
            </w:r>
            <w:r w:rsidRPr="006827FA">
              <w:rPr>
                <w:iCs/>
                <w:sz w:val="20"/>
                <w:szCs w:val="20"/>
              </w:rPr>
              <w:t>Product: ~14kb</w:t>
            </w:r>
          </w:p>
        </w:tc>
      </w:tr>
      <w:tr w:rsidR="00B10BFE" w14:paraId="489C1498" w14:textId="77777777" w:rsidTr="00DF6AF8">
        <w:tc>
          <w:tcPr>
            <w:tcW w:w="4878" w:type="dxa"/>
          </w:tcPr>
          <w:p w14:paraId="57A51972" w14:textId="730D850D" w:rsidR="00B10BFE" w:rsidRDefault="00664C45" w:rsidP="00B10BFE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714EBE">
              <w:rPr>
                <w:iCs/>
                <w:sz w:val="20"/>
                <w:szCs w:val="20"/>
              </w:rPr>
              <w:t xml:space="preserve"> CAAATCCACAAAAAACCCCC</w:t>
            </w:r>
          </w:p>
          <w:p w14:paraId="2EAA49E4" w14:textId="13628EBD" w:rsidR="00562BB8" w:rsidRPr="00B10BFE" w:rsidRDefault="00562BB8" w:rsidP="00562BB8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 TTGGCTATGGCTGCTCCTACTC</w:t>
            </w:r>
          </w:p>
        </w:tc>
        <w:tc>
          <w:tcPr>
            <w:tcW w:w="4428" w:type="dxa"/>
          </w:tcPr>
          <w:p w14:paraId="73811198" w14:textId="039BC9F5" w:rsidR="00B10BFE" w:rsidRPr="006827FA" w:rsidRDefault="006827FA" w:rsidP="00DF6AF8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mplified i</w:t>
            </w:r>
            <w:r w:rsidR="00063BEC" w:rsidRPr="006827FA">
              <w:rPr>
                <w:iCs/>
                <w:sz w:val="20"/>
                <w:szCs w:val="20"/>
              </w:rPr>
              <w:t>nitial f</w:t>
            </w:r>
            <w:r w:rsidR="00562BB8" w:rsidRPr="006827FA">
              <w:rPr>
                <w:iCs/>
                <w:sz w:val="20"/>
                <w:szCs w:val="20"/>
              </w:rPr>
              <w:t>ragment of DB ND5 gene</w:t>
            </w:r>
          </w:p>
          <w:p w14:paraId="55E18AF1" w14:textId="2999FBED" w:rsidR="004544BC" w:rsidRPr="006827FA" w:rsidRDefault="00063BEC" w:rsidP="00063BEC">
            <w:pPr>
              <w:rPr>
                <w:iCs/>
                <w:sz w:val="20"/>
                <w:szCs w:val="20"/>
              </w:rPr>
            </w:pPr>
            <w:r w:rsidRPr="006827FA">
              <w:rPr>
                <w:iCs/>
                <w:sz w:val="20"/>
                <w:szCs w:val="20"/>
              </w:rPr>
              <w:t>Anneal</w:t>
            </w:r>
            <w:r w:rsidR="004544BC" w:rsidRPr="006827FA">
              <w:rPr>
                <w:iCs/>
                <w:sz w:val="20"/>
                <w:szCs w:val="20"/>
              </w:rPr>
              <w:t xml:space="preserve">: Step-down 52 </w:t>
            </w:r>
            <w:r w:rsidR="004544BC" w:rsidRPr="006827FA">
              <w:rPr>
                <w:iCs/>
                <w:sz w:val="20"/>
                <w:szCs w:val="20"/>
              </w:rPr>
              <w:sym w:font="Wingdings" w:char="F0E0"/>
            </w:r>
            <w:r w:rsidR="004544BC" w:rsidRPr="006827FA">
              <w:rPr>
                <w:iCs/>
                <w:sz w:val="20"/>
                <w:szCs w:val="20"/>
              </w:rPr>
              <w:t xml:space="preserve"> 49˚C</w:t>
            </w:r>
            <w:r w:rsidR="006827FA">
              <w:rPr>
                <w:iCs/>
                <w:sz w:val="20"/>
                <w:szCs w:val="20"/>
              </w:rPr>
              <w:t xml:space="preserve">; </w:t>
            </w:r>
            <w:r w:rsidR="004544BC" w:rsidRPr="006827FA">
              <w:rPr>
                <w:iCs/>
                <w:sz w:val="20"/>
                <w:szCs w:val="20"/>
              </w:rPr>
              <w:t>Product: ~500bp</w:t>
            </w:r>
          </w:p>
        </w:tc>
      </w:tr>
      <w:tr w:rsidR="00562BB8" w14:paraId="5596345F" w14:textId="77777777" w:rsidTr="00DF6AF8">
        <w:tc>
          <w:tcPr>
            <w:tcW w:w="4878" w:type="dxa"/>
          </w:tcPr>
          <w:p w14:paraId="49D16161" w14:textId="4913FA5B" w:rsidR="00562BB8" w:rsidRDefault="0080233B" w:rsidP="00B10BFE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 AACTGTCTAAGAGTAGAAAAAAGCAATCACCC</w:t>
            </w:r>
          </w:p>
          <w:p w14:paraId="6E66490C" w14:textId="77777777" w:rsidR="0080233B" w:rsidRDefault="0080233B" w:rsidP="00B10BFE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 AGGATTTTTAAGTTTGTTTATTTTATGTGGTTTAGG</w:t>
            </w:r>
          </w:p>
          <w:p w14:paraId="1655D456" w14:textId="7F1D6620" w:rsidR="0080233B" w:rsidRDefault="0080233B" w:rsidP="00B10BFE">
            <w:pPr>
              <w:rPr>
                <w:iCs/>
                <w:sz w:val="20"/>
                <w:szCs w:val="20"/>
              </w:rPr>
            </w:pPr>
          </w:p>
        </w:tc>
        <w:tc>
          <w:tcPr>
            <w:tcW w:w="4428" w:type="dxa"/>
          </w:tcPr>
          <w:p w14:paraId="0926F757" w14:textId="77777777" w:rsidR="00562BB8" w:rsidRPr="006827FA" w:rsidRDefault="0080233B" w:rsidP="00DF6AF8">
            <w:pPr>
              <w:rPr>
                <w:iCs/>
                <w:sz w:val="20"/>
                <w:szCs w:val="20"/>
              </w:rPr>
            </w:pPr>
            <w:r w:rsidRPr="006827FA">
              <w:rPr>
                <w:iCs/>
                <w:sz w:val="20"/>
                <w:szCs w:val="20"/>
              </w:rPr>
              <w:t>Long-range PCR to amplify DB mtDNA based on initial ND5 fragment</w:t>
            </w:r>
            <w:r w:rsidR="004544BC" w:rsidRPr="006827FA">
              <w:rPr>
                <w:iCs/>
                <w:sz w:val="20"/>
                <w:szCs w:val="20"/>
              </w:rPr>
              <w:t>.</w:t>
            </w:r>
          </w:p>
          <w:p w14:paraId="75BFAE7F" w14:textId="7DEC52AF" w:rsidR="004544BC" w:rsidRPr="006827FA" w:rsidRDefault="004544BC" w:rsidP="00063BEC">
            <w:pPr>
              <w:rPr>
                <w:iCs/>
                <w:sz w:val="20"/>
                <w:szCs w:val="20"/>
              </w:rPr>
            </w:pPr>
            <w:r w:rsidRPr="006827FA">
              <w:rPr>
                <w:iCs/>
                <w:sz w:val="20"/>
                <w:szCs w:val="20"/>
              </w:rPr>
              <w:t>Anneal: 68˚C</w:t>
            </w:r>
            <w:r w:rsidR="006827FA">
              <w:rPr>
                <w:iCs/>
                <w:sz w:val="20"/>
                <w:szCs w:val="20"/>
              </w:rPr>
              <w:t>;</w:t>
            </w:r>
            <w:r w:rsidR="00063BEC" w:rsidRPr="006827FA">
              <w:rPr>
                <w:iCs/>
                <w:sz w:val="20"/>
                <w:szCs w:val="20"/>
              </w:rPr>
              <w:t xml:space="preserve"> </w:t>
            </w:r>
            <w:r w:rsidRPr="006827FA">
              <w:rPr>
                <w:iCs/>
                <w:sz w:val="20"/>
                <w:szCs w:val="20"/>
              </w:rPr>
              <w:t>Product: ~14kb</w:t>
            </w:r>
          </w:p>
        </w:tc>
      </w:tr>
      <w:tr w:rsidR="00C5174C" w14:paraId="6645E5B1" w14:textId="77777777" w:rsidTr="00DF6AF8">
        <w:tc>
          <w:tcPr>
            <w:tcW w:w="4878" w:type="dxa"/>
          </w:tcPr>
          <w:p w14:paraId="1A5F7FCC" w14:textId="5C5E93FB" w:rsidR="00C5174C" w:rsidRDefault="00C5174C" w:rsidP="00B10BFE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Pr="00C5174C">
              <w:rPr>
                <w:iCs/>
                <w:sz w:val="20"/>
                <w:szCs w:val="20"/>
              </w:rPr>
              <w:t>ACTAACCACAAAGACATTGGAACA</w:t>
            </w:r>
          </w:p>
          <w:p w14:paraId="498FC98E" w14:textId="1CF77803" w:rsidR="00C5174C" w:rsidRDefault="00C5174C" w:rsidP="00B10BFE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R: </w:t>
            </w:r>
            <w:r w:rsidRPr="00C5174C">
              <w:rPr>
                <w:iCs/>
                <w:sz w:val="20"/>
                <w:szCs w:val="20"/>
              </w:rPr>
              <w:t>GAAAGAGCTTCTGAAGTTTCGGTC</w:t>
            </w:r>
          </w:p>
        </w:tc>
        <w:tc>
          <w:tcPr>
            <w:tcW w:w="4428" w:type="dxa"/>
          </w:tcPr>
          <w:p w14:paraId="767F644A" w14:textId="77777777" w:rsidR="00C5174C" w:rsidRPr="006827FA" w:rsidRDefault="00C5174C" w:rsidP="00C5174C">
            <w:pPr>
              <w:rPr>
                <w:iCs/>
                <w:sz w:val="20"/>
                <w:szCs w:val="20"/>
              </w:rPr>
            </w:pPr>
            <w:r w:rsidRPr="006827FA">
              <w:rPr>
                <w:iCs/>
                <w:sz w:val="20"/>
                <w:szCs w:val="20"/>
              </w:rPr>
              <w:t>DF single-mite sequencing</w:t>
            </w:r>
          </w:p>
          <w:p w14:paraId="2C341CE9" w14:textId="4F921F7E" w:rsidR="00063BEC" w:rsidRPr="006827FA" w:rsidRDefault="006827FA" w:rsidP="00063BEC">
            <w:pPr>
              <w:rPr>
                <w:iCs/>
                <w:sz w:val="20"/>
                <w:szCs w:val="20"/>
              </w:rPr>
            </w:pPr>
            <w:r w:rsidRPr="006827FA">
              <w:rPr>
                <w:iCs/>
                <w:sz w:val="20"/>
                <w:szCs w:val="20"/>
              </w:rPr>
              <w:t>Anneal: 68˚C;</w:t>
            </w:r>
            <w:r w:rsidR="00063BEC" w:rsidRPr="006827FA">
              <w:rPr>
                <w:iCs/>
                <w:sz w:val="20"/>
                <w:szCs w:val="20"/>
              </w:rPr>
              <w:t xml:space="preserve"> Product: </w:t>
            </w:r>
            <w:r w:rsidR="001F1D9D" w:rsidRPr="006827FA">
              <w:rPr>
                <w:iCs/>
                <w:sz w:val="20"/>
                <w:szCs w:val="20"/>
              </w:rPr>
              <w:t>630bp</w:t>
            </w:r>
          </w:p>
        </w:tc>
      </w:tr>
      <w:tr w:rsidR="00C5174C" w14:paraId="73016A14" w14:textId="77777777" w:rsidTr="00DF6AF8">
        <w:tc>
          <w:tcPr>
            <w:tcW w:w="4878" w:type="dxa"/>
          </w:tcPr>
          <w:p w14:paraId="184F7615" w14:textId="41212097" w:rsidR="00C5174C" w:rsidRDefault="00C5174C" w:rsidP="00B10BFE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8C4DC6" w:rsidRPr="008C4DC6">
              <w:rPr>
                <w:iCs/>
                <w:sz w:val="20"/>
                <w:szCs w:val="20"/>
              </w:rPr>
              <w:t>CCCTGGACACTCCGTAGATTTAAT</w:t>
            </w:r>
          </w:p>
          <w:p w14:paraId="19AE1270" w14:textId="6E0B3AA7" w:rsidR="00C5174C" w:rsidRDefault="00C5174C" w:rsidP="00B10BFE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8C4DC6">
              <w:rPr>
                <w:iCs/>
                <w:sz w:val="20"/>
                <w:szCs w:val="20"/>
              </w:rPr>
              <w:t xml:space="preserve"> </w:t>
            </w:r>
            <w:r w:rsidR="008C4DC6" w:rsidRPr="008C4DC6">
              <w:rPr>
                <w:iCs/>
                <w:sz w:val="20"/>
                <w:szCs w:val="20"/>
              </w:rPr>
              <w:t>AGTGTTACGTCTAGGGAGGAGTTA</w:t>
            </w:r>
          </w:p>
        </w:tc>
        <w:tc>
          <w:tcPr>
            <w:tcW w:w="4428" w:type="dxa"/>
          </w:tcPr>
          <w:p w14:paraId="1B48FAE7" w14:textId="77777777" w:rsidR="00C5174C" w:rsidRPr="006827FA" w:rsidRDefault="00C5174C" w:rsidP="00DF6AF8">
            <w:pPr>
              <w:rPr>
                <w:iCs/>
                <w:sz w:val="20"/>
                <w:szCs w:val="20"/>
              </w:rPr>
            </w:pPr>
            <w:r w:rsidRPr="006827FA">
              <w:rPr>
                <w:iCs/>
                <w:sz w:val="20"/>
                <w:szCs w:val="20"/>
              </w:rPr>
              <w:t>DF single-mite sequencing</w:t>
            </w:r>
          </w:p>
          <w:p w14:paraId="46061932" w14:textId="259AAF43" w:rsidR="00063BEC" w:rsidRPr="006827FA" w:rsidRDefault="006827FA" w:rsidP="00DF6AF8">
            <w:pPr>
              <w:rPr>
                <w:iCs/>
                <w:sz w:val="20"/>
                <w:szCs w:val="20"/>
              </w:rPr>
            </w:pPr>
            <w:r w:rsidRPr="006827FA">
              <w:rPr>
                <w:iCs/>
                <w:sz w:val="20"/>
                <w:szCs w:val="20"/>
              </w:rPr>
              <w:t>Anneal: 60˚C;</w:t>
            </w:r>
            <w:r w:rsidR="001F1D9D" w:rsidRPr="006827FA">
              <w:rPr>
                <w:iCs/>
                <w:sz w:val="20"/>
                <w:szCs w:val="20"/>
              </w:rPr>
              <w:t xml:space="preserve"> Product: 687</w:t>
            </w:r>
            <w:r w:rsidR="00063BEC" w:rsidRPr="006827FA">
              <w:rPr>
                <w:iCs/>
                <w:sz w:val="20"/>
                <w:szCs w:val="20"/>
              </w:rPr>
              <w:t>bp</w:t>
            </w:r>
          </w:p>
        </w:tc>
      </w:tr>
      <w:tr w:rsidR="00C5174C" w14:paraId="400977E8" w14:textId="77777777" w:rsidTr="00DF6AF8">
        <w:tc>
          <w:tcPr>
            <w:tcW w:w="4878" w:type="dxa"/>
          </w:tcPr>
          <w:p w14:paraId="6AE403E7" w14:textId="1DF0A094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8C4DC6">
              <w:rPr>
                <w:iCs/>
                <w:sz w:val="20"/>
                <w:szCs w:val="20"/>
              </w:rPr>
              <w:t xml:space="preserve"> </w:t>
            </w:r>
            <w:r w:rsidR="008C4DC6" w:rsidRPr="008C4DC6">
              <w:rPr>
                <w:iCs/>
                <w:sz w:val="20"/>
                <w:szCs w:val="20"/>
              </w:rPr>
              <w:t>ATGAGCCCACCACATATTTACAGT</w:t>
            </w:r>
          </w:p>
          <w:p w14:paraId="5DD2FA41" w14:textId="1621B6A8" w:rsidR="00C5174C" w:rsidRDefault="00C5174C" w:rsidP="00B10BFE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8C4DC6">
              <w:rPr>
                <w:iCs/>
                <w:sz w:val="20"/>
                <w:szCs w:val="20"/>
              </w:rPr>
              <w:t xml:space="preserve"> </w:t>
            </w:r>
            <w:r w:rsidR="008C4DC6" w:rsidRPr="008C4DC6">
              <w:rPr>
                <w:iCs/>
                <w:sz w:val="20"/>
                <w:szCs w:val="20"/>
              </w:rPr>
              <w:t>AGTTGGCATTAGGATTGAATGAAGA</w:t>
            </w:r>
          </w:p>
        </w:tc>
        <w:tc>
          <w:tcPr>
            <w:tcW w:w="4428" w:type="dxa"/>
          </w:tcPr>
          <w:p w14:paraId="3FD6143A" w14:textId="77777777" w:rsidR="00C5174C" w:rsidRPr="006827FA" w:rsidRDefault="00C5174C" w:rsidP="00DF6AF8">
            <w:pPr>
              <w:rPr>
                <w:iCs/>
                <w:sz w:val="20"/>
                <w:szCs w:val="20"/>
              </w:rPr>
            </w:pPr>
            <w:r w:rsidRPr="006827FA">
              <w:rPr>
                <w:iCs/>
                <w:sz w:val="20"/>
                <w:szCs w:val="20"/>
              </w:rPr>
              <w:t>DF single-mite sequencing</w:t>
            </w:r>
          </w:p>
          <w:p w14:paraId="01D769FB" w14:textId="2161C2B7" w:rsidR="00063BEC" w:rsidRPr="006827FA" w:rsidRDefault="006827FA" w:rsidP="00DF6AF8">
            <w:pPr>
              <w:rPr>
                <w:iCs/>
                <w:sz w:val="20"/>
                <w:szCs w:val="20"/>
              </w:rPr>
            </w:pPr>
            <w:r w:rsidRPr="006827FA">
              <w:rPr>
                <w:iCs/>
                <w:sz w:val="20"/>
                <w:szCs w:val="20"/>
              </w:rPr>
              <w:t>Anneal: 59˚C;</w:t>
            </w:r>
            <w:r w:rsidR="00063BEC" w:rsidRPr="006827FA">
              <w:rPr>
                <w:iCs/>
                <w:sz w:val="20"/>
                <w:szCs w:val="20"/>
              </w:rPr>
              <w:t xml:space="preserve"> Product: </w:t>
            </w:r>
            <w:r w:rsidR="001F1D9D" w:rsidRPr="006827FA">
              <w:rPr>
                <w:iCs/>
                <w:sz w:val="20"/>
                <w:szCs w:val="20"/>
              </w:rPr>
              <w:t>696bp</w:t>
            </w:r>
          </w:p>
        </w:tc>
      </w:tr>
      <w:tr w:rsidR="00C5174C" w14:paraId="1CF4AEC3" w14:textId="77777777" w:rsidTr="00DF6AF8">
        <w:tc>
          <w:tcPr>
            <w:tcW w:w="4878" w:type="dxa"/>
          </w:tcPr>
          <w:p w14:paraId="377A68A7" w14:textId="648261C3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8C4DC6">
              <w:rPr>
                <w:iCs/>
                <w:sz w:val="20"/>
                <w:szCs w:val="20"/>
              </w:rPr>
              <w:t xml:space="preserve"> </w:t>
            </w:r>
            <w:r w:rsidR="008C4DC6" w:rsidRPr="008C4DC6">
              <w:rPr>
                <w:iCs/>
                <w:sz w:val="20"/>
                <w:szCs w:val="20"/>
              </w:rPr>
              <w:t>ACATTTTATAGGACTAAACGGCCT</w:t>
            </w:r>
          </w:p>
          <w:p w14:paraId="728AD2FC" w14:textId="7CE8B82D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8C4DC6">
              <w:rPr>
                <w:iCs/>
                <w:sz w:val="20"/>
                <w:szCs w:val="20"/>
              </w:rPr>
              <w:t xml:space="preserve"> </w:t>
            </w:r>
            <w:r w:rsidR="008C4DC6" w:rsidRPr="008C4DC6">
              <w:rPr>
                <w:iCs/>
                <w:sz w:val="20"/>
                <w:szCs w:val="20"/>
              </w:rPr>
              <w:t>GTTTAGTCGTCCTGGGATAGAGTC</w:t>
            </w:r>
          </w:p>
        </w:tc>
        <w:tc>
          <w:tcPr>
            <w:tcW w:w="4428" w:type="dxa"/>
          </w:tcPr>
          <w:p w14:paraId="032F770B" w14:textId="77777777" w:rsidR="00C5174C" w:rsidRPr="00196626" w:rsidRDefault="00C5174C" w:rsidP="00DF6AF8">
            <w:pPr>
              <w:rPr>
                <w:iCs/>
                <w:sz w:val="20"/>
                <w:szCs w:val="20"/>
              </w:rPr>
            </w:pPr>
            <w:r w:rsidRPr="00196626">
              <w:rPr>
                <w:iCs/>
                <w:sz w:val="20"/>
                <w:szCs w:val="20"/>
              </w:rPr>
              <w:t>DF single-mite sequencing</w:t>
            </w:r>
          </w:p>
          <w:p w14:paraId="52CCFC37" w14:textId="66C43F72" w:rsidR="00196626" w:rsidRDefault="00196626" w:rsidP="00DF6AF8">
            <w:pPr>
              <w:rPr>
                <w:iCs/>
              </w:rPr>
            </w:pPr>
            <w:r w:rsidRPr="00196626">
              <w:rPr>
                <w:iCs/>
                <w:sz w:val="20"/>
                <w:szCs w:val="20"/>
              </w:rPr>
              <w:t>Anneal: 58˚C; Product: 789bp</w:t>
            </w:r>
          </w:p>
        </w:tc>
      </w:tr>
      <w:tr w:rsidR="00C5174C" w14:paraId="4A598786" w14:textId="77777777" w:rsidTr="00DF6AF8">
        <w:tc>
          <w:tcPr>
            <w:tcW w:w="4878" w:type="dxa"/>
          </w:tcPr>
          <w:p w14:paraId="0167195C" w14:textId="7FE954C4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8C4DC6">
              <w:rPr>
                <w:iCs/>
                <w:sz w:val="20"/>
                <w:szCs w:val="20"/>
              </w:rPr>
              <w:t xml:space="preserve"> </w:t>
            </w:r>
            <w:r w:rsidR="008C4DC6" w:rsidRPr="008C4DC6">
              <w:rPr>
                <w:iCs/>
                <w:sz w:val="20"/>
                <w:szCs w:val="20"/>
              </w:rPr>
              <w:t>ACTGAACTTACTCCTACCCAGAAC</w:t>
            </w:r>
          </w:p>
          <w:p w14:paraId="480E501C" w14:textId="5F1FE8FE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8C4DC6">
              <w:rPr>
                <w:iCs/>
                <w:sz w:val="20"/>
                <w:szCs w:val="20"/>
              </w:rPr>
              <w:t xml:space="preserve"> </w:t>
            </w:r>
            <w:r w:rsidR="008C4DC6" w:rsidRPr="008C4DC6">
              <w:rPr>
                <w:iCs/>
                <w:sz w:val="20"/>
                <w:szCs w:val="20"/>
              </w:rPr>
              <w:t>TGTTGGGTCTTATGTTGGATGAGT</w:t>
            </w:r>
          </w:p>
        </w:tc>
        <w:tc>
          <w:tcPr>
            <w:tcW w:w="4428" w:type="dxa"/>
          </w:tcPr>
          <w:p w14:paraId="06EE82EC" w14:textId="77777777" w:rsidR="00C5174C" w:rsidRPr="00196626" w:rsidRDefault="00C5174C" w:rsidP="00DF6AF8">
            <w:pPr>
              <w:rPr>
                <w:iCs/>
                <w:sz w:val="20"/>
                <w:szCs w:val="20"/>
              </w:rPr>
            </w:pPr>
            <w:r w:rsidRPr="00196626">
              <w:rPr>
                <w:iCs/>
                <w:sz w:val="20"/>
                <w:szCs w:val="20"/>
              </w:rPr>
              <w:t>DF single-mite sequencing</w:t>
            </w:r>
          </w:p>
          <w:p w14:paraId="68240ED2" w14:textId="17DCE675" w:rsidR="00196626" w:rsidRPr="00196626" w:rsidRDefault="00196626" w:rsidP="00DF6AF8">
            <w:pPr>
              <w:rPr>
                <w:iCs/>
                <w:sz w:val="20"/>
                <w:szCs w:val="20"/>
              </w:rPr>
            </w:pPr>
            <w:r w:rsidRPr="00196626">
              <w:rPr>
                <w:iCs/>
                <w:sz w:val="20"/>
                <w:szCs w:val="20"/>
              </w:rPr>
              <w:t>Anneal: 59˚C; Product: 776bp</w:t>
            </w:r>
          </w:p>
        </w:tc>
      </w:tr>
      <w:tr w:rsidR="00C5174C" w14:paraId="464C04D8" w14:textId="77777777" w:rsidTr="00DF6AF8">
        <w:tc>
          <w:tcPr>
            <w:tcW w:w="4878" w:type="dxa"/>
          </w:tcPr>
          <w:p w14:paraId="7381739B" w14:textId="77D8B612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402CF2">
              <w:rPr>
                <w:iCs/>
                <w:sz w:val="20"/>
                <w:szCs w:val="20"/>
              </w:rPr>
              <w:t xml:space="preserve"> </w:t>
            </w:r>
            <w:r w:rsidR="00402CF2" w:rsidRPr="00402CF2">
              <w:rPr>
                <w:iCs/>
                <w:sz w:val="20"/>
                <w:szCs w:val="20"/>
              </w:rPr>
              <w:t>CAATTTGACCCATCGAACTCCTTC</w:t>
            </w:r>
          </w:p>
          <w:p w14:paraId="556AAA7C" w14:textId="0B799874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402CF2">
              <w:rPr>
                <w:iCs/>
                <w:sz w:val="20"/>
                <w:szCs w:val="20"/>
              </w:rPr>
              <w:t xml:space="preserve"> </w:t>
            </w:r>
            <w:r w:rsidR="00402CF2" w:rsidRPr="00402CF2">
              <w:rPr>
                <w:iCs/>
                <w:sz w:val="20"/>
                <w:szCs w:val="20"/>
              </w:rPr>
              <w:t>TGTAGGCTTGTAAGATTGCTACCA</w:t>
            </w:r>
          </w:p>
        </w:tc>
        <w:tc>
          <w:tcPr>
            <w:tcW w:w="4428" w:type="dxa"/>
          </w:tcPr>
          <w:p w14:paraId="663A30C3" w14:textId="77777777" w:rsidR="00C5174C" w:rsidRPr="00196626" w:rsidRDefault="00C5174C" w:rsidP="00DF6AF8">
            <w:pPr>
              <w:rPr>
                <w:iCs/>
                <w:sz w:val="20"/>
                <w:szCs w:val="20"/>
              </w:rPr>
            </w:pPr>
            <w:r w:rsidRPr="00196626">
              <w:rPr>
                <w:iCs/>
                <w:sz w:val="20"/>
                <w:szCs w:val="20"/>
              </w:rPr>
              <w:t>DF single-mite sequencing</w:t>
            </w:r>
          </w:p>
          <w:p w14:paraId="781B31A2" w14:textId="6DD4FA4B" w:rsidR="00196626" w:rsidRPr="00196626" w:rsidRDefault="00196626" w:rsidP="00DF6AF8">
            <w:pPr>
              <w:rPr>
                <w:iCs/>
                <w:sz w:val="20"/>
                <w:szCs w:val="20"/>
              </w:rPr>
            </w:pPr>
            <w:r w:rsidRPr="00196626">
              <w:rPr>
                <w:iCs/>
                <w:sz w:val="20"/>
                <w:szCs w:val="20"/>
              </w:rPr>
              <w:t>Anneal: 60˚C; Product: 598bp</w:t>
            </w:r>
          </w:p>
        </w:tc>
      </w:tr>
      <w:tr w:rsidR="00C5174C" w14:paraId="3E4BCD02" w14:textId="77777777" w:rsidTr="00DF6AF8">
        <w:tc>
          <w:tcPr>
            <w:tcW w:w="4878" w:type="dxa"/>
          </w:tcPr>
          <w:p w14:paraId="351C45DB" w14:textId="6C3D25B7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402CF2">
              <w:rPr>
                <w:iCs/>
                <w:sz w:val="20"/>
                <w:szCs w:val="20"/>
              </w:rPr>
              <w:t xml:space="preserve"> </w:t>
            </w:r>
            <w:r w:rsidR="00402CF2" w:rsidRPr="00402CF2">
              <w:rPr>
                <w:iCs/>
                <w:sz w:val="20"/>
                <w:szCs w:val="20"/>
              </w:rPr>
              <w:t>AACCCCAAACTTACTTGTACCCTT</w:t>
            </w:r>
          </w:p>
          <w:p w14:paraId="7129F801" w14:textId="02F9A79E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402CF2">
              <w:rPr>
                <w:iCs/>
                <w:sz w:val="20"/>
                <w:szCs w:val="20"/>
              </w:rPr>
              <w:t xml:space="preserve"> </w:t>
            </w:r>
            <w:r w:rsidR="00402CF2" w:rsidRPr="00402CF2">
              <w:rPr>
                <w:iCs/>
                <w:sz w:val="20"/>
                <w:szCs w:val="20"/>
              </w:rPr>
              <w:t>AGGGCAATAGTTTACAGTTCTGGT</w:t>
            </w:r>
          </w:p>
        </w:tc>
        <w:tc>
          <w:tcPr>
            <w:tcW w:w="4428" w:type="dxa"/>
          </w:tcPr>
          <w:p w14:paraId="2A63CA05" w14:textId="77777777" w:rsidR="00C5174C" w:rsidRPr="00196626" w:rsidRDefault="00C5174C" w:rsidP="00DF6AF8">
            <w:pPr>
              <w:rPr>
                <w:iCs/>
                <w:sz w:val="20"/>
                <w:szCs w:val="20"/>
              </w:rPr>
            </w:pPr>
            <w:r w:rsidRPr="00196626">
              <w:rPr>
                <w:iCs/>
                <w:sz w:val="20"/>
                <w:szCs w:val="20"/>
              </w:rPr>
              <w:t>DF single-mite sequencing</w:t>
            </w:r>
          </w:p>
          <w:p w14:paraId="721C2F34" w14:textId="5149FD4E" w:rsidR="00196626" w:rsidRPr="00196626" w:rsidRDefault="00196626" w:rsidP="00DF6AF8">
            <w:pPr>
              <w:rPr>
                <w:iCs/>
                <w:sz w:val="20"/>
                <w:szCs w:val="20"/>
              </w:rPr>
            </w:pPr>
            <w:r w:rsidRPr="00196626">
              <w:rPr>
                <w:iCs/>
                <w:sz w:val="20"/>
                <w:szCs w:val="20"/>
              </w:rPr>
              <w:t>Anneal: 60˚C; Product: 744bp</w:t>
            </w:r>
          </w:p>
        </w:tc>
      </w:tr>
      <w:tr w:rsidR="00C5174C" w14:paraId="6CA09F20" w14:textId="77777777" w:rsidTr="00DF6AF8">
        <w:tc>
          <w:tcPr>
            <w:tcW w:w="4878" w:type="dxa"/>
          </w:tcPr>
          <w:p w14:paraId="284DEB43" w14:textId="1A0EABAC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402CF2">
              <w:rPr>
                <w:iCs/>
                <w:sz w:val="20"/>
                <w:szCs w:val="20"/>
              </w:rPr>
              <w:t xml:space="preserve"> </w:t>
            </w:r>
            <w:r w:rsidR="00494D19" w:rsidRPr="00494D19">
              <w:rPr>
                <w:iCs/>
                <w:sz w:val="20"/>
                <w:szCs w:val="20"/>
              </w:rPr>
              <w:t>TCAGTAGCCATTTACGGAAACTGA</w:t>
            </w:r>
          </w:p>
          <w:p w14:paraId="79804D43" w14:textId="1AD23AA0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494D19">
              <w:rPr>
                <w:iCs/>
                <w:sz w:val="20"/>
                <w:szCs w:val="20"/>
              </w:rPr>
              <w:t xml:space="preserve"> </w:t>
            </w:r>
            <w:r w:rsidR="00494D19" w:rsidRPr="00494D19">
              <w:rPr>
                <w:iCs/>
                <w:sz w:val="20"/>
                <w:szCs w:val="20"/>
              </w:rPr>
              <w:t>GAATCCACATTCGAAGGGTGAATT</w:t>
            </w:r>
          </w:p>
        </w:tc>
        <w:tc>
          <w:tcPr>
            <w:tcW w:w="4428" w:type="dxa"/>
          </w:tcPr>
          <w:p w14:paraId="60A30F7A" w14:textId="77777777" w:rsidR="00C5174C" w:rsidRPr="00196626" w:rsidRDefault="00C5174C" w:rsidP="00DF6AF8">
            <w:pPr>
              <w:rPr>
                <w:iCs/>
                <w:sz w:val="20"/>
                <w:szCs w:val="20"/>
              </w:rPr>
            </w:pPr>
            <w:r w:rsidRPr="00196626">
              <w:rPr>
                <w:iCs/>
                <w:sz w:val="20"/>
                <w:szCs w:val="20"/>
              </w:rPr>
              <w:t>DF single-mite sequencing</w:t>
            </w:r>
          </w:p>
          <w:p w14:paraId="4A20EFE9" w14:textId="57C5882A" w:rsidR="00196626" w:rsidRPr="00196626" w:rsidRDefault="00196626" w:rsidP="00DF6AF8">
            <w:pPr>
              <w:rPr>
                <w:iCs/>
                <w:sz w:val="20"/>
                <w:szCs w:val="20"/>
              </w:rPr>
            </w:pPr>
            <w:r w:rsidRPr="00196626">
              <w:rPr>
                <w:iCs/>
                <w:sz w:val="20"/>
                <w:szCs w:val="20"/>
              </w:rPr>
              <w:t>Anneal: 60˚C; Product: 660bp</w:t>
            </w:r>
          </w:p>
        </w:tc>
      </w:tr>
      <w:tr w:rsidR="00C5174C" w14:paraId="644EC717" w14:textId="77777777" w:rsidTr="00DF6AF8">
        <w:tc>
          <w:tcPr>
            <w:tcW w:w="4878" w:type="dxa"/>
          </w:tcPr>
          <w:p w14:paraId="19A01A16" w14:textId="2B29D212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494D19">
              <w:rPr>
                <w:iCs/>
                <w:sz w:val="20"/>
                <w:szCs w:val="20"/>
              </w:rPr>
              <w:t xml:space="preserve"> </w:t>
            </w:r>
            <w:r w:rsidR="00494D19" w:rsidRPr="00494D19">
              <w:rPr>
                <w:iCs/>
                <w:sz w:val="20"/>
                <w:szCs w:val="20"/>
              </w:rPr>
              <w:t>AGCTGTATGATATTGGCATTTCGT</w:t>
            </w:r>
          </w:p>
          <w:p w14:paraId="50F712A2" w14:textId="730368BE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494D19">
              <w:rPr>
                <w:iCs/>
                <w:sz w:val="20"/>
                <w:szCs w:val="20"/>
              </w:rPr>
              <w:t xml:space="preserve"> </w:t>
            </w:r>
            <w:r w:rsidR="00494D19" w:rsidRPr="00494D19">
              <w:rPr>
                <w:iCs/>
                <w:sz w:val="20"/>
                <w:szCs w:val="20"/>
              </w:rPr>
              <w:t>CACGAGTTGATTGGGCCTAAATTT</w:t>
            </w:r>
          </w:p>
        </w:tc>
        <w:tc>
          <w:tcPr>
            <w:tcW w:w="4428" w:type="dxa"/>
          </w:tcPr>
          <w:p w14:paraId="09038680" w14:textId="77777777" w:rsidR="00C5174C" w:rsidRPr="00196626" w:rsidRDefault="00C5174C" w:rsidP="00DF6AF8">
            <w:pPr>
              <w:rPr>
                <w:iCs/>
                <w:sz w:val="20"/>
                <w:szCs w:val="20"/>
              </w:rPr>
            </w:pPr>
            <w:r w:rsidRPr="00196626">
              <w:rPr>
                <w:iCs/>
                <w:sz w:val="20"/>
                <w:szCs w:val="20"/>
              </w:rPr>
              <w:t>DF single-mite sequencing</w:t>
            </w:r>
          </w:p>
          <w:p w14:paraId="3192B5A2" w14:textId="674B88A1" w:rsidR="00196626" w:rsidRPr="00196626" w:rsidRDefault="00196626" w:rsidP="00DF6AF8">
            <w:pPr>
              <w:rPr>
                <w:iCs/>
                <w:sz w:val="20"/>
                <w:szCs w:val="20"/>
              </w:rPr>
            </w:pPr>
            <w:r w:rsidRPr="00196626">
              <w:rPr>
                <w:iCs/>
                <w:sz w:val="20"/>
                <w:szCs w:val="20"/>
              </w:rPr>
              <w:t>Anneal: 59˚C; Product: 769bp</w:t>
            </w:r>
          </w:p>
        </w:tc>
      </w:tr>
      <w:tr w:rsidR="00C5174C" w14:paraId="1FFF812C" w14:textId="77777777" w:rsidTr="00DF6AF8">
        <w:tc>
          <w:tcPr>
            <w:tcW w:w="4878" w:type="dxa"/>
          </w:tcPr>
          <w:p w14:paraId="247BBE27" w14:textId="2624A516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494D19">
              <w:rPr>
                <w:iCs/>
                <w:sz w:val="20"/>
                <w:szCs w:val="20"/>
              </w:rPr>
              <w:t xml:space="preserve"> </w:t>
            </w:r>
            <w:r w:rsidR="002525AF" w:rsidRPr="002525AF">
              <w:rPr>
                <w:iCs/>
                <w:sz w:val="20"/>
                <w:szCs w:val="20"/>
              </w:rPr>
              <w:t>ATGTAGCCTTCTCTTTGGGGAAAT</w:t>
            </w:r>
          </w:p>
          <w:p w14:paraId="1758014E" w14:textId="37E1594E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2525AF">
              <w:rPr>
                <w:iCs/>
                <w:sz w:val="20"/>
                <w:szCs w:val="20"/>
              </w:rPr>
              <w:t xml:space="preserve"> </w:t>
            </w:r>
            <w:r w:rsidR="002525AF" w:rsidRPr="002525AF">
              <w:rPr>
                <w:iCs/>
                <w:sz w:val="20"/>
                <w:szCs w:val="20"/>
              </w:rPr>
              <w:t>TAGAGGTATCGGAAGGTGTCTCTT</w:t>
            </w:r>
          </w:p>
        </w:tc>
        <w:tc>
          <w:tcPr>
            <w:tcW w:w="4428" w:type="dxa"/>
          </w:tcPr>
          <w:p w14:paraId="20871E22" w14:textId="77777777" w:rsidR="00C5174C" w:rsidRPr="00196626" w:rsidRDefault="00C5174C" w:rsidP="00DF6AF8">
            <w:pPr>
              <w:rPr>
                <w:iCs/>
                <w:sz w:val="20"/>
                <w:szCs w:val="20"/>
              </w:rPr>
            </w:pPr>
            <w:r w:rsidRPr="00196626">
              <w:rPr>
                <w:iCs/>
                <w:sz w:val="20"/>
                <w:szCs w:val="20"/>
              </w:rPr>
              <w:t>DF single-mite sequencing</w:t>
            </w:r>
          </w:p>
          <w:p w14:paraId="2636D113" w14:textId="4231334A" w:rsidR="00196626" w:rsidRPr="00196626" w:rsidRDefault="00F47AA2" w:rsidP="00DF6AF8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nneal</w:t>
            </w:r>
            <w:r w:rsidR="00196626" w:rsidRPr="00196626">
              <w:rPr>
                <w:iCs/>
                <w:sz w:val="20"/>
                <w:szCs w:val="20"/>
              </w:rPr>
              <w:t>: 60˚C; Product:579bp</w:t>
            </w:r>
          </w:p>
        </w:tc>
      </w:tr>
      <w:tr w:rsidR="00C5174C" w14:paraId="73A91A93" w14:textId="77777777" w:rsidTr="00DF6AF8">
        <w:tc>
          <w:tcPr>
            <w:tcW w:w="4878" w:type="dxa"/>
          </w:tcPr>
          <w:p w14:paraId="1A738E09" w14:textId="01586750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313452">
              <w:rPr>
                <w:iCs/>
                <w:sz w:val="20"/>
                <w:szCs w:val="20"/>
              </w:rPr>
              <w:t xml:space="preserve"> </w:t>
            </w:r>
            <w:r w:rsidR="00313452" w:rsidRPr="00313452">
              <w:rPr>
                <w:iCs/>
                <w:sz w:val="20"/>
                <w:szCs w:val="20"/>
              </w:rPr>
              <w:t>AGAAATTTGGATTAGGGGAATTAACT</w:t>
            </w:r>
          </w:p>
          <w:p w14:paraId="5E602A77" w14:textId="506A664C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313452">
              <w:rPr>
                <w:iCs/>
                <w:sz w:val="20"/>
                <w:szCs w:val="20"/>
              </w:rPr>
              <w:t xml:space="preserve"> </w:t>
            </w:r>
            <w:r w:rsidR="00313452" w:rsidRPr="00313452">
              <w:rPr>
                <w:iCs/>
                <w:sz w:val="20"/>
                <w:szCs w:val="20"/>
              </w:rPr>
              <w:t>CAGCAGTTTCGGTTAAGGGATTAA</w:t>
            </w:r>
          </w:p>
        </w:tc>
        <w:tc>
          <w:tcPr>
            <w:tcW w:w="4428" w:type="dxa"/>
          </w:tcPr>
          <w:p w14:paraId="5B2BCA0B" w14:textId="77777777" w:rsidR="00C5174C" w:rsidRPr="00196626" w:rsidRDefault="00C5174C" w:rsidP="00DF6AF8">
            <w:pPr>
              <w:rPr>
                <w:iCs/>
                <w:sz w:val="20"/>
                <w:szCs w:val="20"/>
              </w:rPr>
            </w:pPr>
            <w:r w:rsidRPr="00196626">
              <w:rPr>
                <w:iCs/>
                <w:sz w:val="20"/>
                <w:szCs w:val="20"/>
              </w:rPr>
              <w:t>DF single-mite sequencing</w:t>
            </w:r>
          </w:p>
          <w:p w14:paraId="2A49FE2F" w14:textId="243BD11F" w:rsidR="00196626" w:rsidRPr="00196626" w:rsidRDefault="00F47AA2" w:rsidP="00F47AA2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nneal</w:t>
            </w:r>
            <w:r w:rsidR="00196626" w:rsidRPr="00196626">
              <w:rPr>
                <w:iCs/>
                <w:sz w:val="20"/>
                <w:szCs w:val="20"/>
              </w:rPr>
              <w:t>: 5</w:t>
            </w:r>
            <w:r>
              <w:rPr>
                <w:iCs/>
                <w:sz w:val="20"/>
                <w:szCs w:val="20"/>
              </w:rPr>
              <w:t>7</w:t>
            </w:r>
            <w:r w:rsidR="00196626" w:rsidRPr="00196626">
              <w:rPr>
                <w:iCs/>
                <w:sz w:val="20"/>
                <w:szCs w:val="20"/>
              </w:rPr>
              <w:t>˚C; Product: 754bp</w:t>
            </w:r>
          </w:p>
        </w:tc>
      </w:tr>
      <w:tr w:rsidR="00C5174C" w14:paraId="4BE8E6DA" w14:textId="77777777" w:rsidTr="00DF6AF8">
        <w:tc>
          <w:tcPr>
            <w:tcW w:w="4878" w:type="dxa"/>
          </w:tcPr>
          <w:p w14:paraId="031F7F89" w14:textId="4C4AC410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053465">
              <w:rPr>
                <w:iCs/>
                <w:sz w:val="20"/>
                <w:szCs w:val="20"/>
              </w:rPr>
              <w:t xml:space="preserve"> </w:t>
            </w:r>
            <w:r w:rsidR="00053465" w:rsidRPr="00053465">
              <w:rPr>
                <w:iCs/>
                <w:sz w:val="20"/>
                <w:szCs w:val="20"/>
              </w:rPr>
              <w:t>TCTCCTCAATTCCCAAAACTTTCA</w:t>
            </w:r>
          </w:p>
          <w:p w14:paraId="30750602" w14:textId="7DA990D9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053465">
              <w:rPr>
                <w:iCs/>
                <w:sz w:val="20"/>
                <w:szCs w:val="20"/>
              </w:rPr>
              <w:t xml:space="preserve"> </w:t>
            </w:r>
            <w:r w:rsidR="00053465" w:rsidRPr="00053465">
              <w:rPr>
                <w:iCs/>
                <w:sz w:val="20"/>
                <w:szCs w:val="20"/>
              </w:rPr>
              <w:t>TGTGGATTTGGTTTTAGTGGATTTGT</w:t>
            </w:r>
          </w:p>
        </w:tc>
        <w:tc>
          <w:tcPr>
            <w:tcW w:w="4428" w:type="dxa"/>
          </w:tcPr>
          <w:p w14:paraId="7C3FF4E2" w14:textId="77777777" w:rsidR="00C5174C" w:rsidRPr="00C5348D" w:rsidRDefault="00C5174C" w:rsidP="00DF6AF8">
            <w:pPr>
              <w:rPr>
                <w:iCs/>
                <w:sz w:val="20"/>
                <w:szCs w:val="20"/>
              </w:rPr>
            </w:pPr>
            <w:r w:rsidRPr="00C5348D">
              <w:rPr>
                <w:iCs/>
                <w:sz w:val="20"/>
                <w:szCs w:val="20"/>
              </w:rPr>
              <w:t>DF single-mite sequencing</w:t>
            </w:r>
          </w:p>
          <w:p w14:paraId="14744788" w14:textId="607D6DA4" w:rsidR="00F47AA2" w:rsidRPr="00C5348D" w:rsidRDefault="00F47AA2" w:rsidP="00DF6AF8">
            <w:pPr>
              <w:rPr>
                <w:iCs/>
                <w:sz w:val="20"/>
                <w:szCs w:val="20"/>
              </w:rPr>
            </w:pPr>
            <w:r w:rsidRPr="00C5348D">
              <w:rPr>
                <w:iCs/>
                <w:sz w:val="20"/>
                <w:szCs w:val="20"/>
              </w:rPr>
              <w:t>Anneal: 58˚C; Product: 757bp</w:t>
            </w:r>
          </w:p>
        </w:tc>
      </w:tr>
      <w:tr w:rsidR="00C5174C" w14:paraId="376957B2" w14:textId="77777777" w:rsidTr="00DF6AF8">
        <w:tc>
          <w:tcPr>
            <w:tcW w:w="4878" w:type="dxa"/>
          </w:tcPr>
          <w:p w14:paraId="23FD6269" w14:textId="6C405E64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053465">
              <w:rPr>
                <w:iCs/>
                <w:sz w:val="20"/>
                <w:szCs w:val="20"/>
              </w:rPr>
              <w:t xml:space="preserve"> </w:t>
            </w:r>
            <w:r w:rsidR="00053465" w:rsidRPr="00053465">
              <w:rPr>
                <w:iCs/>
                <w:sz w:val="20"/>
                <w:szCs w:val="20"/>
              </w:rPr>
              <w:t>TATAGACCAAAAGCTCCAACCACA</w:t>
            </w:r>
          </w:p>
          <w:p w14:paraId="1AE8CDC6" w14:textId="054ED174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053465">
              <w:rPr>
                <w:iCs/>
                <w:sz w:val="20"/>
                <w:szCs w:val="20"/>
              </w:rPr>
              <w:t xml:space="preserve"> </w:t>
            </w:r>
            <w:r w:rsidR="00053465" w:rsidRPr="00053465">
              <w:rPr>
                <w:iCs/>
                <w:sz w:val="20"/>
                <w:szCs w:val="20"/>
              </w:rPr>
              <w:t>CTGGTATTATGGGGTTGGTTGAGA</w:t>
            </w:r>
          </w:p>
        </w:tc>
        <w:tc>
          <w:tcPr>
            <w:tcW w:w="4428" w:type="dxa"/>
          </w:tcPr>
          <w:p w14:paraId="46E4055E" w14:textId="77777777" w:rsidR="00C5174C" w:rsidRPr="00C5348D" w:rsidRDefault="00C5174C" w:rsidP="00DF6AF8">
            <w:pPr>
              <w:rPr>
                <w:iCs/>
                <w:sz w:val="20"/>
                <w:szCs w:val="20"/>
              </w:rPr>
            </w:pPr>
            <w:r w:rsidRPr="00C5348D">
              <w:rPr>
                <w:iCs/>
                <w:sz w:val="20"/>
                <w:szCs w:val="20"/>
              </w:rPr>
              <w:t>DF single-mite sequencing</w:t>
            </w:r>
          </w:p>
          <w:p w14:paraId="702ADCE6" w14:textId="34AECA5B" w:rsidR="00F47AA2" w:rsidRPr="00C5348D" w:rsidRDefault="00F47AA2" w:rsidP="00DF6AF8">
            <w:pPr>
              <w:rPr>
                <w:iCs/>
                <w:sz w:val="20"/>
                <w:szCs w:val="20"/>
              </w:rPr>
            </w:pPr>
            <w:r w:rsidRPr="00C5348D">
              <w:rPr>
                <w:iCs/>
                <w:sz w:val="20"/>
                <w:szCs w:val="20"/>
              </w:rPr>
              <w:t>Anneal: 60˚C; Product: 786bp</w:t>
            </w:r>
          </w:p>
        </w:tc>
      </w:tr>
      <w:tr w:rsidR="00C5174C" w14:paraId="5C08D1AE" w14:textId="77777777" w:rsidTr="00DF6AF8">
        <w:tc>
          <w:tcPr>
            <w:tcW w:w="4878" w:type="dxa"/>
          </w:tcPr>
          <w:p w14:paraId="04056B66" w14:textId="0DC4DD55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053465">
              <w:rPr>
                <w:iCs/>
                <w:sz w:val="20"/>
                <w:szCs w:val="20"/>
              </w:rPr>
              <w:t xml:space="preserve"> </w:t>
            </w:r>
            <w:r w:rsidR="00053465" w:rsidRPr="00053465">
              <w:rPr>
                <w:iCs/>
                <w:sz w:val="20"/>
                <w:szCs w:val="20"/>
              </w:rPr>
              <w:t>CGTAATGCACTCCCTTAAACCAAG</w:t>
            </w:r>
          </w:p>
          <w:p w14:paraId="4DD3D252" w14:textId="5FF19ABB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053465">
              <w:rPr>
                <w:iCs/>
                <w:sz w:val="20"/>
                <w:szCs w:val="20"/>
              </w:rPr>
              <w:t xml:space="preserve"> </w:t>
            </w:r>
            <w:r w:rsidR="00053465" w:rsidRPr="00053465">
              <w:rPr>
                <w:iCs/>
                <w:sz w:val="20"/>
                <w:szCs w:val="20"/>
              </w:rPr>
              <w:t>TTTTGGCTAATCGATTTGGGGATG</w:t>
            </w:r>
          </w:p>
        </w:tc>
        <w:tc>
          <w:tcPr>
            <w:tcW w:w="4428" w:type="dxa"/>
          </w:tcPr>
          <w:p w14:paraId="250E0371" w14:textId="77777777" w:rsidR="00C5174C" w:rsidRPr="00D03E21" w:rsidRDefault="00C5174C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DF single-mite sequencing</w:t>
            </w:r>
          </w:p>
          <w:p w14:paraId="52387C63" w14:textId="3DE28652" w:rsidR="00AA650C" w:rsidRPr="00D03E21" w:rsidRDefault="00AA650C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Anneal: 60˚C; Product: 792bp</w:t>
            </w:r>
          </w:p>
        </w:tc>
      </w:tr>
      <w:tr w:rsidR="00C5174C" w14:paraId="40F73A13" w14:textId="77777777" w:rsidTr="00DF6AF8">
        <w:tc>
          <w:tcPr>
            <w:tcW w:w="4878" w:type="dxa"/>
          </w:tcPr>
          <w:p w14:paraId="3E9A128B" w14:textId="5F0D605E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053465">
              <w:rPr>
                <w:iCs/>
                <w:sz w:val="20"/>
                <w:szCs w:val="20"/>
              </w:rPr>
              <w:t xml:space="preserve"> </w:t>
            </w:r>
            <w:r w:rsidR="00053465" w:rsidRPr="00053465">
              <w:rPr>
                <w:iCs/>
                <w:sz w:val="20"/>
                <w:szCs w:val="20"/>
              </w:rPr>
              <w:t>AAGAAGAAACAGGAGTAGGAGCAG</w:t>
            </w:r>
          </w:p>
          <w:p w14:paraId="7CE722D7" w14:textId="25029946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053465">
              <w:rPr>
                <w:iCs/>
                <w:sz w:val="20"/>
                <w:szCs w:val="20"/>
              </w:rPr>
              <w:t xml:space="preserve"> </w:t>
            </w:r>
            <w:r w:rsidR="00053465" w:rsidRPr="00053465">
              <w:rPr>
                <w:iCs/>
                <w:sz w:val="20"/>
                <w:szCs w:val="20"/>
              </w:rPr>
              <w:t>TATGGCTTTGTAAGAGGGGTTTCT</w:t>
            </w:r>
          </w:p>
        </w:tc>
        <w:tc>
          <w:tcPr>
            <w:tcW w:w="4428" w:type="dxa"/>
          </w:tcPr>
          <w:p w14:paraId="0D0209D9" w14:textId="77777777" w:rsidR="00C5174C" w:rsidRPr="00D03E21" w:rsidRDefault="00C5174C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DF single-mite sequencing</w:t>
            </w:r>
          </w:p>
          <w:p w14:paraId="4A307B4E" w14:textId="224093A3" w:rsidR="00AA650C" w:rsidRPr="00D03E21" w:rsidRDefault="00AA650C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Anneal: 60˚C; Product: 766bp</w:t>
            </w:r>
          </w:p>
        </w:tc>
      </w:tr>
      <w:tr w:rsidR="00C5174C" w14:paraId="705BA188" w14:textId="77777777" w:rsidTr="00DF6AF8">
        <w:tc>
          <w:tcPr>
            <w:tcW w:w="4878" w:type="dxa"/>
          </w:tcPr>
          <w:p w14:paraId="3D9A95AC" w14:textId="064EDFF0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053465">
              <w:rPr>
                <w:iCs/>
                <w:sz w:val="20"/>
                <w:szCs w:val="20"/>
              </w:rPr>
              <w:t xml:space="preserve"> </w:t>
            </w:r>
            <w:r w:rsidR="00B76F2B" w:rsidRPr="00B76F2B">
              <w:rPr>
                <w:iCs/>
                <w:sz w:val="20"/>
                <w:szCs w:val="20"/>
              </w:rPr>
              <w:t>CCAACTTCATACCTACACAACCAC</w:t>
            </w:r>
          </w:p>
          <w:p w14:paraId="528E6DA9" w14:textId="215949C4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B76F2B">
              <w:rPr>
                <w:iCs/>
                <w:sz w:val="20"/>
                <w:szCs w:val="20"/>
              </w:rPr>
              <w:t xml:space="preserve"> </w:t>
            </w:r>
            <w:r w:rsidR="00B76F2B" w:rsidRPr="00B76F2B">
              <w:rPr>
                <w:iCs/>
                <w:sz w:val="20"/>
                <w:szCs w:val="20"/>
              </w:rPr>
              <w:t>TTTGTTTTGTCTGCGAAGTTCTGA</w:t>
            </w:r>
          </w:p>
        </w:tc>
        <w:tc>
          <w:tcPr>
            <w:tcW w:w="4428" w:type="dxa"/>
          </w:tcPr>
          <w:p w14:paraId="6FBEDCAE" w14:textId="77777777" w:rsidR="00C5174C" w:rsidRPr="00D03E21" w:rsidRDefault="00C5174C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DF single-mite sequencing</w:t>
            </w:r>
          </w:p>
          <w:p w14:paraId="3D11D66B" w14:textId="5607A0D3" w:rsidR="00D03E21" w:rsidRPr="00D03E21" w:rsidRDefault="00D03E21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Anneal: 59˚C; Product: 581bp</w:t>
            </w:r>
          </w:p>
        </w:tc>
      </w:tr>
      <w:tr w:rsidR="00C5174C" w14:paraId="5E4E2E7B" w14:textId="77777777" w:rsidTr="00DF6AF8">
        <w:tc>
          <w:tcPr>
            <w:tcW w:w="4878" w:type="dxa"/>
          </w:tcPr>
          <w:p w14:paraId="472C3AAB" w14:textId="3EAAE1DB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B76F2B">
              <w:rPr>
                <w:iCs/>
                <w:sz w:val="20"/>
                <w:szCs w:val="20"/>
              </w:rPr>
              <w:t xml:space="preserve"> </w:t>
            </w:r>
            <w:r w:rsidR="007E3C13" w:rsidRPr="007E3C13">
              <w:rPr>
                <w:iCs/>
                <w:sz w:val="20"/>
                <w:szCs w:val="20"/>
              </w:rPr>
              <w:t>ACCACGCATAATTAAAACTCTCCG</w:t>
            </w:r>
          </w:p>
          <w:p w14:paraId="4AED60D7" w14:textId="1696B001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7E3C13">
              <w:rPr>
                <w:iCs/>
                <w:sz w:val="20"/>
                <w:szCs w:val="20"/>
              </w:rPr>
              <w:t xml:space="preserve"> </w:t>
            </w:r>
            <w:r w:rsidR="007E3C13" w:rsidRPr="007E3C13">
              <w:rPr>
                <w:iCs/>
                <w:sz w:val="20"/>
                <w:szCs w:val="20"/>
              </w:rPr>
              <w:t>TGTTTTGGTTATGGGGAATTGAGG</w:t>
            </w:r>
          </w:p>
        </w:tc>
        <w:tc>
          <w:tcPr>
            <w:tcW w:w="4428" w:type="dxa"/>
          </w:tcPr>
          <w:p w14:paraId="796FAE74" w14:textId="77777777" w:rsidR="00C5174C" w:rsidRPr="00D03E21" w:rsidRDefault="00C5174C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DF single-mite sequencing</w:t>
            </w:r>
          </w:p>
          <w:p w14:paraId="0FA8EB0E" w14:textId="035B3D22" w:rsidR="00D03E21" w:rsidRPr="00D03E21" w:rsidRDefault="00D03E21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Anneal: 59˚C; Product: 790bp</w:t>
            </w:r>
          </w:p>
        </w:tc>
      </w:tr>
      <w:tr w:rsidR="00C5174C" w14:paraId="54CAF711" w14:textId="77777777" w:rsidTr="00DF6AF8">
        <w:tc>
          <w:tcPr>
            <w:tcW w:w="4878" w:type="dxa"/>
          </w:tcPr>
          <w:p w14:paraId="5389E738" w14:textId="3FE071D4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7E3C13">
              <w:rPr>
                <w:iCs/>
                <w:sz w:val="20"/>
                <w:szCs w:val="20"/>
              </w:rPr>
              <w:t xml:space="preserve"> </w:t>
            </w:r>
            <w:r w:rsidR="00640A47" w:rsidRPr="00640A47">
              <w:rPr>
                <w:iCs/>
                <w:sz w:val="20"/>
                <w:szCs w:val="20"/>
              </w:rPr>
              <w:t>GCATATAAACCCCAGCTCTCAAAC</w:t>
            </w:r>
          </w:p>
          <w:p w14:paraId="37BAA631" w14:textId="79A338BB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640A47">
              <w:rPr>
                <w:iCs/>
                <w:sz w:val="20"/>
                <w:szCs w:val="20"/>
              </w:rPr>
              <w:t xml:space="preserve"> </w:t>
            </w:r>
            <w:r w:rsidR="00640A47" w:rsidRPr="00640A47">
              <w:rPr>
                <w:iCs/>
                <w:sz w:val="20"/>
                <w:szCs w:val="20"/>
              </w:rPr>
              <w:t>TTTGGGAGTAAAAGGAGTGCTTCT</w:t>
            </w:r>
          </w:p>
        </w:tc>
        <w:tc>
          <w:tcPr>
            <w:tcW w:w="4428" w:type="dxa"/>
          </w:tcPr>
          <w:p w14:paraId="50C6161B" w14:textId="77777777" w:rsidR="00C5174C" w:rsidRPr="00D03E21" w:rsidRDefault="00C5174C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DF single-mite sequencing</w:t>
            </w:r>
          </w:p>
          <w:p w14:paraId="0E866485" w14:textId="5A4AF51B" w:rsidR="00D03E21" w:rsidRPr="00D03E21" w:rsidRDefault="00D03E21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Anneal: 60˚C; Product: 735bp</w:t>
            </w:r>
          </w:p>
        </w:tc>
      </w:tr>
      <w:tr w:rsidR="00C5174C" w14:paraId="70DD28C3" w14:textId="77777777" w:rsidTr="00DF6AF8">
        <w:tc>
          <w:tcPr>
            <w:tcW w:w="4878" w:type="dxa"/>
          </w:tcPr>
          <w:p w14:paraId="1B6681B8" w14:textId="27672CF7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010EAD">
              <w:rPr>
                <w:iCs/>
                <w:sz w:val="20"/>
                <w:szCs w:val="20"/>
              </w:rPr>
              <w:t xml:space="preserve"> </w:t>
            </w:r>
            <w:r w:rsidR="00010EAD" w:rsidRPr="00010EAD">
              <w:rPr>
                <w:iCs/>
                <w:sz w:val="20"/>
                <w:szCs w:val="20"/>
              </w:rPr>
              <w:t>TTCTTCCCCTTCCACGAACTAAAT</w:t>
            </w:r>
          </w:p>
          <w:p w14:paraId="6736AE69" w14:textId="57817156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010EAD">
              <w:rPr>
                <w:iCs/>
                <w:sz w:val="20"/>
                <w:szCs w:val="20"/>
              </w:rPr>
              <w:t xml:space="preserve"> </w:t>
            </w:r>
            <w:r w:rsidR="00010EAD" w:rsidRPr="00010EAD">
              <w:rPr>
                <w:iCs/>
                <w:sz w:val="20"/>
                <w:szCs w:val="20"/>
              </w:rPr>
              <w:t>TTTAGTGCTTTTGAGTGCAGTTCC</w:t>
            </w:r>
          </w:p>
        </w:tc>
        <w:tc>
          <w:tcPr>
            <w:tcW w:w="4428" w:type="dxa"/>
          </w:tcPr>
          <w:p w14:paraId="05C45D17" w14:textId="77777777" w:rsidR="00C5174C" w:rsidRPr="00D03E21" w:rsidRDefault="00C5174C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DF single-mite sequencing</w:t>
            </w:r>
          </w:p>
          <w:p w14:paraId="37CDE529" w14:textId="5933F845" w:rsidR="00D03E21" w:rsidRPr="00D03E21" w:rsidRDefault="00D03E21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Anneal: 60˚C; Product: 778bp</w:t>
            </w:r>
          </w:p>
        </w:tc>
      </w:tr>
      <w:tr w:rsidR="00C5174C" w14:paraId="647AD708" w14:textId="77777777" w:rsidTr="00DF6AF8">
        <w:tc>
          <w:tcPr>
            <w:tcW w:w="4878" w:type="dxa"/>
          </w:tcPr>
          <w:p w14:paraId="71397F72" w14:textId="4D510F33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010EAD">
              <w:rPr>
                <w:iCs/>
                <w:sz w:val="20"/>
                <w:szCs w:val="20"/>
              </w:rPr>
              <w:t xml:space="preserve"> </w:t>
            </w:r>
            <w:r w:rsidR="00010EAD" w:rsidRPr="00010EAD">
              <w:rPr>
                <w:iCs/>
                <w:sz w:val="20"/>
                <w:szCs w:val="20"/>
              </w:rPr>
              <w:t>CCCTCTGTGAATTATTTCAATCGCA</w:t>
            </w:r>
          </w:p>
          <w:p w14:paraId="4A848236" w14:textId="2988FD85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lastRenderedPageBreak/>
              <w:t>R:</w:t>
            </w:r>
            <w:r w:rsidR="00010EAD">
              <w:rPr>
                <w:iCs/>
                <w:sz w:val="20"/>
                <w:szCs w:val="20"/>
              </w:rPr>
              <w:t xml:space="preserve"> </w:t>
            </w:r>
            <w:r w:rsidR="00010EAD" w:rsidRPr="00010EAD">
              <w:rPr>
                <w:iCs/>
                <w:sz w:val="20"/>
                <w:szCs w:val="20"/>
              </w:rPr>
              <w:t>GAAAGTGGATGGAAAAGAAACGGT</w:t>
            </w:r>
          </w:p>
        </w:tc>
        <w:tc>
          <w:tcPr>
            <w:tcW w:w="4428" w:type="dxa"/>
          </w:tcPr>
          <w:p w14:paraId="1BE5C750" w14:textId="77777777" w:rsidR="00C5174C" w:rsidRDefault="00C5174C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lastRenderedPageBreak/>
              <w:t>DF single-mite sequencing</w:t>
            </w:r>
          </w:p>
          <w:p w14:paraId="58843F3C" w14:textId="0863CE54" w:rsidR="00D03E21" w:rsidRPr="00D03E21" w:rsidRDefault="00D03E21" w:rsidP="00DF6AF8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lastRenderedPageBreak/>
              <w:t>Anneal: 60˚C; Product: 746bp</w:t>
            </w:r>
          </w:p>
        </w:tc>
      </w:tr>
      <w:tr w:rsidR="00C5174C" w14:paraId="39AB0D77" w14:textId="77777777" w:rsidTr="00DF6AF8">
        <w:tc>
          <w:tcPr>
            <w:tcW w:w="4878" w:type="dxa"/>
          </w:tcPr>
          <w:p w14:paraId="1FAA7B53" w14:textId="30308281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lastRenderedPageBreak/>
              <w:t>F:</w:t>
            </w:r>
            <w:r w:rsidR="00010EAD">
              <w:rPr>
                <w:iCs/>
                <w:sz w:val="20"/>
                <w:szCs w:val="20"/>
              </w:rPr>
              <w:t xml:space="preserve"> </w:t>
            </w:r>
            <w:r w:rsidR="00010EAD" w:rsidRPr="00010EAD">
              <w:rPr>
                <w:iCs/>
                <w:sz w:val="20"/>
                <w:szCs w:val="20"/>
              </w:rPr>
              <w:t>TCCCACACATGAATATCAGGGTTT</w:t>
            </w:r>
          </w:p>
          <w:p w14:paraId="28C3D928" w14:textId="01F972EF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010EAD">
              <w:rPr>
                <w:iCs/>
                <w:sz w:val="20"/>
                <w:szCs w:val="20"/>
              </w:rPr>
              <w:t xml:space="preserve"> </w:t>
            </w:r>
            <w:r w:rsidR="00010EAD" w:rsidRPr="00010EAD">
              <w:rPr>
                <w:iCs/>
                <w:sz w:val="20"/>
                <w:szCs w:val="20"/>
              </w:rPr>
              <w:t>ACGGTTCTTCGATGACTTGTTTTC</w:t>
            </w:r>
          </w:p>
        </w:tc>
        <w:tc>
          <w:tcPr>
            <w:tcW w:w="4428" w:type="dxa"/>
          </w:tcPr>
          <w:p w14:paraId="07729A15" w14:textId="77777777" w:rsidR="00C5174C" w:rsidRPr="00D03E21" w:rsidRDefault="00C5174C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DF single-mite sequencing</w:t>
            </w:r>
          </w:p>
          <w:p w14:paraId="7C6E9730" w14:textId="528DC509" w:rsidR="00D03E21" w:rsidRPr="00D03E21" w:rsidRDefault="00D03E21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Anneal: 60˚C; Product: 703bp</w:t>
            </w:r>
          </w:p>
        </w:tc>
      </w:tr>
      <w:tr w:rsidR="00C5174C" w14:paraId="72ABCAAB" w14:textId="77777777" w:rsidTr="00DF6AF8">
        <w:tc>
          <w:tcPr>
            <w:tcW w:w="4878" w:type="dxa"/>
          </w:tcPr>
          <w:p w14:paraId="78C4816B" w14:textId="4366D062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010EAD">
              <w:rPr>
                <w:iCs/>
                <w:sz w:val="20"/>
                <w:szCs w:val="20"/>
              </w:rPr>
              <w:t xml:space="preserve"> </w:t>
            </w:r>
            <w:r w:rsidR="005C1515" w:rsidRPr="005C1515">
              <w:rPr>
                <w:iCs/>
                <w:sz w:val="20"/>
                <w:szCs w:val="20"/>
              </w:rPr>
              <w:t>TATTTGCTTACGCTATCCTACGCT</w:t>
            </w:r>
          </w:p>
          <w:p w14:paraId="750A2F05" w14:textId="244D9CE5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5C1515">
              <w:rPr>
                <w:iCs/>
                <w:sz w:val="20"/>
                <w:szCs w:val="20"/>
              </w:rPr>
              <w:t xml:space="preserve"> </w:t>
            </w:r>
            <w:r w:rsidR="005C1515" w:rsidRPr="005C1515">
              <w:rPr>
                <w:iCs/>
                <w:sz w:val="20"/>
                <w:szCs w:val="20"/>
              </w:rPr>
              <w:t>TTGTTTAGCTGAAATAAGCCGCTC</w:t>
            </w:r>
          </w:p>
        </w:tc>
        <w:tc>
          <w:tcPr>
            <w:tcW w:w="4428" w:type="dxa"/>
          </w:tcPr>
          <w:p w14:paraId="403A715C" w14:textId="77777777" w:rsidR="00C5174C" w:rsidRPr="00D03E21" w:rsidRDefault="00C5174C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DF single-mite sequencing</w:t>
            </w:r>
          </w:p>
          <w:p w14:paraId="22BAC888" w14:textId="1D1BA0E7" w:rsidR="00D03E21" w:rsidRPr="00D03E21" w:rsidRDefault="00D03E21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Anneal: 60˚C; Product: 623bp</w:t>
            </w:r>
          </w:p>
        </w:tc>
      </w:tr>
      <w:tr w:rsidR="00C5174C" w14:paraId="5CEF92EF" w14:textId="77777777" w:rsidTr="00DF6AF8">
        <w:tc>
          <w:tcPr>
            <w:tcW w:w="4878" w:type="dxa"/>
          </w:tcPr>
          <w:p w14:paraId="24221913" w14:textId="3AD8D3A1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5C1515">
              <w:rPr>
                <w:iCs/>
                <w:sz w:val="20"/>
                <w:szCs w:val="20"/>
              </w:rPr>
              <w:t xml:space="preserve"> </w:t>
            </w:r>
            <w:r w:rsidR="00F12334" w:rsidRPr="00F12334">
              <w:rPr>
                <w:iCs/>
                <w:sz w:val="20"/>
                <w:szCs w:val="20"/>
              </w:rPr>
              <w:t>CAGTACACCACGAATAACCACAAA</w:t>
            </w:r>
          </w:p>
          <w:p w14:paraId="04438896" w14:textId="69EECF1F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F12334">
              <w:rPr>
                <w:iCs/>
                <w:sz w:val="20"/>
                <w:szCs w:val="20"/>
              </w:rPr>
              <w:t xml:space="preserve"> </w:t>
            </w:r>
            <w:r w:rsidR="00F12334" w:rsidRPr="00F12334">
              <w:rPr>
                <w:iCs/>
                <w:sz w:val="20"/>
                <w:szCs w:val="20"/>
              </w:rPr>
              <w:t>TTTGGGAGAGCGTAAAATTTTGGG</w:t>
            </w:r>
          </w:p>
        </w:tc>
        <w:tc>
          <w:tcPr>
            <w:tcW w:w="4428" w:type="dxa"/>
          </w:tcPr>
          <w:p w14:paraId="5088CB57" w14:textId="77777777" w:rsidR="00C5174C" w:rsidRPr="00D03E21" w:rsidRDefault="00C5174C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DF single-mite sequencing</w:t>
            </w:r>
          </w:p>
          <w:p w14:paraId="2DDB9BAA" w14:textId="2AEDB3C1" w:rsidR="00D03E21" w:rsidRPr="00D03E21" w:rsidRDefault="00D03E21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Anneal: 59˚C; Product: 721bp</w:t>
            </w:r>
          </w:p>
        </w:tc>
      </w:tr>
      <w:tr w:rsidR="00C5174C" w14:paraId="29A1CE49" w14:textId="77777777" w:rsidTr="00DF6AF8">
        <w:tc>
          <w:tcPr>
            <w:tcW w:w="4878" w:type="dxa"/>
          </w:tcPr>
          <w:p w14:paraId="1292EF0F" w14:textId="15C17C88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F12334">
              <w:rPr>
                <w:iCs/>
                <w:sz w:val="20"/>
                <w:szCs w:val="20"/>
              </w:rPr>
              <w:t xml:space="preserve"> </w:t>
            </w:r>
            <w:r w:rsidR="00B723EE" w:rsidRPr="00B723EE">
              <w:rPr>
                <w:iCs/>
                <w:sz w:val="20"/>
                <w:szCs w:val="20"/>
              </w:rPr>
              <w:t>AATAAATTAGCAATCCCCATAAAGG</w:t>
            </w:r>
          </w:p>
          <w:p w14:paraId="3AA617C8" w14:textId="60F34961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B723EE">
              <w:rPr>
                <w:iCs/>
                <w:sz w:val="20"/>
                <w:szCs w:val="20"/>
              </w:rPr>
              <w:t xml:space="preserve"> </w:t>
            </w:r>
            <w:r w:rsidR="00B723EE" w:rsidRPr="00B723EE">
              <w:rPr>
                <w:iCs/>
                <w:sz w:val="20"/>
                <w:szCs w:val="20"/>
              </w:rPr>
              <w:t>TGAGTGGAGTAATGGGTGCTTTTA</w:t>
            </w:r>
          </w:p>
        </w:tc>
        <w:tc>
          <w:tcPr>
            <w:tcW w:w="4428" w:type="dxa"/>
          </w:tcPr>
          <w:p w14:paraId="6AB797DD" w14:textId="77777777" w:rsidR="00C5174C" w:rsidRPr="00D03E21" w:rsidRDefault="00C5174C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DF single-mite sequencing</w:t>
            </w:r>
          </w:p>
          <w:p w14:paraId="10EB301F" w14:textId="2049E350" w:rsidR="00D03E21" w:rsidRPr="00D03E21" w:rsidRDefault="00D03E21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Anneal: 56˚C; Product: 704bp</w:t>
            </w:r>
          </w:p>
        </w:tc>
      </w:tr>
      <w:tr w:rsidR="00C5174C" w14:paraId="5B534CD8" w14:textId="77777777" w:rsidTr="00DF6AF8">
        <w:tc>
          <w:tcPr>
            <w:tcW w:w="4878" w:type="dxa"/>
          </w:tcPr>
          <w:p w14:paraId="77852F9D" w14:textId="4E9706B5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B723EE">
              <w:rPr>
                <w:iCs/>
                <w:sz w:val="20"/>
                <w:szCs w:val="20"/>
              </w:rPr>
              <w:t xml:space="preserve"> </w:t>
            </w:r>
            <w:r w:rsidR="006E4733" w:rsidRPr="006E4733">
              <w:rPr>
                <w:iCs/>
                <w:sz w:val="20"/>
                <w:szCs w:val="20"/>
              </w:rPr>
              <w:t>AAAATCAAAAGCCAACATCGAGGT</w:t>
            </w:r>
          </w:p>
          <w:p w14:paraId="22AD0F26" w14:textId="57B7A79A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6E4733">
              <w:rPr>
                <w:iCs/>
                <w:sz w:val="20"/>
                <w:szCs w:val="20"/>
              </w:rPr>
              <w:t xml:space="preserve"> </w:t>
            </w:r>
            <w:r w:rsidR="006E4733" w:rsidRPr="006E4733">
              <w:rPr>
                <w:iCs/>
                <w:sz w:val="20"/>
                <w:szCs w:val="20"/>
              </w:rPr>
              <w:t>AGAGCGAAATTAGTTGAGATAACTCT</w:t>
            </w:r>
          </w:p>
        </w:tc>
        <w:tc>
          <w:tcPr>
            <w:tcW w:w="4428" w:type="dxa"/>
          </w:tcPr>
          <w:p w14:paraId="70530705" w14:textId="77777777" w:rsidR="00C5174C" w:rsidRPr="00D03E21" w:rsidRDefault="00C5174C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DF single-mite sequencing</w:t>
            </w:r>
          </w:p>
          <w:p w14:paraId="642ADC53" w14:textId="3C414387" w:rsidR="00D03E21" w:rsidRPr="00D03E21" w:rsidRDefault="00D03E21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Anneal: 58˚C; Product: 765bp</w:t>
            </w:r>
          </w:p>
        </w:tc>
      </w:tr>
      <w:tr w:rsidR="00C5174C" w14:paraId="04227FB9" w14:textId="77777777" w:rsidTr="00DF6AF8">
        <w:tc>
          <w:tcPr>
            <w:tcW w:w="4878" w:type="dxa"/>
          </w:tcPr>
          <w:p w14:paraId="02AE90F6" w14:textId="004F7DC0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6E4733">
              <w:rPr>
                <w:iCs/>
                <w:sz w:val="20"/>
                <w:szCs w:val="20"/>
              </w:rPr>
              <w:t xml:space="preserve"> </w:t>
            </w:r>
            <w:r w:rsidR="00B9226C" w:rsidRPr="00B9226C">
              <w:rPr>
                <w:iCs/>
                <w:sz w:val="20"/>
                <w:szCs w:val="20"/>
              </w:rPr>
              <w:t>AAACACCACTCCCAAGCTACTAAT</w:t>
            </w:r>
          </w:p>
          <w:p w14:paraId="1BFB6B92" w14:textId="7F65D6BF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B9226C">
              <w:rPr>
                <w:iCs/>
                <w:sz w:val="20"/>
                <w:szCs w:val="20"/>
              </w:rPr>
              <w:t xml:space="preserve"> </w:t>
            </w:r>
            <w:r w:rsidR="00B9226C" w:rsidRPr="00B9226C">
              <w:rPr>
                <w:iCs/>
                <w:sz w:val="20"/>
                <w:szCs w:val="20"/>
              </w:rPr>
              <w:t>TGAGGGAAGAGTTTGGAAGATGAA</w:t>
            </w:r>
          </w:p>
        </w:tc>
        <w:tc>
          <w:tcPr>
            <w:tcW w:w="4428" w:type="dxa"/>
          </w:tcPr>
          <w:p w14:paraId="3BA5B050" w14:textId="77777777" w:rsidR="00C5174C" w:rsidRPr="00D03E21" w:rsidRDefault="00C5174C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DF single-mite sequencing</w:t>
            </w:r>
          </w:p>
          <w:p w14:paraId="175A740B" w14:textId="60EA13B5" w:rsidR="00D03E21" w:rsidRPr="00D03E21" w:rsidRDefault="00D03E21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Anneal: 60˚C; Product: 794bp</w:t>
            </w:r>
          </w:p>
        </w:tc>
      </w:tr>
      <w:tr w:rsidR="00C5174C" w14:paraId="25027F20" w14:textId="77777777" w:rsidTr="00DF6AF8">
        <w:tc>
          <w:tcPr>
            <w:tcW w:w="4878" w:type="dxa"/>
          </w:tcPr>
          <w:p w14:paraId="4CF95EAA" w14:textId="484067FC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B9226C">
              <w:rPr>
                <w:iCs/>
                <w:sz w:val="20"/>
                <w:szCs w:val="20"/>
              </w:rPr>
              <w:t xml:space="preserve"> </w:t>
            </w:r>
            <w:r w:rsidR="00B9226C" w:rsidRPr="00B9226C">
              <w:rPr>
                <w:iCs/>
                <w:sz w:val="20"/>
                <w:szCs w:val="20"/>
              </w:rPr>
              <w:t>GGCTTGTCTTCAAACTCCTGAATC</w:t>
            </w:r>
          </w:p>
          <w:p w14:paraId="74C4C68A" w14:textId="3700F669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B9226C">
              <w:rPr>
                <w:iCs/>
                <w:sz w:val="20"/>
                <w:szCs w:val="20"/>
              </w:rPr>
              <w:t xml:space="preserve"> </w:t>
            </w:r>
            <w:r w:rsidR="00B9226C" w:rsidRPr="00B9226C">
              <w:rPr>
                <w:iCs/>
                <w:sz w:val="20"/>
                <w:szCs w:val="20"/>
              </w:rPr>
              <w:t>TGGTGGGATTCCTGACAATGATAA</w:t>
            </w:r>
          </w:p>
        </w:tc>
        <w:tc>
          <w:tcPr>
            <w:tcW w:w="4428" w:type="dxa"/>
          </w:tcPr>
          <w:p w14:paraId="00EC4F5B" w14:textId="77777777" w:rsidR="00C5174C" w:rsidRPr="00D03E21" w:rsidRDefault="00C5174C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DF single-mite sequencing</w:t>
            </w:r>
          </w:p>
          <w:p w14:paraId="3C019D76" w14:textId="04AD142E" w:rsidR="00D03E21" w:rsidRPr="00D03E21" w:rsidRDefault="00D03E21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Anneal: 60˚C; Product: 666bp</w:t>
            </w:r>
          </w:p>
        </w:tc>
      </w:tr>
      <w:tr w:rsidR="00C5174C" w14:paraId="1A371693" w14:textId="77777777" w:rsidTr="00DF6AF8">
        <w:tc>
          <w:tcPr>
            <w:tcW w:w="4878" w:type="dxa"/>
          </w:tcPr>
          <w:p w14:paraId="745FBAA7" w14:textId="0136A4EF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B9226C">
              <w:rPr>
                <w:iCs/>
                <w:sz w:val="20"/>
                <w:szCs w:val="20"/>
              </w:rPr>
              <w:t xml:space="preserve"> </w:t>
            </w:r>
            <w:r w:rsidR="002B17C3" w:rsidRPr="002B17C3">
              <w:rPr>
                <w:iCs/>
                <w:sz w:val="20"/>
                <w:szCs w:val="20"/>
              </w:rPr>
              <w:t>ACTCTGTTCAATCTACTTCCTCACC</w:t>
            </w:r>
          </w:p>
          <w:p w14:paraId="38876389" w14:textId="1175965C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2B17C3">
              <w:rPr>
                <w:iCs/>
                <w:sz w:val="20"/>
                <w:szCs w:val="20"/>
              </w:rPr>
              <w:t xml:space="preserve"> </w:t>
            </w:r>
            <w:r w:rsidR="002B17C3" w:rsidRPr="002B17C3">
              <w:rPr>
                <w:iCs/>
                <w:sz w:val="20"/>
                <w:szCs w:val="20"/>
              </w:rPr>
              <w:t>TGTTCCAATGTCTTTGTGGTTAGT</w:t>
            </w:r>
          </w:p>
        </w:tc>
        <w:tc>
          <w:tcPr>
            <w:tcW w:w="4428" w:type="dxa"/>
          </w:tcPr>
          <w:p w14:paraId="07C2FC5B" w14:textId="77777777" w:rsidR="00C5174C" w:rsidRPr="00D03E21" w:rsidRDefault="00C5174C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DF single-mite sequencing</w:t>
            </w:r>
          </w:p>
          <w:p w14:paraId="3D023EFC" w14:textId="5E57F677" w:rsidR="00D03E21" w:rsidRPr="00D03E21" w:rsidRDefault="00D03E21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Anneal: 59˚C; Product: 777bp</w:t>
            </w:r>
          </w:p>
        </w:tc>
      </w:tr>
      <w:tr w:rsidR="00C5174C" w14:paraId="30549D7C" w14:textId="77777777" w:rsidTr="00DF6AF8">
        <w:tc>
          <w:tcPr>
            <w:tcW w:w="4878" w:type="dxa"/>
          </w:tcPr>
          <w:p w14:paraId="213E2AC9" w14:textId="143FF8C1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2B17C3">
              <w:rPr>
                <w:iCs/>
                <w:sz w:val="20"/>
                <w:szCs w:val="20"/>
              </w:rPr>
              <w:t xml:space="preserve"> </w:t>
            </w:r>
            <w:r w:rsidR="00EE7B28" w:rsidRPr="00EE7B28">
              <w:rPr>
                <w:iCs/>
                <w:sz w:val="20"/>
                <w:szCs w:val="20"/>
              </w:rPr>
              <w:t>TTATCATTGTCAGGAATCCCACCA</w:t>
            </w:r>
          </w:p>
          <w:p w14:paraId="5D846ACB" w14:textId="0E8070EB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EE7B28">
              <w:rPr>
                <w:iCs/>
                <w:sz w:val="20"/>
                <w:szCs w:val="20"/>
              </w:rPr>
              <w:t xml:space="preserve"> </w:t>
            </w:r>
            <w:r w:rsidR="00EE7B28" w:rsidRPr="00EE7B28">
              <w:rPr>
                <w:iCs/>
                <w:sz w:val="20"/>
                <w:szCs w:val="20"/>
              </w:rPr>
              <w:t>TGGAAAATTTTGCCAGGTTGTCTT</w:t>
            </w:r>
          </w:p>
        </w:tc>
        <w:tc>
          <w:tcPr>
            <w:tcW w:w="4428" w:type="dxa"/>
          </w:tcPr>
          <w:p w14:paraId="67160649" w14:textId="77777777" w:rsidR="00C5174C" w:rsidRPr="00D03E21" w:rsidRDefault="00C5174C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DF single-mite sequencing</w:t>
            </w:r>
          </w:p>
          <w:p w14:paraId="3C01E901" w14:textId="52FC0791" w:rsidR="00D03E21" w:rsidRPr="00D03E21" w:rsidRDefault="00D03E21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Anneal: 60˚C; Product: 742bp</w:t>
            </w:r>
          </w:p>
        </w:tc>
      </w:tr>
      <w:tr w:rsidR="00C5174C" w14:paraId="014769C1" w14:textId="77777777" w:rsidTr="00DF6AF8">
        <w:tc>
          <w:tcPr>
            <w:tcW w:w="4878" w:type="dxa"/>
          </w:tcPr>
          <w:p w14:paraId="04415BB5" w14:textId="5742EA45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:</w:t>
            </w:r>
            <w:r w:rsidR="00EE7B28">
              <w:rPr>
                <w:iCs/>
                <w:sz w:val="20"/>
                <w:szCs w:val="20"/>
              </w:rPr>
              <w:t xml:space="preserve"> </w:t>
            </w:r>
            <w:r w:rsidR="00BE4378" w:rsidRPr="00BE4378">
              <w:rPr>
                <w:iCs/>
                <w:sz w:val="20"/>
                <w:szCs w:val="20"/>
              </w:rPr>
              <w:t>CTCTTCGAAAGTCTAACCTTCCCT</w:t>
            </w:r>
          </w:p>
          <w:p w14:paraId="32A8D830" w14:textId="62260085" w:rsidR="00C5174C" w:rsidRDefault="00C5174C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BE4378">
              <w:rPr>
                <w:iCs/>
                <w:sz w:val="20"/>
                <w:szCs w:val="20"/>
              </w:rPr>
              <w:t xml:space="preserve"> </w:t>
            </w:r>
            <w:r w:rsidR="00BE4378" w:rsidRPr="00BE4378">
              <w:rPr>
                <w:iCs/>
                <w:sz w:val="20"/>
                <w:szCs w:val="20"/>
              </w:rPr>
              <w:t>ACTTGTTCTGGTTTAATTTTCGGGT</w:t>
            </w:r>
          </w:p>
        </w:tc>
        <w:tc>
          <w:tcPr>
            <w:tcW w:w="4428" w:type="dxa"/>
          </w:tcPr>
          <w:p w14:paraId="363AE420" w14:textId="77777777" w:rsidR="00C5174C" w:rsidRPr="00D03E21" w:rsidRDefault="00C5174C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DB single-mite sequencing</w:t>
            </w:r>
          </w:p>
          <w:p w14:paraId="127A84DA" w14:textId="0C4E6FBA" w:rsidR="00D03E21" w:rsidRPr="00D03E21" w:rsidRDefault="00D03E21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Anneal: 60˚C; Product 799bp</w:t>
            </w:r>
          </w:p>
        </w:tc>
      </w:tr>
      <w:tr w:rsidR="007D6E3E" w14:paraId="292A8954" w14:textId="77777777" w:rsidTr="00DF6AF8">
        <w:tc>
          <w:tcPr>
            <w:tcW w:w="4878" w:type="dxa"/>
          </w:tcPr>
          <w:p w14:paraId="237359B6" w14:textId="320E4B1B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DF6865" w:rsidRPr="00DF6865">
              <w:rPr>
                <w:iCs/>
                <w:sz w:val="20"/>
                <w:szCs w:val="20"/>
              </w:rPr>
              <w:t>TCATAATCTTCTCCCTCCACATCG</w:t>
            </w:r>
          </w:p>
          <w:p w14:paraId="6CE10F42" w14:textId="107700CA" w:rsidR="007D6E3E" w:rsidRDefault="007D6E3E" w:rsidP="00C5174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DF6865">
              <w:rPr>
                <w:iCs/>
                <w:sz w:val="20"/>
                <w:szCs w:val="20"/>
              </w:rPr>
              <w:t xml:space="preserve"> </w:t>
            </w:r>
            <w:r w:rsidR="00DF6865" w:rsidRPr="00DF6865">
              <w:rPr>
                <w:iCs/>
                <w:sz w:val="20"/>
                <w:szCs w:val="20"/>
              </w:rPr>
              <w:t>ATTGCGAATACTGCTCCTATGGAT</w:t>
            </w:r>
          </w:p>
        </w:tc>
        <w:tc>
          <w:tcPr>
            <w:tcW w:w="4428" w:type="dxa"/>
          </w:tcPr>
          <w:p w14:paraId="66EED890" w14:textId="77777777" w:rsidR="007D6E3E" w:rsidRPr="00D03E21" w:rsidRDefault="007D6E3E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DB single-mite sequencing</w:t>
            </w:r>
          </w:p>
          <w:p w14:paraId="111336D0" w14:textId="73F6FBE1" w:rsidR="00D03E21" w:rsidRPr="00D03E21" w:rsidRDefault="00D03E21" w:rsidP="00DF6AF8">
            <w:pPr>
              <w:rPr>
                <w:iCs/>
                <w:sz w:val="20"/>
                <w:szCs w:val="20"/>
              </w:rPr>
            </w:pPr>
            <w:r w:rsidRPr="00D03E21">
              <w:rPr>
                <w:iCs/>
                <w:sz w:val="20"/>
                <w:szCs w:val="20"/>
              </w:rPr>
              <w:t>Anneal: 60˚C; Product: 733bp</w:t>
            </w:r>
          </w:p>
        </w:tc>
      </w:tr>
      <w:tr w:rsidR="007D6E3E" w14:paraId="34B1E609" w14:textId="77777777" w:rsidTr="00DF6AF8">
        <w:tc>
          <w:tcPr>
            <w:tcW w:w="4878" w:type="dxa"/>
          </w:tcPr>
          <w:p w14:paraId="2F815A39" w14:textId="16D7B155" w:rsidR="007D6E3E" w:rsidRPr="00CC17AA" w:rsidRDefault="007D6E3E" w:rsidP="004B15E1">
            <w:pPr>
              <w:rPr>
                <w:iCs/>
                <w:sz w:val="20"/>
                <w:szCs w:val="20"/>
              </w:rPr>
            </w:pPr>
            <w:r w:rsidRPr="00CC17AA">
              <w:rPr>
                <w:iCs/>
                <w:sz w:val="20"/>
                <w:szCs w:val="20"/>
              </w:rPr>
              <w:t xml:space="preserve">F: </w:t>
            </w:r>
            <w:r w:rsidR="00DF6865" w:rsidRPr="00CC17AA">
              <w:rPr>
                <w:iCs/>
                <w:sz w:val="20"/>
                <w:szCs w:val="20"/>
              </w:rPr>
              <w:t>GCCACAATAGTAATCGCAATTCCA</w:t>
            </w:r>
          </w:p>
          <w:p w14:paraId="1AA5C8AB" w14:textId="623A588F" w:rsidR="007D6E3E" w:rsidRPr="00CC17AA" w:rsidRDefault="007D6E3E" w:rsidP="004B15E1">
            <w:pPr>
              <w:rPr>
                <w:iCs/>
                <w:sz w:val="20"/>
                <w:szCs w:val="20"/>
              </w:rPr>
            </w:pPr>
            <w:r w:rsidRPr="00CC17AA">
              <w:rPr>
                <w:iCs/>
                <w:sz w:val="20"/>
                <w:szCs w:val="20"/>
              </w:rPr>
              <w:t>R:</w:t>
            </w:r>
            <w:r w:rsidR="00DF6865" w:rsidRPr="00CC17AA">
              <w:rPr>
                <w:iCs/>
                <w:sz w:val="20"/>
                <w:szCs w:val="20"/>
              </w:rPr>
              <w:t xml:space="preserve"> TTGGTTCATGTTTTGTTGGAGAGG</w:t>
            </w:r>
          </w:p>
        </w:tc>
        <w:tc>
          <w:tcPr>
            <w:tcW w:w="4428" w:type="dxa"/>
          </w:tcPr>
          <w:p w14:paraId="35B02B30" w14:textId="77777777" w:rsidR="007D6E3E" w:rsidRPr="00CC17AA" w:rsidRDefault="007D6E3E" w:rsidP="00DF6AF8">
            <w:pPr>
              <w:rPr>
                <w:iCs/>
                <w:sz w:val="20"/>
                <w:szCs w:val="20"/>
              </w:rPr>
            </w:pPr>
            <w:r w:rsidRPr="00CC17AA">
              <w:rPr>
                <w:iCs/>
                <w:sz w:val="20"/>
                <w:szCs w:val="20"/>
              </w:rPr>
              <w:t>DB single-mite sequencing</w:t>
            </w:r>
          </w:p>
          <w:p w14:paraId="651012E6" w14:textId="4275A9FA" w:rsidR="00CC17AA" w:rsidRPr="00CC17AA" w:rsidRDefault="00CC17AA" w:rsidP="00DF6AF8">
            <w:pPr>
              <w:rPr>
                <w:iCs/>
                <w:sz w:val="20"/>
                <w:szCs w:val="20"/>
              </w:rPr>
            </w:pPr>
            <w:r w:rsidRPr="00CC17AA">
              <w:rPr>
                <w:iCs/>
                <w:sz w:val="20"/>
                <w:szCs w:val="20"/>
              </w:rPr>
              <w:t>Anneal: 60˚C; Product: 784bp</w:t>
            </w:r>
          </w:p>
        </w:tc>
      </w:tr>
      <w:tr w:rsidR="007D6E3E" w14:paraId="44AED948" w14:textId="77777777" w:rsidTr="00DF6AF8">
        <w:tc>
          <w:tcPr>
            <w:tcW w:w="4878" w:type="dxa"/>
          </w:tcPr>
          <w:p w14:paraId="4FBC0AC6" w14:textId="650F4D37" w:rsidR="007D6E3E" w:rsidRPr="00CC17AA" w:rsidRDefault="007D6E3E" w:rsidP="004B15E1">
            <w:pPr>
              <w:rPr>
                <w:iCs/>
                <w:sz w:val="20"/>
                <w:szCs w:val="20"/>
              </w:rPr>
            </w:pPr>
            <w:r w:rsidRPr="00CC17AA">
              <w:rPr>
                <w:iCs/>
                <w:sz w:val="20"/>
                <w:szCs w:val="20"/>
              </w:rPr>
              <w:t xml:space="preserve">F: </w:t>
            </w:r>
            <w:r w:rsidR="00DF6865" w:rsidRPr="00CC17AA">
              <w:rPr>
                <w:iCs/>
                <w:sz w:val="20"/>
                <w:szCs w:val="20"/>
              </w:rPr>
              <w:t>CTACTACCCAGACACCAACAATGA</w:t>
            </w:r>
          </w:p>
          <w:p w14:paraId="7FE252FF" w14:textId="33C38630" w:rsidR="007D6E3E" w:rsidRPr="00CC17AA" w:rsidRDefault="007D6E3E" w:rsidP="004B15E1">
            <w:pPr>
              <w:rPr>
                <w:iCs/>
                <w:sz w:val="20"/>
                <w:szCs w:val="20"/>
              </w:rPr>
            </w:pPr>
            <w:r w:rsidRPr="00CC17AA">
              <w:rPr>
                <w:iCs/>
                <w:sz w:val="20"/>
                <w:szCs w:val="20"/>
              </w:rPr>
              <w:t>R:</w:t>
            </w:r>
            <w:r w:rsidR="00DF6865" w:rsidRPr="00CC17AA">
              <w:rPr>
                <w:iCs/>
                <w:sz w:val="20"/>
                <w:szCs w:val="20"/>
              </w:rPr>
              <w:t xml:space="preserve"> ATTCCGCATAATTCTGAGCATTGG</w:t>
            </w:r>
          </w:p>
        </w:tc>
        <w:tc>
          <w:tcPr>
            <w:tcW w:w="4428" w:type="dxa"/>
          </w:tcPr>
          <w:p w14:paraId="3706B7FC" w14:textId="77777777" w:rsidR="007D6E3E" w:rsidRPr="00CC17AA" w:rsidRDefault="007D6E3E" w:rsidP="00DF6AF8">
            <w:pPr>
              <w:rPr>
                <w:iCs/>
                <w:sz w:val="20"/>
                <w:szCs w:val="20"/>
              </w:rPr>
            </w:pPr>
            <w:r w:rsidRPr="00CC17AA">
              <w:rPr>
                <w:iCs/>
                <w:sz w:val="20"/>
                <w:szCs w:val="20"/>
              </w:rPr>
              <w:t>DB single-mite sequencing</w:t>
            </w:r>
          </w:p>
          <w:p w14:paraId="28970530" w14:textId="17CD020F" w:rsidR="00CC17AA" w:rsidRPr="00CC17AA" w:rsidRDefault="00CC17AA" w:rsidP="00DF6AF8">
            <w:pPr>
              <w:rPr>
                <w:iCs/>
                <w:sz w:val="20"/>
                <w:szCs w:val="20"/>
              </w:rPr>
            </w:pPr>
            <w:r w:rsidRPr="00CC17AA">
              <w:rPr>
                <w:iCs/>
                <w:sz w:val="20"/>
                <w:szCs w:val="20"/>
              </w:rPr>
              <w:t>Anneal: 60˚C; Product: 680bp</w:t>
            </w:r>
          </w:p>
        </w:tc>
      </w:tr>
      <w:tr w:rsidR="007D6E3E" w14:paraId="0CD201C7" w14:textId="77777777" w:rsidTr="00DF6AF8">
        <w:tc>
          <w:tcPr>
            <w:tcW w:w="4878" w:type="dxa"/>
          </w:tcPr>
          <w:p w14:paraId="7EC6C9A9" w14:textId="04CB698E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DF6865" w:rsidRPr="00DF6865">
              <w:rPr>
                <w:iCs/>
                <w:sz w:val="20"/>
                <w:szCs w:val="20"/>
              </w:rPr>
              <w:t>GCTTAATCACTACCAGAAACGACG</w:t>
            </w:r>
          </w:p>
          <w:p w14:paraId="71333941" w14:textId="02EE5AB6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DF6865">
              <w:rPr>
                <w:iCs/>
                <w:sz w:val="20"/>
                <w:szCs w:val="20"/>
              </w:rPr>
              <w:t xml:space="preserve"> </w:t>
            </w:r>
            <w:r w:rsidR="00DF6865" w:rsidRPr="00DF6865">
              <w:rPr>
                <w:iCs/>
                <w:sz w:val="20"/>
                <w:szCs w:val="20"/>
              </w:rPr>
              <w:t>TTTGTTGGTGAGTGTTAGTGATGC</w:t>
            </w:r>
          </w:p>
        </w:tc>
        <w:tc>
          <w:tcPr>
            <w:tcW w:w="4428" w:type="dxa"/>
          </w:tcPr>
          <w:p w14:paraId="1372F0FF" w14:textId="77777777" w:rsidR="007D6E3E" w:rsidRPr="00D0112E" w:rsidRDefault="007D6E3E" w:rsidP="00DF6AF8">
            <w:pPr>
              <w:rPr>
                <w:iCs/>
                <w:sz w:val="20"/>
                <w:szCs w:val="20"/>
              </w:rPr>
            </w:pPr>
            <w:r w:rsidRPr="00D0112E">
              <w:rPr>
                <w:iCs/>
                <w:sz w:val="20"/>
                <w:szCs w:val="20"/>
              </w:rPr>
              <w:t>DB single-mite sequencing</w:t>
            </w:r>
          </w:p>
          <w:p w14:paraId="552879B5" w14:textId="3B941CCF" w:rsidR="00D0112E" w:rsidRPr="00D0112E" w:rsidRDefault="00D0112E" w:rsidP="00DF6AF8">
            <w:pPr>
              <w:rPr>
                <w:iCs/>
                <w:sz w:val="20"/>
                <w:szCs w:val="20"/>
              </w:rPr>
            </w:pPr>
            <w:r w:rsidRPr="00D0112E">
              <w:rPr>
                <w:iCs/>
                <w:sz w:val="20"/>
                <w:szCs w:val="20"/>
              </w:rPr>
              <w:t>Anneal: 60˚C; Product: 604bp</w:t>
            </w:r>
          </w:p>
        </w:tc>
      </w:tr>
      <w:tr w:rsidR="007D6E3E" w14:paraId="788A1C56" w14:textId="77777777" w:rsidTr="00DF6AF8">
        <w:tc>
          <w:tcPr>
            <w:tcW w:w="4878" w:type="dxa"/>
          </w:tcPr>
          <w:p w14:paraId="4D1B00DD" w14:textId="4623C9CA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DF6865" w:rsidRPr="00DF6865">
              <w:rPr>
                <w:iCs/>
                <w:sz w:val="20"/>
                <w:szCs w:val="20"/>
              </w:rPr>
              <w:t>CATCCTAAACTTCAACCCAAACCC</w:t>
            </w:r>
          </w:p>
          <w:p w14:paraId="487DFD13" w14:textId="51EF46EC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DF6865">
              <w:rPr>
                <w:iCs/>
                <w:sz w:val="20"/>
                <w:szCs w:val="20"/>
              </w:rPr>
              <w:t xml:space="preserve"> </w:t>
            </w:r>
            <w:r w:rsidR="00DF6865" w:rsidRPr="00DF6865">
              <w:rPr>
                <w:iCs/>
                <w:sz w:val="20"/>
                <w:szCs w:val="20"/>
              </w:rPr>
              <w:t>TGATGATGTATGCCTGTAGGATGG</w:t>
            </w:r>
          </w:p>
        </w:tc>
        <w:tc>
          <w:tcPr>
            <w:tcW w:w="4428" w:type="dxa"/>
          </w:tcPr>
          <w:p w14:paraId="0D1AAD78" w14:textId="77777777" w:rsidR="007D6E3E" w:rsidRPr="00D0112E" w:rsidRDefault="007D6E3E" w:rsidP="00DF6AF8">
            <w:pPr>
              <w:rPr>
                <w:iCs/>
                <w:sz w:val="20"/>
                <w:szCs w:val="20"/>
              </w:rPr>
            </w:pPr>
            <w:r w:rsidRPr="00D0112E">
              <w:rPr>
                <w:iCs/>
                <w:sz w:val="20"/>
                <w:szCs w:val="20"/>
              </w:rPr>
              <w:t>DB single-mite sequencing</w:t>
            </w:r>
          </w:p>
          <w:p w14:paraId="2462ACC1" w14:textId="537D94A9" w:rsidR="00D0112E" w:rsidRPr="00D0112E" w:rsidRDefault="00D0112E" w:rsidP="00DF6AF8">
            <w:pPr>
              <w:rPr>
                <w:iCs/>
                <w:sz w:val="20"/>
                <w:szCs w:val="20"/>
              </w:rPr>
            </w:pPr>
            <w:r w:rsidRPr="00D0112E">
              <w:rPr>
                <w:iCs/>
                <w:sz w:val="20"/>
                <w:szCs w:val="20"/>
              </w:rPr>
              <w:t>Anneal: 60˚C; Product: 712bp</w:t>
            </w:r>
          </w:p>
        </w:tc>
      </w:tr>
      <w:tr w:rsidR="007D6E3E" w14:paraId="663F56D7" w14:textId="77777777" w:rsidTr="00DF6AF8">
        <w:tc>
          <w:tcPr>
            <w:tcW w:w="4878" w:type="dxa"/>
          </w:tcPr>
          <w:p w14:paraId="7542E949" w14:textId="3C11F2CF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DF6865" w:rsidRPr="00DF6865">
              <w:rPr>
                <w:iCs/>
                <w:sz w:val="20"/>
                <w:szCs w:val="20"/>
              </w:rPr>
              <w:t>AACTTCATACCCCACCTTAATCCC</w:t>
            </w:r>
          </w:p>
          <w:p w14:paraId="0369426D" w14:textId="21B1F908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DF6865">
              <w:rPr>
                <w:iCs/>
                <w:sz w:val="20"/>
                <w:szCs w:val="20"/>
              </w:rPr>
              <w:t xml:space="preserve"> </w:t>
            </w:r>
            <w:r w:rsidR="00DF6865" w:rsidRPr="00DF6865">
              <w:rPr>
                <w:iCs/>
                <w:sz w:val="20"/>
                <w:szCs w:val="20"/>
              </w:rPr>
              <w:t>TTCTTGATGAAAGGAGGAGGATGG</w:t>
            </w:r>
          </w:p>
        </w:tc>
        <w:tc>
          <w:tcPr>
            <w:tcW w:w="4428" w:type="dxa"/>
          </w:tcPr>
          <w:p w14:paraId="6380B143" w14:textId="77777777" w:rsidR="007D6E3E" w:rsidRPr="00D0112E" w:rsidRDefault="007D6E3E" w:rsidP="00DF6AF8">
            <w:pPr>
              <w:rPr>
                <w:iCs/>
                <w:sz w:val="20"/>
                <w:szCs w:val="20"/>
              </w:rPr>
            </w:pPr>
            <w:r w:rsidRPr="00D0112E">
              <w:rPr>
                <w:iCs/>
                <w:sz w:val="20"/>
                <w:szCs w:val="20"/>
              </w:rPr>
              <w:t>DB single-mite sequencing</w:t>
            </w:r>
          </w:p>
          <w:p w14:paraId="7826094A" w14:textId="13EEBBD9" w:rsidR="00D0112E" w:rsidRPr="00D0112E" w:rsidRDefault="00D0112E" w:rsidP="00DF6AF8">
            <w:pPr>
              <w:rPr>
                <w:iCs/>
                <w:sz w:val="20"/>
                <w:szCs w:val="20"/>
              </w:rPr>
            </w:pPr>
            <w:r w:rsidRPr="00D0112E">
              <w:rPr>
                <w:iCs/>
                <w:sz w:val="20"/>
                <w:szCs w:val="20"/>
              </w:rPr>
              <w:t>Anneal: 60˚C; Product: 723bp</w:t>
            </w:r>
          </w:p>
        </w:tc>
      </w:tr>
      <w:tr w:rsidR="007D6E3E" w14:paraId="4CE247BF" w14:textId="77777777" w:rsidTr="00DF6AF8">
        <w:tc>
          <w:tcPr>
            <w:tcW w:w="4878" w:type="dxa"/>
          </w:tcPr>
          <w:p w14:paraId="4286441B" w14:textId="34B36346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DF6865" w:rsidRPr="00DF6865">
              <w:rPr>
                <w:iCs/>
                <w:sz w:val="20"/>
                <w:szCs w:val="20"/>
              </w:rPr>
              <w:t>TCCCTAAGTCCTGCAATAGACCTA</w:t>
            </w:r>
          </w:p>
          <w:p w14:paraId="12A10CDF" w14:textId="2158FF34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DF6865">
              <w:rPr>
                <w:iCs/>
                <w:sz w:val="20"/>
                <w:szCs w:val="20"/>
              </w:rPr>
              <w:t xml:space="preserve"> </w:t>
            </w:r>
            <w:r w:rsidR="00DF6865" w:rsidRPr="00DF6865">
              <w:rPr>
                <w:iCs/>
                <w:sz w:val="20"/>
                <w:szCs w:val="20"/>
              </w:rPr>
              <w:t>GAGGTTTTGGATGGGTTGAAGATG</w:t>
            </w:r>
          </w:p>
        </w:tc>
        <w:tc>
          <w:tcPr>
            <w:tcW w:w="4428" w:type="dxa"/>
          </w:tcPr>
          <w:p w14:paraId="48A93F49" w14:textId="77777777" w:rsidR="007D6E3E" w:rsidRPr="00D0112E" w:rsidRDefault="007D6E3E" w:rsidP="00DF6AF8">
            <w:pPr>
              <w:rPr>
                <w:iCs/>
                <w:sz w:val="20"/>
                <w:szCs w:val="20"/>
              </w:rPr>
            </w:pPr>
            <w:r w:rsidRPr="00D0112E">
              <w:rPr>
                <w:iCs/>
                <w:sz w:val="20"/>
                <w:szCs w:val="20"/>
              </w:rPr>
              <w:t>DB single-mite sequencing</w:t>
            </w:r>
          </w:p>
          <w:p w14:paraId="47777578" w14:textId="1FEDA9FD" w:rsidR="00D0112E" w:rsidRPr="00D0112E" w:rsidRDefault="00D0112E" w:rsidP="00DF6AF8">
            <w:pPr>
              <w:rPr>
                <w:iCs/>
                <w:sz w:val="20"/>
                <w:szCs w:val="20"/>
              </w:rPr>
            </w:pPr>
            <w:r w:rsidRPr="00D0112E">
              <w:rPr>
                <w:iCs/>
                <w:sz w:val="20"/>
                <w:szCs w:val="20"/>
              </w:rPr>
              <w:t>Anneal: 60˚C; Product: 791bp</w:t>
            </w:r>
          </w:p>
        </w:tc>
      </w:tr>
      <w:tr w:rsidR="007D6E3E" w14:paraId="67E24352" w14:textId="77777777" w:rsidTr="00DF6AF8">
        <w:tc>
          <w:tcPr>
            <w:tcW w:w="4878" w:type="dxa"/>
          </w:tcPr>
          <w:p w14:paraId="467FBF2A" w14:textId="6FD46F88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DF6865" w:rsidRPr="00DF6865">
              <w:rPr>
                <w:iCs/>
                <w:sz w:val="20"/>
                <w:szCs w:val="20"/>
              </w:rPr>
              <w:t>CTTCAACATCTCCCCAACAAAACA</w:t>
            </w:r>
          </w:p>
          <w:p w14:paraId="7CBF5C35" w14:textId="0E3FC14A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DF6865">
              <w:rPr>
                <w:iCs/>
                <w:sz w:val="20"/>
                <w:szCs w:val="20"/>
              </w:rPr>
              <w:t xml:space="preserve"> </w:t>
            </w:r>
            <w:r w:rsidR="00DF6865" w:rsidRPr="00DF6865">
              <w:rPr>
                <w:iCs/>
                <w:sz w:val="20"/>
                <w:szCs w:val="20"/>
              </w:rPr>
              <w:t>TCCTTATCTTGTTTCTTTCCCCGA</w:t>
            </w:r>
          </w:p>
        </w:tc>
        <w:tc>
          <w:tcPr>
            <w:tcW w:w="4428" w:type="dxa"/>
          </w:tcPr>
          <w:p w14:paraId="4C53B0D8" w14:textId="77777777" w:rsidR="007D6E3E" w:rsidRPr="00D0112E" w:rsidRDefault="007D6E3E" w:rsidP="00DF6AF8">
            <w:pPr>
              <w:rPr>
                <w:iCs/>
                <w:sz w:val="20"/>
                <w:szCs w:val="20"/>
              </w:rPr>
            </w:pPr>
            <w:r w:rsidRPr="00D0112E">
              <w:rPr>
                <w:iCs/>
                <w:sz w:val="20"/>
                <w:szCs w:val="20"/>
              </w:rPr>
              <w:t>DB single-mite sequencing</w:t>
            </w:r>
          </w:p>
          <w:p w14:paraId="54414AE0" w14:textId="41B41C65" w:rsidR="00D0112E" w:rsidRPr="00D0112E" w:rsidRDefault="00D0112E" w:rsidP="00DF6AF8">
            <w:pPr>
              <w:rPr>
                <w:iCs/>
                <w:sz w:val="20"/>
                <w:szCs w:val="20"/>
              </w:rPr>
            </w:pPr>
            <w:r w:rsidRPr="00D0112E">
              <w:rPr>
                <w:iCs/>
                <w:sz w:val="20"/>
                <w:szCs w:val="20"/>
              </w:rPr>
              <w:t>Anneal: 59˚C; Product: 796bp</w:t>
            </w:r>
          </w:p>
        </w:tc>
      </w:tr>
      <w:tr w:rsidR="007D6E3E" w14:paraId="0DBE6FAC" w14:textId="77777777" w:rsidTr="00DF6AF8">
        <w:tc>
          <w:tcPr>
            <w:tcW w:w="4878" w:type="dxa"/>
          </w:tcPr>
          <w:p w14:paraId="73AD3416" w14:textId="2E50B05E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DF6865" w:rsidRPr="00DF6865">
              <w:rPr>
                <w:iCs/>
                <w:sz w:val="20"/>
                <w:szCs w:val="20"/>
              </w:rPr>
              <w:t>AGAGATGAAACATTTTAACTTGCA</w:t>
            </w:r>
          </w:p>
          <w:p w14:paraId="31204604" w14:textId="6A52CF66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DF6865">
              <w:rPr>
                <w:iCs/>
                <w:sz w:val="20"/>
                <w:szCs w:val="20"/>
              </w:rPr>
              <w:t xml:space="preserve"> </w:t>
            </w:r>
            <w:r w:rsidR="00DF6865" w:rsidRPr="00DF6865">
              <w:rPr>
                <w:iCs/>
                <w:sz w:val="20"/>
                <w:szCs w:val="20"/>
              </w:rPr>
              <w:t>CGGAAGATGCTTCTTGTAAACCTC</w:t>
            </w:r>
          </w:p>
        </w:tc>
        <w:tc>
          <w:tcPr>
            <w:tcW w:w="4428" w:type="dxa"/>
          </w:tcPr>
          <w:p w14:paraId="3EE6ECE7" w14:textId="77777777" w:rsidR="007D6E3E" w:rsidRPr="00D0112E" w:rsidRDefault="007D6E3E" w:rsidP="00DF6AF8">
            <w:pPr>
              <w:rPr>
                <w:iCs/>
                <w:sz w:val="20"/>
                <w:szCs w:val="20"/>
              </w:rPr>
            </w:pPr>
            <w:r w:rsidRPr="00D0112E">
              <w:rPr>
                <w:iCs/>
                <w:sz w:val="20"/>
                <w:szCs w:val="20"/>
              </w:rPr>
              <w:t>DB single-mite sequencing</w:t>
            </w:r>
          </w:p>
          <w:p w14:paraId="3E2ADF1F" w14:textId="3C1B3C86" w:rsidR="00D0112E" w:rsidRPr="00D0112E" w:rsidRDefault="00D0112E" w:rsidP="00DF6AF8">
            <w:pPr>
              <w:rPr>
                <w:iCs/>
                <w:sz w:val="20"/>
                <w:szCs w:val="20"/>
              </w:rPr>
            </w:pPr>
            <w:r w:rsidRPr="00D0112E">
              <w:rPr>
                <w:iCs/>
                <w:sz w:val="20"/>
                <w:szCs w:val="20"/>
              </w:rPr>
              <w:t>Anneal: 55˚C; Product: 754bp</w:t>
            </w:r>
          </w:p>
        </w:tc>
      </w:tr>
      <w:tr w:rsidR="007D6E3E" w14:paraId="750FD7E5" w14:textId="77777777" w:rsidTr="00DF6AF8">
        <w:tc>
          <w:tcPr>
            <w:tcW w:w="4878" w:type="dxa"/>
          </w:tcPr>
          <w:p w14:paraId="053CF529" w14:textId="71675959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DF6865" w:rsidRPr="00DF6865">
              <w:rPr>
                <w:iCs/>
                <w:sz w:val="20"/>
                <w:szCs w:val="20"/>
              </w:rPr>
              <w:t>ACTTATAGATTCTAAATCCATCGTACT</w:t>
            </w:r>
          </w:p>
          <w:p w14:paraId="5355226E" w14:textId="48729DE3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DF6865">
              <w:rPr>
                <w:iCs/>
                <w:sz w:val="20"/>
                <w:szCs w:val="20"/>
              </w:rPr>
              <w:t xml:space="preserve"> </w:t>
            </w:r>
            <w:r w:rsidR="00DF6865" w:rsidRPr="00DF6865">
              <w:rPr>
                <w:iCs/>
                <w:sz w:val="20"/>
                <w:szCs w:val="20"/>
              </w:rPr>
              <w:t>TTTAAGCAGGGTTGGGTGATTTTG</w:t>
            </w:r>
          </w:p>
        </w:tc>
        <w:tc>
          <w:tcPr>
            <w:tcW w:w="4428" w:type="dxa"/>
          </w:tcPr>
          <w:p w14:paraId="05EB7644" w14:textId="77777777" w:rsidR="007D6E3E" w:rsidRPr="00D0112E" w:rsidRDefault="007D6E3E" w:rsidP="00DF6AF8">
            <w:pPr>
              <w:rPr>
                <w:iCs/>
                <w:sz w:val="20"/>
                <w:szCs w:val="20"/>
              </w:rPr>
            </w:pPr>
            <w:r w:rsidRPr="00D0112E">
              <w:rPr>
                <w:iCs/>
                <w:sz w:val="20"/>
                <w:szCs w:val="20"/>
              </w:rPr>
              <w:t>DB single-mite sequencing</w:t>
            </w:r>
          </w:p>
          <w:p w14:paraId="0416ADA2" w14:textId="4495BE7C" w:rsidR="00D0112E" w:rsidRPr="00D0112E" w:rsidRDefault="00D0112E" w:rsidP="00DF6AF8">
            <w:pPr>
              <w:rPr>
                <w:iCs/>
                <w:sz w:val="20"/>
                <w:szCs w:val="20"/>
              </w:rPr>
            </w:pPr>
            <w:r w:rsidRPr="00D0112E">
              <w:rPr>
                <w:iCs/>
                <w:sz w:val="20"/>
                <w:szCs w:val="20"/>
              </w:rPr>
              <w:t>Anneal: 56˚C; Product: 789bp</w:t>
            </w:r>
          </w:p>
        </w:tc>
      </w:tr>
      <w:tr w:rsidR="007D6E3E" w14:paraId="3652050C" w14:textId="77777777" w:rsidTr="00DF6AF8">
        <w:tc>
          <w:tcPr>
            <w:tcW w:w="4878" w:type="dxa"/>
          </w:tcPr>
          <w:p w14:paraId="4FE5C260" w14:textId="2F822CF6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DF6865" w:rsidRPr="00DF6865">
              <w:rPr>
                <w:iCs/>
                <w:sz w:val="20"/>
                <w:szCs w:val="20"/>
              </w:rPr>
              <w:t>GCCCCTCTGTAAAACCTTTAAACC</w:t>
            </w:r>
          </w:p>
          <w:p w14:paraId="5FAAAD1E" w14:textId="2EC387D4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DF6865">
              <w:rPr>
                <w:iCs/>
                <w:sz w:val="20"/>
                <w:szCs w:val="20"/>
              </w:rPr>
              <w:t xml:space="preserve"> </w:t>
            </w:r>
            <w:r w:rsidR="00DF6865" w:rsidRPr="00DF6865">
              <w:rPr>
                <w:iCs/>
                <w:sz w:val="20"/>
                <w:szCs w:val="20"/>
              </w:rPr>
              <w:t>GGGTTTTACCTGTTGTGGTTCTTT</w:t>
            </w:r>
          </w:p>
        </w:tc>
        <w:tc>
          <w:tcPr>
            <w:tcW w:w="4428" w:type="dxa"/>
          </w:tcPr>
          <w:p w14:paraId="701FEB46" w14:textId="77777777" w:rsidR="007D6E3E" w:rsidRPr="00D0112E" w:rsidRDefault="007D6E3E" w:rsidP="00DF6AF8">
            <w:pPr>
              <w:rPr>
                <w:iCs/>
                <w:sz w:val="20"/>
                <w:szCs w:val="20"/>
              </w:rPr>
            </w:pPr>
            <w:r w:rsidRPr="00D0112E">
              <w:rPr>
                <w:iCs/>
                <w:sz w:val="20"/>
                <w:szCs w:val="20"/>
              </w:rPr>
              <w:t>DB single-mite sequencing</w:t>
            </w:r>
          </w:p>
          <w:p w14:paraId="31C038DB" w14:textId="5A6BAB65" w:rsidR="00D0112E" w:rsidRPr="00D0112E" w:rsidRDefault="00D0112E" w:rsidP="00DF6AF8">
            <w:pPr>
              <w:rPr>
                <w:iCs/>
                <w:sz w:val="20"/>
                <w:szCs w:val="20"/>
              </w:rPr>
            </w:pPr>
            <w:r w:rsidRPr="00D0112E">
              <w:rPr>
                <w:iCs/>
                <w:sz w:val="20"/>
                <w:szCs w:val="20"/>
              </w:rPr>
              <w:t>Anneal: 60˚C; Product: 787bp</w:t>
            </w:r>
          </w:p>
        </w:tc>
      </w:tr>
      <w:tr w:rsidR="007D6E3E" w14:paraId="66ACCD44" w14:textId="77777777" w:rsidTr="00DF6AF8">
        <w:tc>
          <w:tcPr>
            <w:tcW w:w="4878" w:type="dxa"/>
          </w:tcPr>
          <w:p w14:paraId="34F33F74" w14:textId="2208BC33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DF6865" w:rsidRPr="00DF6865">
              <w:rPr>
                <w:iCs/>
                <w:sz w:val="20"/>
                <w:szCs w:val="20"/>
              </w:rPr>
              <w:t>ACTCTTCAAACTCACAAATCCCCT</w:t>
            </w:r>
          </w:p>
          <w:p w14:paraId="4B560013" w14:textId="55665F5F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DF6865">
              <w:rPr>
                <w:iCs/>
                <w:sz w:val="20"/>
                <w:szCs w:val="20"/>
              </w:rPr>
              <w:t xml:space="preserve"> </w:t>
            </w:r>
            <w:r w:rsidR="00DF6865" w:rsidRPr="00DF6865">
              <w:rPr>
                <w:iCs/>
                <w:sz w:val="20"/>
                <w:szCs w:val="20"/>
              </w:rPr>
              <w:t>GATGAAGGTTTGTTTTGGTAGGCA</w:t>
            </w:r>
          </w:p>
        </w:tc>
        <w:tc>
          <w:tcPr>
            <w:tcW w:w="4428" w:type="dxa"/>
          </w:tcPr>
          <w:p w14:paraId="66146F40" w14:textId="77777777" w:rsidR="007D6E3E" w:rsidRPr="00DA42FF" w:rsidRDefault="007D6E3E" w:rsidP="00DF6AF8">
            <w:pPr>
              <w:rPr>
                <w:iCs/>
                <w:sz w:val="20"/>
                <w:szCs w:val="20"/>
              </w:rPr>
            </w:pPr>
            <w:r w:rsidRPr="00DA42FF">
              <w:rPr>
                <w:iCs/>
                <w:sz w:val="20"/>
                <w:szCs w:val="20"/>
              </w:rPr>
              <w:t>DB single-mite sequencing</w:t>
            </w:r>
          </w:p>
          <w:p w14:paraId="3D4DA481" w14:textId="24C28218" w:rsidR="00DA42FF" w:rsidRPr="00DA42FF" w:rsidRDefault="00DA42FF" w:rsidP="00DF6AF8">
            <w:pPr>
              <w:rPr>
                <w:iCs/>
                <w:sz w:val="20"/>
                <w:szCs w:val="20"/>
              </w:rPr>
            </w:pPr>
            <w:r w:rsidRPr="00DA42FF">
              <w:rPr>
                <w:iCs/>
                <w:sz w:val="20"/>
                <w:szCs w:val="20"/>
              </w:rPr>
              <w:t>Anneal: 60˚C; Product: 634bp</w:t>
            </w:r>
          </w:p>
        </w:tc>
      </w:tr>
      <w:tr w:rsidR="007D6E3E" w14:paraId="151B1437" w14:textId="77777777" w:rsidTr="00DF6AF8">
        <w:tc>
          <w:tcPr>
            <w:tcW w:w="4878" w:type="dxa"/>
          </w:tcPr>
          <w:p w14:paraId="55DD77E2" w14:textId="6022FF25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B73436" w:rsidRPr="00B73436">
              <w:rPr>
                <w:iCs/>
                <w:sz w:val="20"/>
                <w:szCs w:val="20"/>
              </w:rPr>
              <w:t>AAGGCATACCAAACAAAGAACCAC</w:t>
            </w:r>
          </w:p>
          <w:p w14:paraId="1F386D4E" w14:textId="1DEDB326" w:rsidR="007D6E3E" w:rsidRDefault="007D6E3E" w:rsidP="00DA42FF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B73436">
              <w:rPr>
                <w:iCs/>
                <w:sz w:val="20"/>
                <w:szCs w:val="20"/>
              </w:rPr>
              <w:t xml:space="preserve"> </w:t>
            </w:r>
            <w:r w:rsidR="00B73436" w:rsidRPr="00B73436">
              <w:rPr>
                <w:iCs/>
                <w:sz w:val="20"/>
                <w:szCs w:val="20"/>
              </w:rPr>
              <w:t>GGTTGGGATGGTTTAGGGATTACT</w:t>
            </w:r>
          </w:p>
        </w:tc>
        <w:tc>
          <w:tcPr>
            <w:tcW w:w="4428" w:type="dxa"/>
          </w:tcPr>
          <w:p w14:paraId="53659D52" w14:textId="77777777" w:rsidR="007D6E3E" w:rsidRPr="00DA42FF" w:rsidRDefault="007D6E3E" w:rsidP="00DF6AF8">
            <w:pPr>
              <w:rPr>
                <w:iCs/>
                <w:sz w:val="20"/>
                <w:szCs w:val="20"/>
              </w:rPr>
            </w:pPr>
            <w:r w:rsidRPr="00DA42FF">
              <w:rPr>
                <w:iCs/>
                <w:sz w:val="20"/>
                <w:szCs w:val="20"/>
              </w:rPr>
              <w:t>DB single-mite sequencing</w:t>
            </w:r>
          </w:p>
          <w:p w14:paraId="52C61B88" w14:textId="7C513C82" w:rsidR="00DA42FF" w:rsidRPr="00DA42FF" w:rsidRDefault="00DA42FF" w:rsidP="00DF6AF8">
            <w:pPr>
              <w:rPr>
                <w:iCs/>
                <w:sz w:val="20"/>
                <w:szCs w:val="20"/>
              </w:rPr>
            </w:pPr>
            <w:r w:rsidRPr="00DA42FF">
              <w:rPr>
                <w:iCs/>
                <w:sz w:val="20"/>
                <w:szCs w:val="20"/>
              </w:rPr>
              <w:t>Anneal: 60˚C; Product: 709bp</w:t>
            </w:r>
          </w:p>
        </w:tc>
      </w:tr>
      <w:tr w:rsidR="007D6E3E" w14:paraId="56078B6A" w14:textId="77777777" w:rsidTr="00DF6AF8">
        <w:tc>
          <w:tcPr>
            <w:tcW w:w="4878" w:type="dxa"/>
          </w:tcPr>
          <w:p w14:paraId="26D85DA8" w14:textId="32BFBA91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B73436" w:rsidRPr="00B73436">
              <w:rPr>
                <w:iCs/>
                <w:sz w:val="20"/>
                <w:szCs w:val="20"/>
              </w:rPr>
              <w:t>TGAACCAAAGAAGAAACCGGAGTA</w:t>
            </w:r>
          </w:p>
          <w:p w14:paraId="1ED2CD90" w14:textId="40D07B21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B73436">
              <w:rPr>
                <w:iCs/>
                <w:sz w:val="20"/>
                <w:szCs w:val="20"/>
              </w:rPr>
              <w:t xml:space="preserve"> </w:t>
            </w:r>
            <w:r w:rsidR="00B73436" w:rsidRPr="00B73436">
              <w:rPr>
                <w:iCs/>
                <w:sz w:val="20"/>
                <w:szCs w:val="20"/>
              </w:rPr>
              <w:t>TTGTTGGTATTGGTGGATTTGTGG</w:t>
            </w:r>
          </w:p>
        </w:tc>
        <w:tc>
          <w:tcPr>
            <w:tcW w:w="4428" w:type="dxa"/>
          </w:tcPr>
          <w:p w14:paraId="42FE8AA0" w14:textId="77777777" w:rsidR="007D6E3E" w:rsidRPr="00DA42FF" w:rsidRDefault="007D6E3E" w:rsidP="00DF6AF8">
            <w:pPr>
              <w:rPr>
                <w:iCs/>
                <w:sz w:val="20"/>
                <w:szCs w:val="20"/>
              </w:rPr>
            </w:pPr>
            <w:r w:rsidRPr="00DA42FF">
              <w:rPr>
                <w:iCs/>
                <w:sz w:val="20"/>
                <w:szCs w:val="20"/>
              </w:rPr>
              <w:t>DB single-mite sequencing</w:t>
            </w:r>
          </w:p>
          <w:p w14:paraId="1824C789" w14:textId="3A190374" w:rsidR="00DA42FF" w:rsidRPr="00DA42FF" w:rsidRDefault="00DA42FF" w:rsidP="00DF6AF8">
            <w:pPr>
              <w:rPr>
                <w:iCs/>
                <w:sz w:val="20"/>
                <w:szCs w:val="20"/>
              </w:rPr>
            </w:pPr>
            <w:r w:rsidRPr="00DA42FF">
              <w:rPr>
                <w:iCs/>
                <w:sz w:val="20"/>
                <w:szCs w:val="20"/>
              </w:rPr>
              <w:t>Anneal: 60˚C; Product: 767bp</w:t>
            </w:r>
          </w:p>
        </w:tc>
      </w:tr>
      <w:tr w:rsidR="007D6E3E" w14:paraId="5CDECA89" w14:textId="77777777" w:rsidTr="00DF6AF8">
        <w:tc>
          <w:tcPr>
            <w:tcW w:w="4878" w:type="dxa"/>
          </w:tcPr>
          <w:p w14:paraId="22B46495" w14:textId="33D7677C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B73436" w:rsidRPr="00B73436">
              <w:rPr>
                <w:iCs/>
                <w:sz w:val="20"/>
                <w:szCs w:val="20"/>
              </w:rPr>
              <w:t>ACCAAACCATCACTCAAAACAAAA</w:t>
            </w:r>
          </w:p>
          <w:p w14:paraId="77CA30D9" w14:textId="0B1DF969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B73436">
              <w:rPr>
                <w:iCs/>
                <w:sz w:val="20"/>
                <w:szCs w:val="20"/>
              </w:rPr>
              <w:t xml:space="preserve"> </w:t>
            </w:r>
            <w:r w:rsidR="00B73436" w:rsidRPr="00B73436">
              <w:rPr>
                <w:iCs/>
                <w:sz w:val="20"/>
                <w:szCs w:val="20"/>
              </w:rPr>
              <w:t>ATGTGATTTGAGGGTTATGGTTGC</w:t>
            </w:r>
          </w:p>
        </w:tc>
        <w:tc>
          <w:tcPr>
            <w:tcW w:w="4428" w:type="dxa"/>
          </w:tcPr>
          <w:p w14:paraId="461F819C" w14:textId="77777777" w:rsidR="007D6E3E" w:rsidRPr="00DA42FF" w:rsidRDefault="007D6E3E" w:rsidP="00DF6AF8">
            <w:pPr>
              <w:rPr>
                <w:iCs/>
                <w:sz w:val="20"/>
                <w:szCs w:val="20"/>
              </w:rPr>
            </w:pPr>
            <w:r w:rsidRPr="00DA42FF">
              <w:rPr>
                <w:iCs/>
                <w:sz w:val="20"/>
                <w:szCs w:val="20"/>
              </w:rPr>
              <w:t>DB single-mite sequencing</w:t>
            </w:r>
          </w:p>
          <w:p w14:paraId="22C0E35A" w14:textId="19D69C03" w:rsidR="004544BC" w:rsidRPr="00DA42FF" w:rsidRDefault="00DA42FF" w:rsidP="00DA42FF">
            <w:pPr>
              <w:rPr>
                <w:iCs/>
                <w:sz w:val="20"/>
                <w:szCs w:val="20"/>
              </w:rPr>
            </w:pPr>
            <w:r w:rsidRPr="00DA42FF">
              <w:rPr>
                <w:iCs/>
                <w:sz w:val="20"/>
                <w:szCs w:val="20"/>
              </w:rPr>
              <w:t>Anneal: 58˚C; Product</w:t>
            </w:r>
            <w:r w:rsidR="004544BC" w:rsidRPr="00DA42FF">
              <w:rPr>
                <w:iCs/>
                <w:sz w:val="20"/>
                <w:szCs w:val="20"/>
              </w:rPr>
              <w:t>: 652bp</w:t>
            </w:r>
          </w:p>
        </w:tc>
      </w:tr>
      <w:tr w:rsidR="007D6E3E" w14:paraId="68B53B0B" w14:textId="77777777" w:rsidTr="00DF6AF8">
        <w:tc>
          <w:tcPr>
            <w:tcW w:w="4878" w:type="dxa"/>
          </w:tcPr>
          <w:p w14:paraId="65242255" w14:textId="1CF47C1C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DA42FF" w:rsidRPr="00DA42FF">
              <w:rPr>
                <w:iCs/>
                <w:sz w:val="20"/>
                <w:szCs w:val="20"/>
              </w:rPr>
              <w:t>CGCATAACCAAAACTCTACGAGTC</w:t>
            </w:r>
          </w:p>
          <w:p w14:paraId="04BA6E77" w14:textId="392F17E1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DA42FF">
              <w:rPr>
                <w:iCs/>
                <w:sz w:val="20"/>
                <w:szCs w:val="20"/>
              </w:rPr>
              <w:t xml:space="preserve"> </w:t>
            </w:r>
            <w:r w:rsidR="00DA42FF" w:rsidRPr="00DA42FF">
              <w:rPr>
                <w:iCs/>
                <w:sz w:val="20"/>
                <w:szCs w:val="20"/>
              </w:rPr>
              <w:t>TTTGTTTTGGTGATGGGTAGTTGG</w:t>
            </w:r>
          </w:p>
        </w:tc>
        <w:tc>
          <w:tcPr>
            <w:tcW w:w="4428" w:type="dxa"/>
          </w:tcPr>
          <w:p w14:paraId="363A4A71" w14:textId="77777777" w:rsidR="007D6E3E" w:rsidRPr="00DA42FF" w:rsidRDefault="007D6E3E" w:rsidP="00DF6AF8">
            <w:pPr>
              <w:rPr>
                <w:iCs/>
                <w:sz w:val="20"/>
                <w:szCs w:val="20"/>
              </w:rPr>
            </w:pPr>
            <w:r w:rsidRPr="00DA42FF">
              <w:rPr>
                <w:iCs/>
                <w:sz w:val="20"/>
                <w:szCs w:val="20"/>
              </w:rPr>
              <w:t>DB single-mite sequencing</w:t>
            </w:r>
          </w:p>
          <w:p w14:paraId="7F2C7C9B" w14:textId="754695C2" w:rsidR="00DA42FF" w:rsidRDefault="00DA42FF" w:rsidP="00DF6AF8">
            <w:pPr>
              <w:rPr>
                <w:iCs/>
              </w:rPr>
            </w:pPr>
            <w:r w:rsidRPr="00DA42FF">
              <w:rPr>
                <w:iCs/>
                <w:sz w:val="20"/>
                <w:szCs w:val="20"/>
              </w:rPr>
              <w:t>Anneal: 60˚C; Product: 788bp</w:t>
            </w:r>
          </w:p>
        </w:tc>
      </w:tr>
      <w:tr w:rsidR="007D6E3E" w14:paraId="630B4347" w14:textId="77777777" w:rsidTr="00DF6AF8">
        <w:tc>
          <w:tcPr>
            <w:tcW w:w="4878" w:type="dxa"/>
          </w:tcPr>
          <w:p w14:paraId="51FC965C" w14:textId="7E9B7AF9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DA42FF" w:rsidRPr="00DA42FF">
              <w:rPr>
                <w:iCs/>
                <w:sz w:val="20"/>
                <w:szCs w:val="20"/>
              </w:rPr>
              <w:t>CCTCAATCCAAATCCCAACACAAA</w:t>
            </w:r>
          </w:p>
          <w:p w14:paraId="10F8A8AA" w14:textId="26F15120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DA42FF">
              <w:rPr>
                <w:iCs/>
                <w:sz w:val="20"/>
                <w:szCs w:val="20"/>
              </w:rPr>
              <w:t xml:space="preserve"> </w:t>
            </w:r>
            <w:r w:rsidR="00DA42FF" w:rsidRPr="00DA42FF">
              <w:rPr>
                <w:iCs/>
                <w:sz w:val="20"/>
                <w:szCs w:val="20"/>
              </w:rPr>
              <w:t>GAAGCAGAATGAAGTCTTTGGACA</w:t>
            </w:r>
          </w:p>
        </w:tc>
        <w:tc>
          <w:tcPr>
            <w:tcW w:w="4428" w:type="dxa"/>
          </w:tcPr>
          <w:p w14:paraId="12C20787" w14:textId="77777777" w:rsidR="007D6E3E" w:rsidRPr="00DA42FF" w:rsidRDefault="007D6E3E" w:rsidP="00DF6AF8">
            <w:pPr>
              <w:rPr>
                <w:iCs/>
                <w:sz w:val="20"/>
                <w:szCs w:val="20"/>
              </w:rPr>
            </w:pPr>
            <w:r w:rsidRPr="00DA42FF">
              <w:rPr>
                <w:iCs/>
                <w:sz w:val="20"/>
                <w:szCs w:val="20"/>
              </w:rPr>
              <w:t>DB single-mite sequencing</w:t>
            </w:r>
          </w:p>
          <w:p w14:paraId="2E6B3CE1" w14:textId="38A783C9" w:rsidR="00DA42FF" w:rsidRPr="00DA42FF" w:rsidRDefault="00DA42FF" w:rsidP="00DF6AF8">
            <w:pPr>
              <w:rPr>
                <w:iCs/>
                <w:sz w:val="20"/>
                <w:szCs w:val="20"/>
              </w:rPr>
            </w:pPr>
            <w:r w:rsidRPr="00DA42FF">
              <w:rPr>
                <w:iCs/>
                <w:sz w:val="20"/>
                <w:szCs w:val="20"/>
              </w:rPr>
              <w:t>Anneal: 59˚C; Product: 740bp</w:t>
            </w:r>
          </w:p>
        </w:tc>
      </w:tr>
      <w:tr w:rsidR="007D6E3E" w14:paraId="3646FB5C" w14:textId="77777777" w:rsidTr="00DF6AF8">
        <w:tc>
          <w:tcPr>
            <w:tcW w:w="4878" w:type="dxa"/>
          </w:tcPr>
          <w:p w14:paraId="510E0455" w14:textId="556A53DD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DA42FF" w:rsidRPr="00DA42FF">
              <w:rPr>
                <w:iCs/>
                <w:sz w:val="20"/>
                <w:szCs w:val="20"/>
              </w:rPr>
              <w:t>ACCAATGAACTAACCGTCCCAATA</w:t>
            </w:r>
          </w:p>
          <w:p w14:paraId="187A308C" w14:textId="27A2C0D9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DA42FF">
              <w:rPr>
                <w:iCs/>
                <w:sz w:val="20"/>
                <w:szCs w:val="20"/>
              </w:rPr>
              <w:t xml:space="preserve"> </w:t>
            </w:r>
            <w:r w:rsidR="00DA42FF" w:rsidRPr="00DA42FF">
              <w:rPr>
                <w:iCs/>
                <w:sz w:val="20"/>
                <w:szCs w:val="20"/>
              </w:rPr>
              <w:t>TGGATTGTTGAGTTTGAGGCTTTG</w:t>
            </w:r>
          </w:p>
        </w:tc>
        <w:tc>
          <w:tcPr>
            <w:tcW w:w="4428" w:type="dxa"/>
          </w:tcPr>
          <w:p w14:paraId="29CD0B57" w14:textId="77777777" w:rsidR="007D6E3E" w:rsidRPr="00DA42FF" w:rsidRDefault="007D6E3E" w:rsidP="00DF6AF8">
            <w:pPr>
              <w:rPr>
                <w:iCs/>
                <w:sz w:val="20"/>
                <w:szCs w:val="20"/>
              </w:rPr>
            </w:pPr>
            <w:r w:rsidRPr="00DA42FF">
              <w:rPr>
                <w:iCs/>
                <w:sz w:val="20"/>
                <w:szCs w:val="20"/>
              </w:rPr>
              <w:t>DB single-mite sequencing</w:t>
            </w:r>
          </w:p>
          <w:p w14:paraId="22A5309F" w14:textId="3A38DF86" w:rsidR="00DA42FF" w:rsidRPr="00DA42FF" w:rsidRDefault="00DA42FF" w:rsidP="00DF6AF8">
            <w:pPr>
              <w:rPr>
                <w:iCs/>
                <w:sz w:val="20"/>
                <w:szCs w:val="20"/>
              </w:rPr>
            </w:pPr>
            <w:r w:rsidRPr="00DA42FF">
              <w:rPr>
                <w:iCs/>
                <w:sz w:val="20"/>
                <w:szCs w:val="20"/>
              </w:rPr>
              <w:t>Anneal: 60˚C; Product: 730bp</w:t>
            </w:r>
          </w:p>
        </w:tc>
      </w:tr>
      <w:tr w:rsidR="007D6E3E" w14:paraId="58A294A7" w14:textId="77777777" w:rsidTr="00DF6AF8">
        <w:tc>
          <w:tcPr>
            <w:tcW w:w="4878" w:type="dxa"/>
          </w:tcPr>
          <w:p w14:paraId="2721C625" w14:textId="35C75EE0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B43D64" w:rsidRPr="00B43D64">
              <w:rPr>
                <w:iCs/>
                <w:sz w:val="20"/>
                <w:szCs w:val="20"/>
              </w:rPr>
              <w:t>CCAAAGCATCAAACCTTACCACAA</w:t>
            </w:r>
          </w:p>
          <w:p w14:paraId="56A67E9E" w14:textId="3D6BF755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B43D64">
              <w:rPr>
                <w:iCs/>
                <w:sz w:val="20"/>
                <w:szCs w:val="20"/>
              </w:rPr>
              <w:t xml:space="preserve"> </w:t>
            </w:r>
            <w:r w:rsidR="00B43D64" w:rsidRPr="00B43D64">
              <w:rPr>
                <w:iCs/>
                <w:sz w:val="20"/>
                <w:szCs w:val="20"/>
              </w:rPr>
              <w:t>ATTTGTCCTCATGGGAGTACGTAG</w:t>
            </w:r>
          </w:p>
        </w:tc>
        <w:tc>
          <w:tcPr>
            <w:tcW w:w="4428" w:type="dxa"/>
          </w:tcPr>
          <w:p w14:paraId="71FC3F6F" w14:textId="77777777" w:rsidR="007D6E3E" w:rsidRPr="00B43D64" w:rsidRDefault="007D6E3E" w:rsidP="00DF6AF8">
            <w:pPr>
              <w:rPr>
                <w:iCs/>
                <w:sz w:val="20"/>
                <w:szCs w:val="20"/>
              </w:rPr>
            </w:pPr>
            <w:r w:rsidRPr="00B43D64">
              <w:rPr>
                <w:iCs/>
                <w:sz w:val="20"/>
                <w:szCs w:val="20"/>
              </w:rPr>
              <w:t>DB single-mite sequencing</w:t>
            </w:r>
          </w:p>
          <w:p w14:paraId="4C5449DE" w14:textId="751A7111" w:rsidR="00B43D64" w:rsidRPr="00B43D64" w:rsidRDefault="00B43D64" w:rsidP="00DF6AF8">
            <w:pPr>
              <w:rPr>
                <w:iCs/>
                <w:sz w:val="20"/>
                <w:szCs w:val="20"/>
              </w:rPr>
            </w:pPr>
            <w:r w:rsidRPr="00B43D64">
              <w:rPr>
                <w:iCs/>
                <w:sz w:val="20"/>
                <w:szCs w:val="20"/>
              </w:rPr>
              <w:t>Anneal: 60˚C; Product: 795bp</w:t>
            </w:r>
          </w:p>
        </w:tc>
      </w:tr>
      <w:tr w:rsidR="007D6E3E" w14:paraId="1D22F5F2" w14:textId="77777777" w:rsidTr="00DF6AF8">
        <w:tc>
          <w:tcPr>
            <w:tcW w:w="4878" w:type="dxa"/>
          </w:tcPr>
          <w:p w14:paraId="046E69C5" w14:textId="4F74B1AB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B43D64" w:rsidRPr="00B43D64">
              <w:rPr>
                <w:iCs/>
                <w:sz w:val="20"/>
                <w:szCs w:val="20"/>
              </w:rPr>
              <w:t>CATTCAACCGGAGCTTCACTATTC</w:t>
            </w:r>
          </w:p>
          <w:p w14:paraId="76CF6C65" w14:textId="588F7F0F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B43D64">
              <w:rPr>
                <w:iCs/>
                <w:sz w:val="20"/>
                <w:szCs w:val="20"/>
              </w:rPr>
              <w:t xml:space="preserve"> </w:t>
            </w:r>
            <w:r w:rsidR="00B43D64" w:rsidRPr="00B43D64">
              <w:rPr>
                <w:iCs/>
                <w:sz w:val="20"/>
                <w:szCs w:val="20"/>
              </w:rPr>
              <w:t>GTTCTTCAATTACCTGGGCTCCTA</w:t>
            </w:r>
          </w:p>
        </w:tc>
        <w:tc>
          <w:tcPr>
            <w:tcW w:w="4428" w:type="dxa"/>
          </w:tcPr>
          <w:p w14:paraId="140A56D1" w14:textId="77777777" w:rsidR="007D6E3E" w:rsidRPr="00B43D64" w:rsidRDefault="007D6E3E" w:rsidP="00DF6AF8">
            <w:pPr>
              <w:rPr>
                <w:iCs/>
                <w:sz w:val="20"/>
                <w:szCs w:val="20"/>
              </w:rPr>
            </w:pPr>
            <w:r w:rsidRPr="00B43D64">
              <w:rPr>
                <w:iCs/>
                <w:sz w:val="20"/>
                <w:szCs w:val="20"/>
              </w:rPr>
              <w:t>DB single-mite sequencing</w:t>
            </w:r>
          </w:p>
          <w:p w14:paraId="0E7E44D2" w14:textId="6BB146C5" w:rsidR="00B43D64" w:rsidRPr="00B43D64" w:rsidRDefault="00B43D64" w:rsidP="00DF6AF8">
            <w:pPr>
              <w:rPr>
                <w:iCs/>
                <w:sz w:val="20"/>
                <w:szCs w:val="20"/>
              </w:rPr>
            </w:pPr>
            <w:r w:rsidRPr="00B43D64">
              <w:rPr>
                <w:iCs/>
                <w:sz w:val="20"/>
                <w:szCs w:val="20"/>
              </w:rPr>
              <w:t>Anneal: 60˚C; Product: 784bp</w:t>
            </w:r>
          </w:p>
        </w:tc>
      </w:tr>
      <w:tr w:rsidR="007D6E3E" w14:paraId="4E25A59C" w14:textId="77777777" w:rsidTr="00DF6AF8">
        <w:tc>
          <w:tcPr>
            <w:tcW w:w="4878" w:type="dxa"/>
          </w:tcPr>
          <w:p w14:paraId="2FC5D7A9" w14:textId="19D3F32C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167243" w:rsidRPr="00167243">
              <w:rPr>
                <w:iCs/>
                <w:sz w:val="20"/>
                <w:szCs w:val="20"/>
              </w:rPr>
              <w:t>CCAACCCACTATCAACACCAAATC</w:t>
            </w:r>
          </w:p>
          <w:p w14:paraId="2C9C7C97" w14:textId="2443C12D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167243">
              <w:rPr>
                <w:iCs/>
                <w:sz w:val="20"/>
                <w:szCs w:val="20"/>
              </w:rPr>
              <w:t xml:space="preserve"> </w:t>
            </w:r>
            <w:r w:rsidR="00167243" w:rsidRPr="00167243">
              <w:rPr>
                <w:iCs/>
                <w:sz w:val="20"/>
                <w:szCs w:val="20"/>
              </w:rPr>
              <w:t>TTTTAGAGGGTGAGTCTGAGTTGG</w:t>
            </w:r>
          </w:p>
        </w:tc>
        <w:tc>
          <w:tcPr>
            <w:tcW w:w="4428" w:type="dxa"/>
          </w:tcPr>
          <w:p w14:paraId="56569D49" w14:textId="77777777" w:rsidR="007D6E3E" w:rsidRPr="00167243" w:rsidRDefault="007D6E3E" w:rsidP="00DF6AF8">
            <w:pPr>
              <w:rPr>
                <w:iCs/>
                <w:sz w:val="20"/>
                <w:szCs w:val="20"/>
              </w:rPr>
            </w:pPr>
            <w:r w:rsidRPr="00167243">
              <w:rPr>
                <w:iCs/>
                <w:sz w:val="20"/>
                <w:szCs w:val="20"/>
              </w:rPr>
              <w:t>DB single-mite sequencing</w:t>
            </w:r>
          </w:p>
          <w:p w14:paraId="0A648A98" w14:textId="53DCCD5D" w:rsidR="00167243" w:rsidRPr="00167243" w:rsidRDefault="00167243" w:rsidP="00DF6AF8">
            <w:pPr>
              <w:rPr>
                <w:iCs/>
                <w:sz w:val="20"/>
                <w:szCs w:val="20"/>
              </w:rPr>
            </w:pPr>
            <w:r w:rsidRPr="00167243">
              <w:rPr>
                <w:iCs/>
                <w:sz w:val="20"/>
                <w:szCs w:val="20"/>
              </w:rPr>
              <w:t>Anneal: 60˚C; Product: 646bp</w:t>
            </w:r>
          </w:p>
        </w:tc>
      </w:tr>
      <w:tr w:rsidR="007D6E3E" w14:paraId="6CAC978E" w14:textId="77777777" w:rsidTr="00DF6AF8">
        <w:tc>
          <w:tcPr>
            <w:tcW w:w="4878" w:type="dxa"/>
          </w:tcPr>
          <w:p w14:paraId="2A2E0464" w14:textId="0381D1BD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167243" w:rsidRPr="00167243">
              <w:rPr>
                <w:iCs/>
                <w:sz w:val="20"/>
                <w:szCs w:val="20"/>
              </w:rPr>
              <w:t>CAAGAACATCCCTCCAAAACACAA</w:t>
            </w:r>
          </w:p>
          <w:p w14:paraId="46831BD5" w14:textId="08CEA7FD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167243">
              <w:rPr>
                <w:iCs/>
                <w:sz w:val="20"/>
                <w:szCs w:val="20"/>
              </w:rPr>
              <w:t xml:space="preserve"> </w:t>
            </w:r>
            <w:r w:rsidR="00167243" w:rsidRPr="00167243">
              <w:rPr>
                <w:iCs/>
                <w:sz w:val="20"/>
                <w:szCs w:val="20"/>
              </w:rPr>
              <w:t>TGGTAATAAGCGGTTTGGTCCTAA</w:t>
            </w:r>
          </w:p>
        </w:tc>
        <w:tc>
          <w:tcPr>
            <w:tcW w:w="4428" w:type="dxa"/>
          </w:tcPr>
          <w:p w14:paraId="5B6AC584" w14:textId="77777777" w:rsidR="007D6E3E" w:rsidRPr="00167243" w:rsidRDefault="007D6E3E" w:rsidP="00DF6AF8">
            <w:pPr>
              <w:rPr>
                <w:iCs/>
                <w:sz w:val="20"/>
                <w:szCs w:val="20"/>
              </w:rPr>
            </w:pPr>
            <w:r w:rsidRPr="00167243">
              <w:rPr>
                <w:iCs/>
                <w:sz w:val="20"/>
                <w:szCs w:val="20"/>
              </w:rPr>
              <w:t>DB single-mite sequencing</w:t>
            </w:r>
          </w:p>
          <w:p w14:paraId="2ECF95A5" w14:textId="2A283EA2" w:rsidR="00167243" w:rsidRPr="00167243" w:rsidRDefault="00167243" w:rsidP="00DF6AF8">
            <w:pPr>
              <w:rPr>
                <w:iCs/>
                <w:sz w:val="20"/>
                <w:szCs w:val="20"/>
              </w:rPr>
            </w:pPr>
            <w:r w:rsidRPr="00167243">
              <w:rPr>
                <w:iCs/>
                <w:sz w:val="20"/>
                <w:szCs w:val="20"/>
              </w:rPr>
              <w:t>Anneal: 60˚C; Product: 749bp</w:t>
            </w:r>
          </w:p>
        </w:tc>
      </w:tr>
      <w:tr w:rsidR="007D6E3E" w14:paraId="52F1F671" w14:textId="77777777" w:rsidTr="00DF6AF8">
        <w:tc>
          <w:tcPr>
            <w:tcW w:w="4878" w:type="dxa"/>
          </w:tcPr>
          <w:p w14:paraId="12FAE800" w14:textId="0EF602FA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167243" w:rsidRPr="00167243">
              <w:rPr>
                <w:iCs/>
                <w:sz w:val="20"/>
                <w:szCs w:val="20"/>
              </w:rPr>
              <w:t>AAACTTTCTCCTTCTTGCTCAACC</w:t>
            </w:r>
          </w:p>
          <w:p w14:paraId="4AFFCA2E" w14:textId="36D8BA3E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167243">
              <w:rPr>
                <w:iCs/>
                <w:sz w:val="20"/>
                <w:szCs w:val="20"/>
              </w:rPr>
              <w:t xml:space="preserve"> </w:t>
            </w:r>
            <w:r w:rsidR="00167243" w:rsidRPr="00167243">
              <w:rPr>
                <w:iCs/>
                <w:sz w:val="20"/>
                <w:szCs w:val="20"/>
              </w:rPr>
              <w:t>AGGCTAAAGTGTTCTTAAAGACGA</w:t>
            </w:r>
          </w:p>
        </w:tc>
        <w:tc>
          <w:tcPr>
            <w:tcW w:w="4428" w:type="dxa"/>
          </w:tcPr>
          <w:p w14:paraId="5D80D6BF" w14:textId="77777777" w:rsidR="007D6E3E" w:rsidRPr="00B70C5A" w:rsidRDefault="007D6E3E" w:rsidP="00DF6AF8">
            <w:pPr>
              <w:rPr>
                <w:iCs/>
                <w:sz w:val="20"/>
                <w:szCs w:val="20"/>
              </w:rPr>
            </w:pPr>
            <w:r w:rsidRPr="00B70C5A">
              <w:rPr>
                <w:iCs/>
                <w:sz w:val="20"/>
                <w:szCs w:val="20"/>
              </w:rPr>
              <w:t>DB single-mite sequencing</w:t>
            </w:r>
          </w:p>
          <w:p w14:paraId="51FC3109" w14:textId="32BB3966" w:rsidR="00167243" w:rsidRPr="00B70C5A" w:rsidRDefault="00167243" w:rsidP="00DF6AF8">
            <w:pPr>
              <w:rPr>
                <w:iCs/>
                <w:sz w:val="20"/>
                <w:szCs w:val="20"/>
              </w:rPr>
            </w:pPr>
            <w:r w:rsidRPr="00B70C5A">
              <w:rPr>
                <w:iCs/>
                <w:sz w:val="20"/>
                <w:szCs w:val="20"/>
              </w:rPr>
              <w:t>Anneal: 58˚C; Product: 779bp</w:t>
            </w:r>
          </w:p>
        </w:tc>
      </w:tr>
      <w:tr w:rsidR="007D6E3E" w14:paraId="4698EA27" w14:textId="77777777" w:rsidTr="00DF6AF8">
        <w:tc>
          <w:tcPr>
            <w:tcW w:w="4878" w:type="dxa"/>
          </w:tcPr>
          <w:p w14:paraId="280912D3" w14:textId="121A14CF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167243" w:rsidRPr="00167243">
              <w:rPr>
                <w:iCs/>
                <w:sz w:val="20"/>
                <w:szCs w:val="20"/>
              </w:rPr>
              <w:t>ACCAACATCGAGGTAACAAACTCA</w:t>
            </w:r>
          </w:p>
          <w:p w14:paraId="4249D157" w14:textId="71398014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167243">
              <w:rPr>
                <w:iCs/>
                <w:sz w:val="20"/>
                <w:szCs w:val="20"/>
              </w:rPr>
              <w:t xml:space="preserve"> </w:t>
            </w:r>
            <w:r w:rsidR="00167243" w:rsidRPr="00167243">
              <w:rPr>
                <w:iCs/>
                <w:sz w:val="20"/>
                <w:szCs w:val="20"/>
              </w:rPr>
              <w:t>TTGTATAAGGCAGTGAGGATTGGT</w:t>
            </w:r>
          </w:p>
        </w:tc>
        <w:tc>
          <w:tcPr>
            <w:tcW w:w="4428" w:type="dxa"/>
          </w:tcPr>
          <w:p w14:paraId="45F37521" w14:textId="77777777" w:rsidR="007D6E3E" w:rsidRPr="00B70C5A" w:rsidRDefault="007D6E3E" w:rsidP="00DF6AF8">
            <w:pPr>
              <w:rPr>
                <w:iCs/>
                <w:sz w:val="20"/>
                <w:szCs w:val="20"/>
              </w:rPr>
            </w:pPr>
            <w:r w:rsidRPr="00B70C5A">
              <w:rPr>
                <w:iCs/>
                <w:sz w:val="20"/>
                <w:szCs w:val="20"/>
              </w:rPr>
              <w:t>DB single-mite sequencing</w:t>
            </w:r>
          </w:p>
          <w:p w14:paraId="24F0D7F0" w14:textId="27E14230" w:rsidR="00167243" w:rsidRPr="00B70C5A" w:rsidRDefault="00167243" w:rsidP="00DF6AF8">
            <w:pPr>
              <w:rPr>
                <w:iCs/>
                <w:sz w:val="20"/>
                <w:szCs w:val="20"/>
              </w:rPr>
            </w:pPr>
            <w:r w:rsidRPr="00B70C5A">
              <w:rPr>
                <w:iCs/>
                <w:sz w:val="20"/>
                <w:szCs w:val="20"/>
              </w:rPr>
              <w:t>Anneal: 60˚C; Product: 798bp</w:t>
            </w:r>
          </w:p>
        </w:tc>
      </w:tr>
      <w:tr w:rsidR="007D6E3E" w14:paraId="07E5B11D" w14:textId="77777777" w:rsidTr="00DF6AF8">
        <w:tc>
          <w:tcPr>
            <w:tcW w:w="4878" w:type="dxa"/>
          </w:tcPr>
          <w:p w14:paraId="4087B93E" w14:textId="2E7E83E1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167243" w:rsidRPr="00167243">
              <w:rPr>
                <w:iCs/>
                <w:sz w:val="20"/>
                <w:szCs w:val="20"/>
              </w:rPr>
              <w:t>TGAAGCTTAACCATCAGCCCTTAA</w:t>
            </w:r>
          </w:p>
          <w:p w14:paraId="56E024A2" w14:textId="2228560D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167243">
              <w:rPr>
                <w:iCs/>
                <w:sz w:val="20"/>
                <w:szCs w:val="20"/>
              </w:rPr>
              <w:t xml:space="preserve"> </w:t>
            </w:r>
            <w:r w:rsidR="00167243" w:rsidRPr="00167243">
              <w:rPr>
                <w:iCs/>
                <w:sz w:val="20"/>
                <w:szCs w:val="20"/>
              </w:rPr>
              <w:t>TGAGAGAGTTGTTGGGTATTTGGT</w:t>
            </w:r>
          </w:p>
        </w:tc>
        <w:tc>
          <w:tcPr>
            <w:tcW w:w="4428" w:type="dxa"/>
          </w:tcPr>
          <w:p w14:paraId="64758DAC" w14:textId="77777777" w:rsidR="007D6E3E" w:rsidRPr="00B70C5A" w:rsidRDefault="007D6E3E" w:rsidP="00DF6AF8">
            <w:pPr>
              <w:rPr>
                <w:iCs/>
                <w:sz w:val="20"/>
                <w:szCs w:val="20"/>
              </w:rPr>
            </w:pPr>
            <w:r w:rsidRPr="00B70C5A">
              <w:rPr>
                <w:iCs/>
                <w:sz w:val="20"/>
                <w:szCs w:val="20"/>
              </w:rPr>
              <w:t>DB single-mite sequencing</w:t>
            </w:r>
          </w:p>
          <w:p w14:paraId="6FEA3AFB" w14:textId="0CC8F4C0" w:rsidR="00167243" w:rsidRPr="00B70C5A" w:rsidRDefault="00167243" w:rsidP="00DF6AF8">
            <w:pPr>
              <w:rPr>
                <w:iCs/>
                <w:sz w:val="20"/>
                <w:szCs w:val="20"/>
              </w:rPr>
            </w:pPr>
            <w:r w:rsidRPr="00B70C5A">
              <w:rPr>
                <w:iCs/>
                <w:sz w:val="20"/>
                <w:szCs w:val="20"/>
              </w:rPr>
              <w:t>Anneal: 60˚C; Product: 715bp</w:t>
            </w:r>
          </w:p>
        </w:tc>
      </w:tr>
      <w:tr w:rsidR="007D6E3E" w14:paraId="599D6E84" w14:textId="77777777" w:rsidTr="00DF6AF8">
        <w:tc>
          <w:tcPr>
            <w:tcW w:w="4878" w:type="dxa"/>
          </w:tcPr>
          <w:p w14:paraId="091FCC8A" w14:textId="2349D370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167243" w:rsidRPr="00167243">
              <w:rPr>
                <w:iCs/>
                <w:sz w:val="20"/>
                <w:szCs w:val="20"/>
              </w:rPr>
              <w:t>GGAATCTCCTCCAATTCCTGACTA</w:t>
            </w:r>
          </w:p>
          <w:p w14:paraId="5600CD6D" w14:textId="56D0D6AA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167243">
              <w:rPr>
                <w:iCs/>
                <w:sz w:val="20"/>
                <w:szCs w:val="20"/>
              </w:rPr>
              <w:t xml:space="preserve"> </w:t>
            </w:r>
            <w:r w:rsidR="00167243" w:rsidRPr="00167243">
              <w:rPr>
                <w:iCs/>
                <w:sz w:val="20"/>
                <w:szCs w:val="20"/>
              </w:rPr>
              <w:t>AGAATGCTTGAGTTGAGTAGGGTT</w:t>
            </w:r>
          </w:p>
        </w:tc>
        <w:tc>
          <w:tcPr>
            <w:tcW w:w="4428" w:type="dxa"/>
          </w:tcPr>
          <w:p w14:paraId="2D7FA7EA" w14:textId="77777777" w:rsidR="007D6E3E" w:rsidRPr="00B70C5A" w:rsidRDefault="007D6E3E" w:rsidP="00DF6AF8">
            <w:pPr>
              <w:rPr>
                <w:iCs/>
                <w:sz w:val="20"/>
                <w:szCs w:val="20"/>
              </w:rPr>
            </w:pPr>
            <w:r w:rsidRPr="00B70C5A">
              <w:rPr>
                <w:iCs/>
                <w:sz w:val="20"/>
                <w:szCs w:val="20"/>
              </w:rPr>
              <w:t>DB single-mite sequencing</w:t>
            </w:r>
          </w:p>
          <w:p w14:paraId="77D5A164" w14:textId="15598E48" w:rsidR="00167243" w:rsidRPr="00B70C5A" w:rsidRDefault="00167243" w:rsidP="00DF6AF8">
            <w:pPr>
              <w:rPr>
                <w:iCs/>
                <w:sz w:val="20"/>
                <w:szCs w:val="20"/>
              </w:rPr>
            </w:pPr>
            <w:r w:rsidRPr="00B70C5A">
              <w:rPr>
                <w:iCs/>
                <w:sz w:val="20"/>
                <w:szCs w:val="20"/>
              </w:rPr>
              <w:t>Anneal: 59˚C; Product: 764bp</w:t>
            </w:r>
          </w:p>
        </w:tc>
      </w:tr>
      <w:tr w:rsidR="007D6E3E" w14:paraId="68C23F04" w14:textId="77777777" w:rsidTr="00DF6AF8">
        <w:tc>
          <w:tcPr>
            <w:tcW w:w="4878" w:type="dxa"/>
          </w:tcPr>
          <w:p w14:paraId="4DAB3D63" w14:textId="1FC60678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="00E14D7C" w:rsidRPr="00E14D7C">
              <w:rPr>
                <w:iCs/>
                <w:sz w:val="20"/>
                <w:szCs w:val="20"/>
              </w:rPr>
              <w:t>ACCCTCAACATCCAATCTCTAACA</w:t>
            </w:r>
          </w:p>
          <w:p w14:paraId="740F374A" w14:textId="7D2DC9D3" w:rsidR="007D6E3E" w:rsidRDefault="007D6E3E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:</w:t>
            </w:r>
            <w:r w:rsidR="00E14D7C">
              <w:rPr>
                <w:iCs/>
                <w:sz w:val="20"/>
                <w:szCs w:val="20"/>
              </w:rPr>
              <w:t xml:space="preserve"> </w:t>
            </w:r>
            <w:r w:rsidR="00E14D7C" w:rsidRPr="00E14D7C">
              <w:rPr>
                <w:iCs/>
                <w:sz w:val="20"/>
                <w:szCs w:val="20"/>
              </w:rPr>
              <w:t>GGTTGGTTGATATGATTCATCGCA</w:t>
            </w:r>
          </w:p>
        </w:tc>
        <w:tc>
          <w:tcPr>
            <w:tcW w:w="4428" w:type="dxa"/>
          </w:tcPr>
          <w:p w14:paraId="72E38F55" w14:textId="77777777" w:rsidR="007D6E3E" w:rsidRPr="00B70C5A" w:rsidRDefault="007D6E3E" w:rsidP="00DF6AF8">
            <w:pPr>
              <w:rPr>
                <w:iCs/>
                <w:sz w:val="20"/>
                <w:szCs w:val="20"/>
              </w:rPr>
            </w:pPr>
            <w:r w:rsidRPr="00B70C5A">
              <w:rPr>
                <w:iCs/>
                <w:sz w:val="20"/>
                <w:szCs w:val="20"/>
              </w:rPr>
              <w:t>DB single-mite sequencing</w:t>
            </w:r>
          </w:p>
          <w:p w14:paraId="06C9049A" w14:textId="20F70930" w:rsidR="00820362" w:rsidRPr="00B70C5A" w:rsidRDefault="00820362" w:rsidP="00DF6AF8">
            <w:pPr>
              <w:rPr>
                <w:iCs/>
                <w:sz w:val="20"/>
                <w:szCs w:val="20"/>
              </w:rPr>
            </w:pPr>
            <w:r w:rsidRPr="00B70C5A">
              <w:rPr>
                <w:iCs/>
                <w:sz w:val="20"/>
                <w:szCs w:val="20"/>
              </w:rPr>
              <w:t>Anneal: 59˚C; Product: 799bp</w:t>
            </w:r>
          </w:p>
        </w:tc>
      </w:tr>
      <w:tr w:rsidR="006967B1" w14:paraId="6930C152" w14:textId="77777777" w:rsidTr="00DF6AF8">
        <w:tc>
          <w:tcPr>
            <w:tcW w:w="4878" w:type="dxa"/>
          </w:tcPr>
          <w:p w14:paraId="19963120" w14:textId="481592E8" w:rsidR="006967B1" w:rsidRDefault="006967B1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Pr="006967B1">
              <w:rPr>
                <w:iCs/>
                <w:sz w:val="20"/>
                <w:szCs w:val="20"/>
              </w:rPr>
              <w:t>TAGTAGAAACAAGCCCATGACCAA</w:t>
            </w:r>
          </w:p>
          <w:p w14:paraId="58E426DE" w14:textId="55965BAC" w:rsidR="006967B1" w:rsidRDefault="006967B1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R: </w:t>
            </w:r>
            <w:r w:rsidRPr="006967B1">
              <w:rPr>
                <w:iCs/>
                <w:sz w:val="20"/>
                <w:szCs w:val="20"/>
              </w:rPr>
              <w:t>TAGGTCTATTGCAGGACTTAGGGA</w:t>
            </w:r>
          </w:p>
        </w:tc>
        <w:tc>
          <w:tcPr>
            <w:tcW w:w="4428" w:type="dxa"/>
          </w:tcPr>
          <w:p w14:paraId="2251EA5E" w14:textId="06E0A73D" w:rsidR="006967B1" w:rsidRDefault="006967B1" w:rsidP="00DF6AF8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DB </w:t>
            </w:r>
            <w:r w:rsidR="0027696E">
              <w:rPr>
                <w:iCs/>
                <w:sz w:val="20"/>
                <w:szCs w:val="20"/>
              </w:rPr>
              <w:t>sequence</w:t>
            </w:r>
            <w:r>
              <w:rPr>
                <w:iCs/>
                <w:sz w:val="20"/>
                <w:szCs w:val="20"/>
              </w:rPr>
              <w:t xml:space="preserve"> identity confirmation</w:t>
            </w:r>
          </w:p>
          <w:p w14:paraId="43B3F0FC" w14:textId="32D2D386" w:rsidR="006967B1" w:rsidRPr="00B70C5A" w:rsidRDefault="006967B1" w:rsidP="00DF6AF8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nneal: 60˚C; Product: 308bp</w:t>
            </w:r>
          </w:p>
        </w:tc>
      </w:tr>
      <w:tr w:rsidR="006967B1" w14:paraId="4A58B9B8" w14:textId="77777777" w:rsidTr="00DF6AF8">
        <w:tc>
          <w:tcPr>
            <w:tcW w:w="4878" w:type="dxa"/>
          </w:tcPr>
          <w:p w14:paraId="29FC4E55" w14:textId="3AE513C6" w:rsidR="006967B1" w:rsidRDefault="006967B1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F: </w:t>
            </w:r>
            <w:r w:rsidRPr="006967B1">
              <w:rPr>
                <w:iCs/>
                <w:sz w:val="20"/>
                <w:szCs w:val="20"/>
              </w:rPr>
              <w:t>TCAGTAGCCATTTACGGAAACTGA</w:t>
            </w:r>
          </w:p>
          <w:p w14:paraId="5E3125E3" w14:textId="32FC3DAA" w:rsidR="006967B1" w:rsidRDefault="006967B1" w:rsidP="004B15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R: </w:t>
            </w:r>
            <w:r w:rsidRPr="006967B1">
              <w:rPr>
                <w:iCs/>
                <w:sz w:val="20"/>
                <w:szCs w:val="20"/>
              </w:rPr>
              <w:t>CGTGAAGTCCAGTTGTCATGAAAA</w:t>
            </w:r>
          </w:p>
        </w:tc>
        <w:tc>
          <w:tcPr>
            <w:tcW w:w="4428" w:type="dxa"/>
          </w:tcPr>
          <w:p w14:paraId="6ADE9D9E" w14:textId="294E2020" w:rsidR="006967B1" w:rsidRDefault="006967B1" w:rsidP="00DF6AF8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DF </w:t>
            </w:r>
            <w:r w:rsidR="0027696E">
              <w:rPr>
                <w:iCs/>
                <w:sz w:val="20"/>
                <w:szCs w:val="20"/>
              </w:rPr>
              <w:t>sequence</w:t>
            </w:r>
            <w:r>
              <w:rPr>
                <w:iCs/>
                <w:sz w:val="20"/>
                <w:szCs w:val="20"/>
              </w:rPr>
              <w:t xml:space="preserve"> identity confirmation</w:t>
            </w:r>
          </w:p>
          <w:p w14:paraId="1E875F1E" w14:textId="7BB6B1EF" w:rsidR="006967B1" w:rsidRPr="00B70C5A" w:rsidRDefault="006967B1" w:rsidP="00DF6AF8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nneal: 60˚C; Product 304bp</w:t>
            </w:r>
          </w:p>
        </w:tc>
      </w:tr>
    </w:tbl>
    <w:p w14:paraId="5F3CEFD3" w14:textId="79519987" w:rsidR="008F2C65" w:rsidRDefault="008F2C65" w:rsidP="00A84D48">
      <w:pPr>
        <w:rPr>
          <w:iCs/>
        </w:rPr>
      </w:pPr>
    </w:p>
    <w:p w14:paraId="75311F17" w14:textId="5B9F5008" w:rsidR="00063BEC" w:rsidRDefault="00196626" w:rsidP="00A84D48">
      <w:pPr>
        <w:rPr>
          <w:iCs/>
        </w:rPr>
      </w:pPr>
      <w:r>
        <w:rPr>
          <w:iCs/>
        </w:rPr>
        <w:t xml:space="preserve">Forward and reverse primers </w:t>
      </w:r>
      <w:r w:rsidR="00820362">
        <w:rPr>
          <w:iCs/>
        </w:rPr>
        <w:t xml:space="preserve">that were </w:t>
      </w:r>
      <w:r>
        <w:rPr>
          <w:iCs/>
        </w:rPr>
        <w:t xml:space="preserve">used together </w:t>
      </w:r>
      <w:r w:rsidR="00864229">
        <w:rPr>
          <w:iCs/>
        </w:rPr>
        <w:t xml:space="preserve">successfully </w:t>
      </w:r>
      <w:r>
        <w:rPr>
          <w:iCs/>
        </w:rPr>
        <w:t xml:space="preserve">in PCR experiments are listed, </w:t>
      </w:r>
      <w:r w:rsidR="00820362">
        <w:rPr>
          <w:iCs/>
        </w:rPr>
        <w:t>along</w:t>
      </w:r>
      <w:r>
        <w:rPr>
          <w:iCs/>
        </w:rPr>
        <w:t xml:space="preserve"> with relevant information for each </w:t>
      </w:r>
      <w:r w:rsidR="00820362">
        <w:rPr>
          <w:iCs/>
        </w:rPr>
        <w:t xml:space="preserve">such </w:t>
      </w:r>
      <w:r>
        <w:rPr>
          <w:iCs/>
        </w:rPr>
        <w:t>pair:  purpose</w:t>
      </w:r>
      <w:r w:rsidR="00820362">
        <w:rPr>
          <w:iCs/>
        </w:rPr>
        <w:t xml:space="preserve"> of the experiment</w:t>
      </w:r>
      <w:r>
        <w:rPr>
          <w:iCs/>
        </w:rPr>
        <w:t xml:space="preserve">, annealing temperature used for amplification, and the resulting product size. </w:t>
      </w:r>
      <w:r w:rsidR="00063BEC">
        <w:rPr>
          <w:iCs/>
        </w:rPr>
        <w:t xml:space="preserve">DF = </w:t>
      </w:r>
      <w:r w:rsidR="00063BEC">
        <w:rPr>
          <w:i/>
          <w:iCs/>
        </w:rPr>
        <w:t>D. folliculorum</w:t>
      </w:r>
      <w:r w:rsidR="00063BEC">
        <w:rPr>
          <w:iCs/>
        </w:rPr>
        <w:t xml:space="preserve">; DB = </w:t>
      </w:r>
      <w:r w:rsidR="00063BEC">
        <w:rPr>
          <w:i/>
          <w:iCs/>
        </w:rPr>
        <w:t>D. brevis</w:t>
      </w:r>
      <w:r w:rsidR="00063BEC">
        <w:rPr>
          <w:iCs/>
        </w:rPr>
        <w:t>.</w:t>
      </w:r>
    </w:p>
    <w:p w14:paraId="30D67907" w14:textId="77777777" w:rsidR="003D4B26" w:rsidRDefault="003D4B26" w:rsidP="00A84D48">
      <w:pPr>
        <w:rPr>
          <w:iCs/>
        </w:rPr>
      </w:pPr>
    </w:p>
    <w:p w14:paraId="5CB15F8F" w14:textId="7959E9F7" w:rsidR="009C4C9E" w:rsidRPr="001536CA" w:rsidRDefault="009C4C9E" w:rsidP="00AB4A99">
      <w:pPr>
        <w:rPr>
          <w:iCs/>
        </w:rPr>
      </w:pPr>
    </w:p>
    <w:sectPr w:rsidR="009C4C9E" w:rsidRPr="001536CA" w:rsidSect="00D05F01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BB5820" w14:textId="77777777" w:rsidR="00B86CDC" w:rsidRDefault="00B86CDC" w:rsidP="003A5846">
      <w:r>
        <w:separator/>
      </w:r>
    </w:p>
  </w:endnote>
  <w:endnote w:type="continuationSeparator" w:id="0">
    <w:p w14:paraId="6120C6E3" w14:textId="77777777" w:rsidR="00B86CDC" w:rsidRDefault="00B86CDC" w:rsidP="003A5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EC2D5A" w14:textId="77777777" w:rsidR="00B86CDC" w:rsidRDefault="00B86CDC" w:rsidP="00D05F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02CB85" w14:textId="77777777" w:rsidR="00B86CDC" w:rsidRDefault="00B86CD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94D359" w14:textId="77777777" w:rsidR="00B86CDC" w:rsidRDefault="00B86CDC" w:rsidP="00D05F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B4A99">
      <w:rPr>
        <w:rStyle w:val="PageNumber"/>
        <w:noProof/>
      </w:rPr>
      <w:t>2</w:t>
    </w:r>
    <w:r>
      <w:rPr>
        <w:rStyle w:val="PageNumber"/>
      </w:rPr>
      <w:fldChar w:fldCharType="end"/>
    </w:r>
  </w:p>
  <w:p w14:paraId="4DB54210" w14:textId="1203C578" w:rsidR="00B86CDC" w:rsidRDefault="00B86CDC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BF1A4C" w14:textId="77777777" w:rsidR="00B86CDC" w:rsidRDefault="00B86CDC" w:rsidP="003A5846">
      <w:r>
        <w:separator/>
      </w:r>
    </w:p>
  </w:footnote>
  <w:footnote w:type="continuationSeparator" w:id="0">
    <w:p w14:paraId="3D88F7A5" w14:textId="77777777" w:rsidR="00B86CDC" w:rsidRDefault="00B86CDC" w:rsidP="003A58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C9F"/>
    <w:rsid w:val="0000023A"/>
    <w:rsid w:val="0000028E"/>
    <w:rsid w:val="000012E0"/>
    <w:rsid w:val="0000180D"/>
    <w:rsid w:val="00002877"/>
    <w:rsid w:val="00004A56"/>
    <w:rsid w:val="00005418"/>
    <w:rsid w:val="00005DC2"/>
    <w:rsid w:val="000067F2"/>
    <w:rsid w:val="000108C9"/>
    <w:rsid w:val="00010EAD"/>
    <w:rsid w:val="00013BAA"/>
    <w:rsid w:val="00014218"/>
    <w:rsid w:val="000225CF"/>
    <w:rsid w:val="00022EF2"/>
    <w:rsid w:val="0002467E"/>
    <w:rsid w:val="00026584"/>
    <w:rsid w:val="0003040D"/>
    <w:rsid w:val="00036D19"/>
    <w:rsid w:val="00053465"/>
    <w:rsid w:val="00053BAE"/>
    <w:rsid w:val="00053E79"/>
    <w:rsid w:val="00055158"/>
    <w:rsid w:val="000564D3"/>
    <w:rsid w:val="000633F2"/>
    <w:rsid w:val="00063BEC"/>
    <w:rsid w:val="000646A7"/>
    <w:rsid w:val="000650FF"/>
    <w:rsid w:val="00066BEF"/>
    <w:rsid w:val="000670FF"/>
    <w:rsid w:val="00072D66"/>
    <w:rsid w:val="0007361A"/>
    <w:rsid w:val="00076A24"/>
    <w:rsid w:val="00080024"/>
    <w:rsid w:val="000828B2"/>
    <w:rsid w:val="00083975"/>
    <w:rsid w:val="00084330"/>
    <w:rsid w:val="00084EC9"/>
    <w:rsid w:val="000870CF"/>
    <w:rsid w:val="00087C15"/>
    <w:rsid w:val="00090B36"/>
    <w:rsid w:val="0009124F"/>
    <w:rsid w:val="00092B6E"/>
    <w:rsid w:val="000945F5"/>
    <w:rsid w:val="000963EF"/>
    <w:rsid w:val="000A3360"/>
    <w:rsid w:val="000A5BD5"/>
    <w:rsid w:val="000A7E1F"/>
    <w:rsid w:val="000B0131"/>
    <w:rsid w:val="000B08BD"/>
    <w:rsid w:val="000B25DB"/>
    <w:rsid w:val="000B26EB"/>
    <w:rsid w:val="000B4C4C"/>
    <w:rsid w:val="000B5B0E"/>
    <w:rsid w:val="000C03C2"/>
    <w:rsid w:val="000C14A2"/>
    <w:rsid w:val="000C38AA"/>
    <w:rsid w:val="000C7391"/>
    <w:rsid w:val="000C7CD0"/>
    <w:rsid w:val="000D28C2"/>
    <w:rsid w:val="000D4572"/>
    <w:rsid w:val="000D62B1"/>
    <w:rsid w:val="000D69E2"/>
    <w:rsid w:val="000E0B17"/>
    <w:rsid w:val="000E1684"/>
    <w:rsid w:val="000E2BE3"/>
    <w:rsid w:val="000E512D"/>
    <w:rsid w:val="000E76EC"/>
    <w:rsid w:val="000F1B34"/>
    <w:rsid w:val="000F229A"/>
    <w:rsid w:val="000F3079"/>
    <w:rsid w:val="000F3455"/>
    <w:rsid w:val="000F3E66"/>
    <w:rsid w:val="000F4CA1"/>
    <w:rsid w:val="000F54A9"/>
    <w:rsid w:val="001007E8"/>
    <w:rsid w:val="001008F5"/>
    <w:rsid w:val="00101714"/>
    <w:rsid w:val="00103E88"/>
    <w:rsid w:val="00107130"/>
    <w:rsid w:val="00111D8C"/>
    <w:rsid w:val="001132FB"/>
    <w:rsid w:val="001135D4"/>
    <w:rsid w:val="00114280"/>
    <w:rsid w:val="00114BB1"/>
    <w:rsid w:val="00115358"/>
    <w:rsid w:val="00120E01"/>
    <w:rsid w:val="001217D6"/>
    <w:rsid w:val="001322E6"/>
    <w:rsid w:val="00132880"/>
    <w:rsid w:val="00134668"/>
    <w:rsid w:val="00134CDB"/>
    <w:rsid w:val="00137A06"/>
    <w:rsid w:val="00140962"/>
    <w:rsid w:val="00140F5F"/>
    <w:rsid w:val="00141576"/>
    <w:rsid w:val="00142AF5"/>
    <w:rsid w:val="00142CF6"/>
    <w:rsid w:val="00143BDA"/>
    <w:rsid w:val="00143DF8"/>
    <w:rsid w:val="001462D3"/>
    <w:rsid w:val="00151304"/>
    <w:rsid w:val="0015179C"/>
    <w:rsid w:val="001536CA"/>
    <w:rsid w:val="001543F5"/>
    <w:rsid w:val="001547DC"/>
    <w:rsid w:val="0015540C"/>
    <w:rsid w:val="001570FF"/>
    <w:rsid w:val="00162C3C"/>
    <w:rsid w:val="00162FD8"/>
    <w:rsid w:val="001635F8"/>
    <w:rsid w:val="00163940"/>
    <w:rsid w:val="00167243"/>
    <w:rsid w:val="0017085B"/>
    <w:rsid w:val="00173D65"/>
    <w:rsid w:val="00175F91"/>
    <w:rsid w:val="00176A86"/>
    <w:rsid w:val="00180342"/>
    <w:rsid w:val="00183238"/>
    <w:rsid w:val="00185036"/>
    <w:rsid w:val="00187EA3"/>
    <w:rsid w:val="00190511"/>
    <w:rsid w:val="00192F32"/>
    <w:rsid w:val="00194D72"/>
    <w:rsid w:val="00195050"/>
    <w:rsid w:val="00196626"/>
    <w:rsid w:val="001A16F9"/>
    <w:rsid w:val="001A4DF7"/>
    <w:rsid w:val="001B248A"/>
    <w:rsid w:val="001B25F7"/>
    <w:rsid w:val="001B7E71"/>
    <w:rsid w:val="001C1C57"/>
    <w:rsid w:val="001C4799"/>
    <w:rsid w:val="001C54C1"/>
    <w:rsid w:val="001C5B4C"/>
    <w:rsid w:val="001C65D2"/>
    <w:rsid w:val="001C6F83"/>
    <w:rsid w:val="001C7797"/>
    <w:rsid w:val="001D15BD"/>
    <w:rsid w:val="001E023D"/>
    <w:rsid w:val="001E0548"/>
    <w:rsid w:val="001E0855"/>
    <w:rsid w:val="001E5327"/>
    <w:rsid w:val="001E5DD7"/>
    <w:rsid w:val="001F02A6"/>
    <w:rsid w:val="001F1D9D"/>
    <w:rsid w:val="001F5DF5"/>
    <w:rsid w:val="001F5F4F"/>
    <w:rsid w:val="001F78D7"/>
    <w:rsid w:val="00204965"/>
    <w:rsid w:val="00205416"/>
    <w:rsid w:val="00205858"/>
    <w:rsid w:val="0020632D"/>
    <w:rsid w:val="002071C2"/>
    <w:rsid w:val="002103AF"/>
    <w:rsid w:val="00211521"/>
    <w:rsid w:val="002120A4"/>
    <w:rsid w:val="002126F9"/>
    <w:rsid w:val="0021354C"/>
    <w:rsid w:val="00213F54"/>
    <w:rsid w:val="00216861"/>
    <w:rsid w:val="002170B0"/>
    <w:rsid w:val="0021748D"/>
    <w:rsid w:val="00217DCA"/>
    <w:rsid w:val="0022138B"/>
    <w:rsid w:val="002228EE"/>
    <w:rsid w:val="0022469A"/>
    <w:rsid w:val="00225636"/>
    <w:rsid w:val="00226338"/>
    <w:rsid w:val="00226EBD"/>
    <w:rsid w:val="00232D0F"/>
    <w:rsid w:val="00234BE5"/>
    <w:rsid w:val="00236FED"/>
    <w:rsid w:val="002413BA"/>
    <w:rsid w:val="0024445D"/>
    <w:rsid w:val="00246166"/>
    <w:rsid w:val="00252071"/>
    <w:rsid w:val="002525AF"/>
    <w:rsid w:val="002526CB"/>
    <w:rsid w:val="00253B2D"/>
    <w:rsid w:val="00253EA9"/>
    <w:rsid w:val="00256CB4"/>
    <w:rsid w:val="00257745"/>
    <w:rsid w:val="00262195"/>
    <w:rsid w:val="00262F09"/>
    <w:rsid w:val="00265F00"/>
    <w:rsid w:val="00265FBC"/>
    <w:rsid w:val="00270D75"/>
    <w:rsid w:val="002738C6"/>
    <w:rsid w:val="00274433"/>
    <w:rsid w:val="00275C82"/>
    <w:rsid w:val="0027696E"/>
    <w:rsid w:val="00281300"/>
    <w:rsid w:val="00286679"/>
    <w:rsid w:val="002909E2"/>
    <w:rsid w:val="00291ABE"/>
    <w:rsid w:val="00293CBA"/>
    <w:rsid w:val="00294C40"/>
    <w:rsid w:val="002956BF"/>
    <w:rsid w:val="00295C98"/>
    <w:rsid w:val="00295EB5"/>
    <w:rsid w:val="00296E70"/>
    <w:rsid w:val="002972B2"/>
    <w:rsid w:val="002A12D7"/>
    <w:rsid w:val="002A24F9"/>
    <w:rsid w:val="002A30F5"/>
    <w:rsid w:val="002A4C0E"/>
    <w:rsid w:val="002A69D4"/>
    <w:rsid w:val="002A74A9"/>
    <w:rsid w:val="002A78F4"/>
    <w:rsid w:val="002B17C3"/>
    <w:rsid w:val="002B1B27"/>
    <w:rsid w:val="002B5523"/>
    <w:rsid w:val="002B7B9D"/>
    <w:rsid w:val="002B7F9A"/>
    <w:rsid w:val="002C1D31"/>
    <w:rsid w:val="002C4414"/>
    <w:rsid w:val="002C58C0"/>
    <w:rsid w:val="002C72AE"/>
    <w:rsid w:val="002C76F0"/>
    <w:rsid w:val="002C79E0"/>
    <w:rsid w:val="002D36F3"/>
    <w:rsid w:val="002D5453"/>
    <w:rsid w:val="002D549F"/>
    <w:rsid w:val="002D75AE"/>
    <w:rsid w:val="002D7605"/>
    <w:rsid w:val="002E2784"/>
    <w:rsid w:val="002E4F08"/>
    <w:rsid w:val="002E78DC"/>
    <w:rsid w:val="002F3106"/>
    <w:rsid w:val="002F31D0"/>
    <w:rsid w:val="002F35AF"/>
    <w:rsid w:val="002F730F"/>
    <w:rsid w:val="0030057F"/>
    <w:rsid w:val="003055C1"/>
    <w:rsid w:val="003062BD"/>
    <w:rsid w:val="00306341"/>
    <w:rsid w:val="00306FA1"/>
    <w:rsid w:val="00307386"/>
    <w:rsid w:val="00310162"/>
    <w:rsid w:val="00310609"/>
    <w:rsid w:val="0031225E"/>
    <w:rsid w:val="00313452"/>
    <w:rsid w:val="00315E1D"/>
    <w:rsid w:val="00320EC4"/>
    <w:rsid w:val="00321051"/>
    <w:rsid w:val="00321E91"/>
    <w:rsid w:val="00322C6C"/>
    <w:rsid w:val="0032367B"/>
    <w:rsid w:val="003236BA"/>
    <w:rsid w:val="00323C9F"/>
    <w:rsid w:val="003259F0"/>
    <w:rsid w:val="00325EC0"/>
    <w:rsid w:val="0032769D"/>
    <w:rsid w:val="0033024C"/>
    <w:rsid w:val="00334A15"/>
    <w:rsid w:val="00335AA9"/>
    <w:rsid w:val="00335F80"/>
    <w:rsid w:val="00336BDA"/>
    <w:rsid w:val="00337DE8"/>
    <w:rsid w:val="0034017A"/>
    <w:rsid w:val="00342FBB"/>
    <w:rsid w:val="00343B3D"/>
    <w:rsid w:val="0034424D"/>
    <w:rsid w:val="00346B12"/>
    <w:rsid w:val="0035201E"/>
    <w:rsid w:val="00354770"/>
    <w:rsid w:val="003561B8"/>
    <w:rsid w:val="00362166"/>
    <w:rsid w:val="00363C21"/>
    <w:rsid w:val="00364763"/>
    <w:rsid w:val="003656D9"/>
    <w:rsid w:val="00366918"/>
    <w:rsid w:val="00367C96"/>
    <w:rsid w:val="00373492"/>
    <w:rsid w:val="00373FF6"/>
    <w:rsid w:val="00374A14"/>
    <w:rsid w:val="00375B94"/>
    <w:rsid w:val="00380650"/>
    <w:rsid w:val="00382341"/>
    <w:rsid w:val="00382AC6"/>
    <w:rsid w:val="00384B01"/>
    <w:rsid w:val="00384F8F"/>
    <w:rsid w:val="00391660"/>
    <w:rsid w:val="00392C63"/>
    <w:rsid w:val="00393EBC"/>
    <w:rsid w:val="00394FF0"/>
    <w:rsid w:val="00396EDD"/>
    <w:rsid w:val="0039759D"/>
    <w:rsid w:val="003A2383"/>
    <w:rsid w:val="003A5846"/>
    <w:rsid w:val="003A73E5"/>
    <w:rsid w:val="003A789A"/>
    <w:rsid w:val="003A7DA6"/>
    <w:rsid w:val="003B062B"/>
    <w:rsid w:val="003B1F61"/>
    <w:rsid w:val="003B2BD2"/>
    <w:rsid w:val="003B3DCA"/>
    <w:rsid w:val="003B4071"/>
    <w:rsid w:val="003B520C"/>
    <w:rsid w:val="003B56D9"/>
    <w:rsid w:val="003B7240"/>
    <w:rsid w:val="003C0038"/>
    <w:rsid w:val="003C58B2"/>
    <w:rsid w:val="003D049F"/>
    <w:rsid w:val="003D10E2"/>
    <w:rsid w:val="003D1D92"/>
    <w:rsid w:val="003D488C"/>
    <w:rsid w:val="003D4B26"/>
    <w:rsid w:val="003D6081"/>
    <w:rsid w:val="003D63F9"/>
    <w:rsid w:val="003E01F8"/>
    <w:rsid w:val="003E0B4F"/>
    <w:rsid w:val="003E1967"/>
    <w:rsid w:val="003E1AF1"/>
    <w:rsid w:val="003E3EC5"/>
    <w:rsid w:val="003E4013"/>
    <w:rsid w:val="003E72EB"/>
    <w:rsid w:val="003F00BD"/>
    <w:rsid w:val="003F0ACC"/>
    <w:rsid w:val="003F102C"/>
    <w:rsid w:val="003F25ED"/>
    <w:rsid w:val="003F4891"/>
    <w:rsid w:val="003F49E7"/>
    <w:rsid w:val="004005D0"/>
    <w:rsid w:val="00402CF2"/>
    <w:rsid w:val="004038E7"/>
    <w:rsid w:val="00404028"/>
    <w:rsid w:val="004066D4"/>
    <w:rsid w:val="00410822"/>
    <w:rsid w:val="00410F93"/>
    <w:rsid w:val="0041125B"/>
    <w:rsid w:val="00411C21"/>
    <w:rsid w:val="00411DFB"/>
    <w:rsid w:val="00412C63"/>
    <w:rsid w:val="00414AF1"/>
    <w:rsid w:val="0041742D"/>
    <w:rsid w:val="00424F28"/>
    <w:rsid w:val="004258AB"/>
    <w:rsid w:val="00430F91"/>
    <w:rsid w:val="00431DD7"/>
    <w:rsid w:val="004322D9"/>
    <w:rsid w:val="00434AEF"/>
    <w:rsid w:val="0043575D"/>
    <w:rsid w:val="0044205B"/>
    <w:rsid w:val="00443093"/>
    <w:rsid w:val="0044605E"/>
    <w:rsid w:val="00446DA7"/>
    <w:rsid w:val="00450D4C"/>
    <w:rsid w:val="00450DB4"/>
    <w:rsid w:val="00452CC3"/>
    <w:rsid w:val="00453BC1"/>
    <w:rsid w:val="004544BC"/>
    <w:rsid w:val="00454553"/>
    <w:rsid w:val="00456825"/>
    <w:rsid w:val="00461A8F"/>
    <w:rsid w:val="0046290C"/>
    <w:rsid w:val="00467850"/>
    <w:rsid w:val="00472822"/>
    <w:rsid w:val="00473CF6"/>
    <w:rsid w:val="0048000E"/>
    <w:rsid w:val="00490047"/>
    <w:rsid w:val="004911A3"/>
    <w:rsid w:val="004928FA"/>
    <w:rsid w:val="00494D19"/>
    <w:rsid w:val="00495F7C"/>
    <w:rsid w:val="00496DEE"/>
    <w:rsid w:val="004971B9"/>
    <w:rsid w:val="004A2944"/>
    <w:rsid w:val="004A2C87"/>
    <w:rsid w:val="004A331C"/>
    <w:rsid w:val="004A4720"/>
    <w:rsid w:val="004A737A"/>
    <w:rsid w:val="004A7E32"/>
    <w:rsid w:val="004B15E1"/>
    <w:rsid w:val="004B3888"/>
    <w:rsid w:val="004B47F3"/>
    <w:rsid w:val="004C44A3"/>
    <w:rsid w:val="004C5E09"/>
    <w:rsid w:val="004C628D"/>
    <w:rsid w:val="004D0B19"/>
    <w:rsid w:val="004D2871"/>
    <w:rsid w:val="004D2E3F"/>
    <w:rsid w:val="004D315D"/>
    <w:rsid w:val="004D33C2"/>
    <w:rsid w:val="004D4671"/>
    <w:rsid w:val="004D6095"/>
    <w:rsid w:val="004D7753"/>
    <w:rsid w:val="004E0C66"/>
    <w:rsid w:val="004E3682"/>
    <w:rsid w:val="004E529C"/>
    <w:rsid w:val="004F0F08"/>
    <w:rsid w:val="004F64BD"/>
    <w:rsid w:val="004F6548"/>
    <w:rsid w:val="004F7EB0"/>
    <w:rsid w:val="00504753"/>
    <w:rsid w:val="005055DA"/>
    <w:rsid w:val="005056E7"/>
    <w:rsid w:val="005057D9"/>
    <w:rsid w:val="0051199C"/>
    <w:rsid w:val="00512716"/>
    <w:rsid w:val="00513EDA"/>
    <w:rsid w:val="00514FAF"/>
    <w:rsid w:val="005151AA"/>
    <w:rsid w:val="005157CE"/>
    <w:rsid w:val="005205E7"/>
    <w:rsid w:val="00523277"/>
    <w:rsid w:val="00523CBA"/>
    <w:rsid w:val="00525ECA"/>
    <w:rsid w:val="005263DF"/>
    <w:rsid w:val="0053064B"/>
    <w:rsid w:val="00530E61"/>
    <w:rsid w:val="00532B8C"/>
    <w:rsid w:val="005341E4"/>
    <w:rsid w:val="005354F6"/>
    <w:rsid w:val="00535E10"/>
    <w:rsid w:val="00536123"/>
    <w:rsid w:val="00536DBC"/>
    <w:rsid w:val="00540369"/>
    <w:rsid w:val="00540A97"/>
    <w:rsid w:val="00540E7A"/>
    <w:rsid w:val="005438BF"/>
    <w:rsid w:val="00543F8C"/>
    <w:rsid w:val="00545AB9"/>
    <w:rsid w:val="00545FC1"/>
    <w:rsid w:val="005505F0"/>
    <w:rsid w:val="00551581"/>
    <w:rsid w:val="00554540"/>
    <w:rsid w:val="00557662"/>
    <w:rsid w:val="00560248"/>
    <w:rsid w:val="00562A52"/>
    <w:rsid w:val="00562BB8"/>
    <w:rsid w:val="005664E8"/>
    <w:rsid w:val="00566ED2"/>
    <w:rsid w:val="0056719C"/>
    <w:rsid w:val="0057098E"/>
    <w:rsid w:val="005711CC"/>
    <w:rsid w:val="00577520"/>
    <w:rsid w:val="005802B1"/>
    <w:rsid w:val="00580496"/>
    <w:rsid w:val="00584F81"/>
    <w:rsid w:val="00586AA4"/>
    <w:rsid w:val="00591991"/>
    <w:rsid w:val="00591B9E"/>
    <w:rsid w:val="00593BFF"/>
    <w:rsid w:val="0059503A"/>
    <w:rsid w:val="005A0C94"/>
    <w:rsid w:val="005A1270"/>
    <w:rsid w:val="005A12A6"/>
    <w:rsid w:val="005A1573"/>
    <w:rsid w:val="005A349E"/>
    <w:rsid w:val="005A57FA"/>
    <w:rsid w:val="005A5969"/>
    <w:rsid w:val="005A62B1"/>
    <w:rsid w:val="005A6BC2"/>
    <w:rsid w:val="005A7741"/>
    <w:rsid w:val="005A7AC2"/>
    <w:rsid w:val="005B06E2"/>
    <w:rsid w:val="005B147F"/>
    <w:rsid w:val="005B5062"/>
    <w:rsid w:val="005B50AB"/>
    <w:rsid w:val="005B751A"/>
    <w:rsid w:val="005C02AA"/>
    <w:rsid w:val="005C13FF"/>
    <w:rsid w:val="005C1515"/>
    <w:rsid w:val="005C194B"/>
    <w:rsid w:val="005C3765"/>
    <w:rsid w:val="005C7C47"/>
    <w:rsid w:val="005D1BD3"/>
    <w:rsid w:val="005D3516"/>
    <w:rsid w:val="005D5A1D"/>
    <w:rsid w:val="005D73B6"/>
    <w:rsid w:val="005D797F"/>
    <w:rsid w:val="005E266B"/>
    <w:rsid w:val="005E5244"/>
    <w:rsid w:val="005E6107"/>
    <w:rsid w:val="005E6287"/>
    <w:rsid w:val="005F2E7A"/>
    <w:rsid w:val="005F7549"/>
    <w:rsid w:val="005F762A"/>
    <w:rsid w:val="00601E73"/>
    <w:rsid w:val="00602CA1"/>
    <w:rsid w:val="006041F3"/>
    <w:rsid w:val="006043FE"/>
    <w:rsid w:val="0060441F"/>
    <w:rsid w:val="00604A79"/>
    <w:rsid w:val="0061244D"/>
    <w:rsid w:val="00613033"/>
    <w:rsid w:val="0061541D"/>
    <w:rsid w:val="00616782"/>
    <w:rsid w:val="00616870"/>
    <w:rsid w:val="006248CB"/>
    <w:rsid w:val="00626940"/>
    <w:rsid w:val="00630040"/>
    <w:rsid w:val="00634FC2"/>
    <w:rsid w:val="00635167"/>
    <w:rsid w:val="00636360"/>
    <w:rsid w:val="0063725B"/>
    <w:rsid w:val="0064021A"/>
    <w:rsid w:val="0064047A"/>
    <w:rsid w:val="00640818"/>
    <w:rsid w:val="0064086B"/>
    <w:rsid w:val="00640A47"/>
    <w:rsid w:val="00641E2B"/>
    <w:rsid w:val="00641FF1"/>
    <w:rsid w:val="00645C78"/>
    <w:rsid w:val="00646F0E"/>
    <w:rsid w:val="00647896"/>
    <w:rsid w:val="006506FC"/>
    <w:rsid w:val="00650751"/>
    <w:rsid w:val="00651A32"/>
    <w:rsid w:val="006534E3"/>
    <w:rsid w:val="0065510C"/>
    <w:rsid w:val="006553F9"/>
    <w:rsid w:val="0066350F"/>
    <w:rsid w:val="00663BF3"/>
    <w:rsid w:val="006643BE"/>
    <w:rsid w:val="00664C45"/>
    <w:rsid w:val="00666C84"/>
    <w:rsid w:val="00672D9D"/>
    <w:rsid w:val="006805CD"/>
    <w:rsid w:val="00681159"/>
    <w:rsid w:val="006827FA"/>
    <w:rsid w:val="006830D8"/>
    <w:rsid w:val="00683DB4"/>
    <w:rsid w:val="006846F5"/>
    <w:rsid w:val="006878B2"/>
    <w:rsid w:val="00694CBB"/>
    <w:rsid w:val="006967B1"/>
    <w:rsid w:val="0069788B"/>
    <w:rsid w:val="00697AB4"/>
    <w:rsid w:val="006A1C96"/>
    <w:rsid w:val="006A4030"/>
    <w:rsid w:val="006A6152"/>
    <w:rsid w:val="006A7B2B"/>
    <w:rsid w:val="006A7D57"/>
    <w:rsid w:val="006B327F"/>
    <w:rsid w:val="006B4999"/>
    <w:rsid w:val="006C0C5C"/>
    <w:rsid w:val="006C48C6"/>
    <w:rsid w:val="006C4E36"/>
    <w:rsid w:val="006C6D42"/>
    <w:rsid w:val="006D1B5A"/>
    <w:rsid w:val="006D7F77"/>
    <w:rsid w:val="006E13BE"/>
    <w:rsid w:val="006E1F4B"/>
    <w:rsid w:val="006E2C39"/>
    <w:rsid w:val="006E326A"/>
    <w:rsid w:val="006E3E14"/>
    <w:rsid w:val="006E44EB"/>
    <w:rsid w:val="006E4733"/>
    <w:rsid w:val="006E500D"/>
    <w:rsid w:val="006E67FB"/>
    <w:rsid w:val="006E724D"/>
    <w:rsid w:val="006F674C"/>
    <w:rsid w:val="006F6D4C"/>
    <w:rsid w:val="006F6F01"/>
    <w:rsid w:val="006F78C5"/>
    <w:rsid w:val="00702D8D"/>
    <w:rsid w:val="00702DB2"/>
    <w:rsid w:val="007036D4"/>
    <w:rsid w:val="0070382E"/>
    <w:rsid w:val="00704DF2"/>
    <w:rsid w:val="00705043"/>
    <w:rsid w:val="0070581F"/>
    <w:rsid w:val="007060B2"/>
    <w:rsid w:val="007060B3"/>
    <w:rsid w:val="00711179"/>
    <w:rsid w:val="007121B3"/>
    <w:rsid w:val="007123B0"/>
    <w:rsid w:val="00714EBE"/>
    <w:rsid w:val="00722FF4"/>
    <w:rsid w:val="00725F45"/>
    <w:rsid w:val="0072739F"/>
    <w:rsid w:val="0072798B"/>
    <w:rsid w:val="007301AC"/>
    <w:rsid w:val="007330A7"/>
    <w:rsid w:val="007339E6"/>
    <w:rsid w:val="00733EC4"/>
    <w:rsid w:val="00742DB7"/>
    <w:rsid w:val="00742FB8"/>
    <w:rsid w:val="00744684"/>
    <w:rsid w:val="00744B21"/>
    <w:rsid w:val="007462A1"/>
    <w:rsid w:val="00746B02"/>
    <w:rsid w:val="00747DA9"/>
    <w:rsid w:val="0075017E"/>
    <w:rsid w:val="00750485"/>
    <w:rsid w:val="007510AF"/>
    <w:rsid w:val="00756628"/>
    <w:rsid w:val="0075718F"/>
    <w:rsid w:val="00764FAD"/>
    <w:rsid w:val="007711B6"/>
    <w:rsid w:val="00771805"/>
    <w:rsid w:val="007726FE"/>
    <w:rsid w:val="00773B8C"/>
    <w:rsid w:val="00774850"/>
    <w:rsid w:val="007758AC"/>
    <w:rsid w:val="0077631E"/>
    <w:rsid w:val="00776731"/>
    <w:rsid w:val="007806ED"/>
    <w:rsid w:val="0078539C"/>
    <w:rsid w:val="00791E0C"/>
    <w:rsid w:val="00797A4A"/>
    <w:rsid w:val="007A0BF4"/>
    <w:rsid w:val="007A0EDA"/>
    <w:rsid w:val="007A2DF6"/>
    <w:rsid w:val="007A53B0"/>
    <w:rsid w:val="007A5807"/>
    <w:rsid w:val="007A70E9"/>
    <w:rsid w:val="007B0B2D"/>
    <w:rsid w:val="007B43ED"/>
    <w:rsid w:val="007B608B"/>
    <w:rsid w:val="007C153E"/>
    <w:rsid w:val="007C240D"/>
    <w:rsid w:val="007C2F91"/>
    <w:rsid w:val="007C3A50"/>
    <w:rsid w:val="007C3E39"/>
    <w:rsid w:val="007C5EE8"/>
    <w:rsid w:val="007C680E"/>
    <w:rsid w:val="007C7794"/>
    <w:rsid w:val="007D1400"/>
    <w:rsid w:val="007D2B6A"/>
    <w:rsid w:val="007D442F"/>
    <w:rsid w:val="007D69B3"/>
    <w:rsid w:val="007D6E3E"/>
    <w:rsid w:val="007E1678"/>
    <w:rsid w:val="007E3A4E"/>
    <w:rsid w:val="007E3C13"/>
    <w:rsid w:val="007E5FFF"/>
    <w:rsid w:val="007E72F1"/>
    <w:rsid w:val="007F0D99"/>
    <w:rsid w:val="007F1FFC"/>
    <w:rsid w:val="007F31A7"/>
    <w:rsid w:val="007F34A1"/>
    <w:rsid w:val="007F3527"/>
    <w:rsid w:val="007F58BE"/>
    <w:rsid w:val="008012B8"/>
    <w:rsid w:val="00802201"/>
    <w:rsid w:val="0080233B"/>
    <w:rsid w:val="00802E8D"/>
    <w:rsid w:val="00803B0D"/>
    <w:rsid w:val="00803F04"/>
    <w:rsid w:val="00804700"/>
    <w:rsid w:val="0080589A"/>
    <w:rsid w:val="00806999"/>
    <w:rsid w:val="00806A50"/>
    <w:rsid w:val="008132A2"/>
    <w:rsid w:val="0081361D"/>
    <w:rsid w:val="00813E7F"/>
    <w:rsid w:val="0081412F"/>
    <w:rsid w:val="00820362"/>
    <w:rsid w:val="00822504"/>
    <w:rsid w:val="00823085"/>
    <w:rsid w:val="0082569D"/>
    <w:rsid w:val="00825F5E"/>
    <w:rsid w:val="008263B8"/>
    <w:rsid w:val="008309A7"/>
    <w:rsid w:val="00833878"/>
    <w:rsid w:val="00833BF4"/>
    <w:rsid w:val="008342E4"/>
    <w:rsid w:val="0083454D"/>
    <w:rsid w:val="008377C2"/>
    <w:rsid w:val="008401FE"/>
    <w:rsid w:val="0084479A"/>
    <w:rsid w:val="00846F37"/>
    <w:rsid w:val="00847876"/>
    <w:rsid w:val="00847DFF"/>
    <w:rsid w:val="0085047D"/>
    <w:rsid w:val="008510A2"/>
    <w:rsid w:val="0085493F"/>
    <w:rsid w:val="00856117"/>
    <w:rsid w:val="008565ED"/>
    <w:rsid w:val="0085739E"/>
    <w:rsid w:val="0086312E"/>
    <w:rsid w:val="00864229"/>
    <w:rsid w:val="00864888"/>
    <w:rsid w:val="00865670"/>
    <w:rsid w:val="008665BE"/>
    <w:rsid w:val="00867898"/>
    <w:rsid w:val="00870117"/>
    <w:rsid w:val="0087122C"/>
    <w:rsid w:val="008723A8"/>
    <w:rsid w:val="00875DCB"/>
    <w:rsid w:val="00875E5D"/>
    <w:rsid w:val="00876136"/>
    <w:rsid w:val="008777C3"/>
    <w:rsid w:val="0088323B"/>
    <w:rsid w:val="008832CA"/>
    <w:rsid w:val="0088351B"/>
    <w:rsid w:val="008844C6"/>
    <w:rsid w:val="00893F8B"/>
    <w:rsid w:val="00894BB5"/>
    <w:rsid w:val="00895F50"/>
    <w:rsid w:val="008965B9"/>
    <w:rsid w:val="00896D11"/>
    <w:rsid w:val="00897A48"/>
    <w:rsid w:val="008A009B"/>
    <w:rsid w:val="008A1F1B"/>
    <w:rsid w:val="008A5D8B"/>
    <w:rsid w:val="008B4E89"/>
    <w:rsid w:val="008B639E"/>
    <w:rsid w:val="008B6E01"/>
    <w:rsid w:val="008B71C6"/>
    <w:rsid w:val="008B722B"/>
    <w:rsid w:val="008C0E90"/>
    <w:rsid w:val="008C145D"/>
    <w:rsid w:val="008C4DC6"/>
    <w:rsid w:val="008C52CC"/>
    <w:rsid w:val="008D2A69"/>
    <w:rsid w:val="008D6B42"/>
    <w:rsid w:val="008E153B"/>
    <w:rsid w:val="008E308A"/>
    <w:rsid w:val="008E364F"/>
    <w:rsid w:val="008E5F36"/>
    <w:rsid w:val="008E6CB8"/>
    <w:rsid w:val="008F2C65"/>
    <w:rsid w:val="008F3AB9"/>
    <w:rsid w:val="008F66F5"/>
    <w:rsid w:val="00900441"/>
    <w:rsid w:val="0090303D"/>
    <w:rsid w:val="009036A2"/>
    <w:rsid w:val="009048B1"/>
    <w:rsid w:val="00907CC0"/>
    <w:rsid w:val="00910F12"/>
    <w:rsid w:val="00911209"/>
    <w:rsid w:val="009141CA"/>
    <w:rsid w:val="009144A6"/>
    <w:rsid w:val="00915B30"/>
    <w:rsid w:val="00915E3B"/>
    <w:rsid w:val="009163EF"/>
    <w:rsid w:val="009168D1"/>
    <w:rsid w:val="0091794E"/>
    <w:rsid w:val="00920BCE"/>
    <w:rsid w:val="0092163F"/>
    <w:rsid w:val="0092269D"/>
    <w:rsid w:val="00922F23"/>
    <w:rsid w:val="00923DED"/>
    <w:rsid w:val="009272CD"/>
    <w:rsid w:val="009316BD"/>
    <w:rsid w:val="00931C66"/>
    <w:rsid w:val="00932C36"/>
    <w:rsid w:val="009351C4"/>
    <w:rsid w:val="009371CF"/>
    <w:rsid w:val="00942F30"/>
    <w:rsid w:val="00943688"/>
    <w:rsid w:val="0094649F"/>
    <w:rsid w:val="00953738"/>
    <w:rsid w:val="00953F7F"/>
    <w:rsid w:val="00954E4D"/>
    <w:rsid w:val="00955610"/>
    <w:rsid w:val="00955FCD"/>
    <w:rsid w:val="00957B51"/>
    <w:rsid w:val="00961AE2"/>
    <w:rsid w:val="00961E3A"/>
    <w:rsid w:val="00962B67"/>
    <w:rsid w:val="0096422B"/>
    <w:rsid w:val="00964408"/>
    <w:rsid w:val="00967F65"/>
    <w:rsid w:val="00971342"/>
    <w:rsid w:val="00972DF2"/>
    <w:rsid w:val="0097494F"/>
    <w:rsid w:val="009750A6"/>
    <w:rsid w:val="00975BA0"/>
    <w:rsid w:val="00977ECD"/>
    <w:rsid w:val="00981D88"/>
    <w:rsid w:val="009828ED"/>
    <w:rsid w:val="00984968"/>
    <w:rsid w:val="00984D31"/>
    <w:rsid w:val="00986657"/>
    <w:rsid w:val="009916F2"/>
    <w:rsid w:val="009927CB"/>
    <w:rsid w:val="009A0C51"/>
    <w:rsid w:val="009A32D7"/>
    <w:rsid w:val="009A3F1A"/>
    <w:rsid w:val="009A4E1A"/>
    <w:rsid w:val="009A542C"/>
    <w:rsid w:val="009A6CDD"/>
    <w:rsid w:val="009B2B10"/>
    <w:rsid w:val="009B3655"/>
    <w:rsid w:val="009B3BC2"/>
    <w:rsid w:val="009B66AE"/>
    <w:rsid w:val="009B7629"/>
    <w:rsid w:val="009C12C1"/>
    <w:rsid w:val="009C44B9"/>
    <w:rsid w:val="009C4C9E"/>
    <w:rsid w:val="009C503B"/>
    <w:rsid w:val="009C5501"/>
    <w:rsid w:val="009D1EC8"/>
    <w:rsid w:val="009D4164"/>
    <w:rsid w:val="009E0766"/>
    <w:rsid w:val="009E236C"/>
    <w:rsid w:val="009E236D"/>
    <w:rsid w:val="009E37C8"/>
    <w:rsid w:val="009E7989"/>
    <w:rsid w:val="009F0A39"/>
    <w:rsid w:val="009F0BC9"/>
    <w:rsid w:val="009F0ED6"/>
    <w:rsid w:val="009F2C04"/>
    <w:rsid w:val="009F2C0D"/>
    <w:rsid w:val="009F3F16"/>
    <w:rsid w:val="009F673E"/>
    <w:rsid w:val="009F72A9"/>
    <w:rsid w:val="00A01E6A"/>
    <w:rsid w:val="00A0278F"/>
    <w:rsid w:val="00A05C9F"/>
    <w:rsid w:val="00A0618D"/>
    <w:rsid w:val="00A13F74"/>
    <w:rsid w:val="00A15D8D"/>
    <w:rsid w:val="00A162CD"/>
    <w:rsid w:val="00A17A83"/>
    <w:rsid w:val="00A236D6"/>
    <w:rsid w:val="00A23A52"/>
    <w:rsid w:val="00A30089"/>
    <w:rsid w:val="00A31A3B"/>
    <w:rsid w:val="00A32952"/>
    <w:rsid w:val="00A34AC8"/>
    <w:rsid w:val="00A40682"/>
    <w:rsid w:val="00A42A7D"/>
    <w:rsid w:val="00A4538A"/>
    <w:rsid w:val="00A46AFB"/>
    <w:rsid w:val="00A476D5"/>
    <w:rsid w:val="00A50C68"/>
    <w:rsid w:val="00A51107"/>
    <w:rsid w:val="00A5186D"/>
    <w:rsid w:val="00A51A00"/>
    <w:rsid w:val="00A51C28"/>
    <w:rsid w:val="00A55441"/>
    <w:rsid w:val="00A564EB"/>
    <w:rsid w:val="00A67BE1"/>
    <w:rsid w:val="00A70167"/>
    <w:rsid w:val="00A70426"/>
    <w:rsid w:val="00A70CC4"/>
    <w:rsid w:val="00A76F0D"/>
    <w:rsid w:val="00A84858"/>
    <w:rsid w:val="00A84D48"/>
    <w:rsid w:val="00A85B74"/>
    <w:rsid w:val="00A95484"/>
    <w:rsid w:val="00A97E49"/>
    <w:rsid w:val="00AA0145"/>
    <w:rsid w:val="00AA1110"/>
    <w:rsid w:val="00AA1283"/>
    <w:rsid w:val="00AA2ADD"/>
    <w:rsid w:val="00AA6067"/>
    <w:rsid w:val="00AA6320"/>
    <w:rsid w:val="00AA650C"/>
    <w:rsid w:val="00AA7152"/>
    <w:rsid w:val="00AA7BC0"/>
    <w:rsid w:val="00AB01E6"/>
    <w:rsid w:val="00AB04DF"/>
    <w:rsid w:val="00AB0989"/>
    <w:rsid w:val="00AB1A3B"/>
    <w:rsid w:val="00AB2F00"/>
    <w:rsid w:val="00AB2F08"/>
    <w:rsid w:val="00AB4A99"/>
    <w:rsid w:val="00AB6777"/>
    <w:rsid w:val="00AC08E2"/>
    <w:rsid w:val="00AC0D69"/>
    <w:rsid w:val="00AC2378"/>
    <w:rsid w:val="00AC622D"/>
    <w:rsid w:val="00AC68CC"/>
    <w:rsid w:val="00AC6A1E"/>
    <w:rsid w:val="00AD473F"/>
    <w:rsid w:val="00AD4FD9"/>
    <w:rsid w:val="00AE13E0"/>
    <w:rsid w:val="00AE3A84"/>
    <w:rsid w:val="00AE767A"/>
    <w:rsid w:val="00AF0680"/>
    <w:rsid w:val="00AF07BB"/>
    <w:rsid w:val="00AF24D1"/>
    <w:rsid w:val="00AF2E97"/>
    <w:rsid w:val="00AF3DE3"/>
    <w:rsid w:val="00AF46DE"/>
    <w:rsid w:val="00AF5AE9"/>
    <w:rsid w:val="00AF7179"/>
    <w:rsid w:val="00B0114F"/>
    <w:rsid w:val="00B011A6"/>
    <w:rsid w:val="00B01456"/>
    <w:rsid w:val="00B01564"/>
    <w:rsid w:val="00B030E2"/>
    <w:rsid w:val="00B04FDF"/>
    <w:rsid w:val="00B076D8"/>
    <w:rsid w:val="00B10BFE"/>
    <w:rsid w:val="00B13659"/>
    <w:rsid w:val="00B13A08"/>
    <w:rsid w:val="00B1445E"/>
    <w:rsid w:val="00B14962"/>
    <w:rsid w:val="00B211AF"/>
    <w:rsid w:val="00B21F57"/>
    <w:rsid w:val="00B224B9"/>
    <w:rsid w:val="00B25139"/>
    <w:rsid w:val="00B25B60"/>
    <w:rsid w:val="00B27574"/>
    <w:rsid w:val="00B302A3"/>
    <w:rsid w:val="00B32145"/>
    <w:rsid w:val="00B32613"/>
    <w:rsid w:val="00B353AB"/>
    <w:rsid w:val="00B3660F"/>
    <w:rsid w:val="00B37860"/>
    <w:rsid w:val="00B40865"/>
    <w:rsid w:val="00B41677"/>
    <w:rsid w:val="00B41C02"/>
    <w:rsid w:val="00B43D64"/>
    <w:rsid w:val="00B447EF"/>
    <w:rsid w:val="00B46B58"/>
    <w:rsid w:val="00B500B0"/>
    <w:rsid w:val="00B519F3"/>
    <w:rsid w:val="00B51B25"/>
    <w:rsid w:val="00B53168"/>
    <w:rsid w:val="00B5502D"/>
    <w:rsid w:val="00B56647"/>
    <w:rsid w:val="00B61B46"/>
    <w:rsid w:val="00B6272B"/>
    <w:rsid w:val="00B64134"/>
    <w:rsid w:val="00B64CB7"/>
    <w:rsid w:val="00B67A64"/>
    <w:rsid w:val="00B700C0"/>
    <w:rsid w:val="00B70C5A"/>
    <w:rsid w:val="00B710C2"/>
    <w:rsid w:val="00B71754"/>
    <w:rsid w:val="00B723EE"/>
    <w:rsid w:val="00B73436"/>
    <w:rsid w:val="00B74021"/>
    <w:rsid w:val="00B7422E"/>
    <w:rsid w:val="00B749BE"/>
    <w:rsid w:val="00B7530D"/>
    <w:rsid w:val="00B76F2B"/>
    <w:rsid w:val="00B77B2D"/>
    <w:rsid w:val="00B80AA1"/>
    <w:rsid w:val="00B817D8"/>
    <w:rsid w:val="00B821CE"/>
    <w:rsid w:val="00B85061"/>
    <w:rsid w:val="00B86CDC"/>
    <w:rsid w:val="00B87705"/>
    <w:rsid w:val="00B9226C"/>
    <w:rsid w:val="00B92E6B"/>
    <w:rsid w:val="00B96E88"/>
    <w:rsid w:val="00BA2226"/>
    <w:rsid w:val="00BA2F00"/>
    <w:rsid w:val="00BA3C6B"/>
    <w:rsid w:val="00BA6208"/>
    <w:rsid w:val="00BA6ED8"/>
    <w:rsid w:val="00BB1950"/>
    <w:rsid w:val="00BB291B"/>
    <w:rsid w:val="00BB6036"/>
    <w:rsid w:val="00BB64CD"/>
    <w:rsid w:val="00BB6808"/>
    <w:rsid w:val="00BC4B89"/>
    <w:rsid w:val="00BC795A"/>
    <w:rsid w:val="00BC79D5"/>
    <w:rsid w:val="00BD4119"/>
    <w:rsid w:val="00BD4D16"/>
    <w:rsid w:val="00BD5A29"/>
    <w:rsid w:val="00BD619C"/>
    <w:rsid w:val="00BD79A1"/>
    <w:rsid w:val="00BE10DE"/>
    <w:rsid w:val="00BE12D2"/>
    <w:rsid w:val="00BE4378"/>
    <w:rsid w:val="00BE4D70"/>
    <w:rsid w:val="00BE5F8E"/>
    <w:rsid w:val="00BF027A"/>
    <w:rsid w:val="00BF16DF"/>
    <w:rsid w:val="00C011D6"/>
    <w:rsid w:val="00C020AE"/>
    <w:rsid w:val="00C02232"/>
    <w:rsid w:val="00C02A21"/>
    <w:rsid w:val="00C0335F"/>
    <w:rsid w:val="00C03E4D"/>
    <w:rsid w:val="00C04359"/>
    <w:rsid w:val="00C051B2"/>
    <w:rsid w:val="00C06CF7"/>
    <w:rsid w:val="00C06EF8"/>
    <w:rsid w:val="00C06FA9"/>
    <w:rsid w:val="00C233D4"/>
    <w:rsid w:val="00C235B2"/>
    <w:rsid w:val="00C24B8A"/>
    <w:rsid w:val="00C257ED"/>
    <w:rsid w:val="00C30B34"/>
    <w:rsid w:val="00C32E06"/>
    <w:rsid w:val="00C3419E"/>
    <w:rsid w:val="00C3485F"/>
    <w:rsid w:val="00C34DAD"/>
    <w:rsid w:val="00C352B2"/>
    <w:rsid w:val="00C37851"/>
    <w:rsid w:val="00C40866"/>
    <w:rsid w:val="00C435FA"/>
    <w:rsid w:val="00C5174C"/>
    <w:rsid w:val="00C51EA3"/>
    <w:rsid w:val="00C5348D"/>
    <w:rsid w:val="00C56765"/>
    <w:rsid w:val="00C60D06"/>
    <w:rsid w:val="00C611AD"/>
    <w:rsid w:val="00C61991"/>
    <w:rsid w:val="00C630A4"/>
    <w:rsid w:val="00C6465B"/>
    <w:rsid w:val="00C65BBB"/>
    <w:rsid w:val="00C662D8"/>
    <w:rsid w:val="00C71A84"/>
    <w:rsid w:val="00C71F4D"/>
    <w:rsid w:val="00C75469"/>
    <w:rsid w:val="00C75AA5"/>
    <w:rsid w:val="00C77EBE"/>
    <w:rsid w:val="00C84017"/>
    <w:rsid w:val="00C92627"/>
    <w:rsid w:val="00C93F28"/>
    <w:rsid w:val="00C945F1"/>
    <w:rsid w:val="00CA38E9"/>
    <w:rsid w:val="00CA4649"/>
    <w:rsid w:val="00CA5606"/>
    <w:rsid w:val="00CA6201"/>
    <w:rsid w:val="00CB045F"/>
    <w:rsid w:val="00CB1F33"/>
    <w:rsid w:val="00CB2891"/>
    <w:rsid w:val="00CB31FA"/>
    <w:rsid w:val="00CB6846"/>
    <w:rsid w:val="00CB7790"/>
    <w:rsid w:val="00CB78FB"/>
    <w:rsid w:val="00CC17AA"/>
    <w:rsid w:val="00CC1EA5"/>
    <w:rsid w:val="00CC3DAE"/>
    <w:rsid w:val="00CC6521"/>
    <w:rsid w:val="00CD0069"/>
    <w:rsid w:val="00CD0C66"/>
    <w:rsid w:val="00CD1F46"/>
    <w:rsid w:val="00CD1FC6"/>
    <w:rsid w:val="00CD2288"/>
    <w:rsid w:val="00CD3323"/>
    <w:rsid w:val="00CE11C4"/>
    <w:rsid w:val="00CE2DC7"/>
    <w:rsid w:val="00CE441B"/>
    <w:rsid w:val="00CE445C"/>
    <w:rsid w:val="00CF13CD"/>
    <w:rsid w:val="00CF18D8"/>
    <w:rsid w:val="00CF2E3A"/>
    <w:rsid w:val="00CF3072"/>
    <w:rsid w:val="00CF3236"/>
    <w:rsid w:val="00CF420B"/>
    <w:rsid w:val="00CF4BC3"/>
    <w:rsid w:val="00CF590C"/>
    <w:rsid w:val="00CF5AF0"/>
    <w:rsid w:val="00CF63E8"/>
    <w:rsid w:val="00D0034B"/>
    <w:rsid w:val="00D005AF"/>
    <w:rsid w:val="00D00BC2"/>
    <w:rsid w:val="00D0112E"/>
    <w:rsid w:val="00D03E21"/>
    <w:rsid w:val="00D05F01"/>
    <w:rsid w:val="00D06DF5"/>
    <w:rsid w:val="00D11E46"/>
    <w:rsid w:val="00D144DE"/>
    <w:rsid w:val="00D163A1"/>
    <w:rsid w:val="00D16C16"/>
    <w:rsid w:val="00D2022D"/>
    <w:rsid w:val="00D25CBC"/>
    <w:rsid w:val="00D2629A"/>
    <w:rsid w:val="00D26368"/>
    <w:rsid w:val="00D27A89"/>
    <w:rsid w:val="00D27D71"/>
    <w:rsid w:val="00D3178B"/>
    <w:rsid w:val="00D3276F"/>
    <w:rsid w:val="00D33DDC"/>
    <w:rsid w:val="00D37D35"/>
    <w:rsid w:val="00D40199"/>
    <w:rsid w:val="00D41ACA"/>
    <w:rsid w:val="00D42280"/>
    <w:rsid w:val="00D42FB9"/>
    <w:rsid w:val="00D4386B"/>
    <w:rsid w:val="00D45650"/>
    <w:rsid w:val="00D456E5"/>
    <w:rsid w:val="00D461FA"/>
    <w:rsid w:val="00D50139"/>
    <w:rsid w:val="00D5025E"/>
    <w:rsid w:val="00D50577"/>
    <w:rsid w:val="00D5157E"/>
    <w:rsid w:val="00D527CC"/>
    <w:rsid w:val="00D55289"/>
    <w:rsid w:val="00D55357"/>
    <w:rsid w:val="00D61EBA"/>
    <w:rsid w:val="00D641D1"/>
    <w:rsid w:val="00D646A9"/>
    <w:rsid w:val="00D65960"/>
    <w:rsid w:val="00D71225"/>
    <w:rsid w:val="00D73D7D"/>
    <w:rsid w:val="00D74084"/>
    <w:rsid w:val="00D76845"/>
    <w:rsid w:val="00D77A0C"/>
    <w:rsid w:val="00D8091D"/>
    <w:rsid w:val="00D918A9"/>
    <w:rsid w:val="00D92317"/>
    <w:rsid w:val="00D9480A"/>
    <w:rsid w:val="00D9656A"/>
    <w:rsid w:val="00D96FB2"/>
    <w:rsid w:val="00DA0A98"/>
    <w:rsid w:val="00DA0F40"/>
    <w:rsid w:val="00DA1031"/>
    <w:rsid w:val="00DA145C"/>
    <w:rsid w:val="00DA31B4"/>
    <w:rsid w:val="00DA4195"/>
    <w:rsid w:val="00DA42FF"/>
    <w:rsid w:val="00DA4C2C"/>
    <w:rsid w:val="00DA5130"/>
    <w:rsid w:val="00DB00B1"/>
    <w:rsid w:val="00DB0B0A"/>
    <w:rsid w:val="00DB312B"/>
    <w:rsid w:val="00DB76CA"/>
    <w:rsid w:val="00DC09CE"/>
    <w:rsid w:val="00DC1365"/>
    <w:rsid w:val="00DC2067"/>
    <w:rsid w:val="00DC3539"/>
    <w:rsid w:val="00DC4CB0"/>
    <w:rsid w:val="00DC677B"/>
    <w:rsid w:val="00DD1512"/>
    <w:rsid w:val="00DD3DFD"/>
    <w:rsid w:val="00DD4CE6"/>
    <w:rsid w:val="00DD5ED0"/>
    <w:rsid w:val="00DD6F9B"/>
    <w:rsid w:val="00DD75A4"/>
    <w:rsid w:val="00DE0716"/>
    <w:rsid w:val="00DE07A7"/>
    <w:rsid w:val="00DE27F6"/>
    <w:rsid w:val="00DE4C54"/>
    <w:rsid w:val="00DE53D2"/>
    <w:rsid w:val="00DF578E"/>
    <w:rsid w:val="00DF6865"/>
    <w:rsid w:val="00DF689E"/>
    <w:rsid w:val="00DF6AF8"/>
    <w:rsid w:val="00E00649"/>
    <w:rsid w:val="00E039D6"/>
    <w:rsid w:val="00E04756"/>
    <w:rsid w:val="00E06FEB"/>
    <w:rsid w:val="00E07071"/>
    <w:rsid w:val="00E0776D"/>
    <w:rsid w:val="00E07792"/>
    <w:rsid w:val="00E10301"/>
    <w:rsid w:val="00E11907"/>
    <w:rsid w:val="00E14D7C"/>
    <w:rsid w:val="00E14E33"/>
    <w:rsid w:val="00E162FD"/>
    <w:rsid w:val="00E23D3F"/>
    <w:rsid w:val="00E2590A"/>
    <w:rsid w:val="00E31D26"/>
    <w:rsid w:val="00E326E1"/>
    <w:rsid w:val="00E32AB6"/>
    <w:rsid w:val="00E337EF"/>
    <w:rsid w:val="00E35787"/>
    <w:rsid w:val="00E55528"/>
    <w:rsid w:val="00E55CA6"/>
    <w:rsid w:val="00E57BB7"/>
    <w:rsid w:val="00E60234"/>
    <w:rsid w:val="00E61515"/>
    <w:rsid w:val="00E6364D"/>
    <w:rsid w:val="00E63709"/>
    <w:rsid w:val="00E65869"/>
    <w:rsid w:val="00E70643"/>
    <w:rsid w:val="00E70ED0"/>
    <w:rsid w:val="00E71B2E"/>
    <w:rsid w:val="00E71FB8"/>
    <w:rsid w:val="00E72620"/>
    <w:rsid w:val="00E7454B"/>
    <w:rsid w:val="00E76F4F"/>
    <w:rsid w:val="00E80392"/>
    <w:rsid w:val="00E8312A"/>
    <w:rsid w:val="00E85853"/>
    <w:rsid w:val="00E862BB"/>
    <w:rsid w:val="00E864D9"/>
    <w:rsid w:val="00E92908"/>
    <w:rsid w:val="00E92F9C"/>
    <w:rsid w:val="00E950A6"/>
    <w:rsid w:val="00E95C7D"/>
    <w:rsid w:val="00E96CBE"/>
    <w:rsid w:val="00E9719C"/>
    <w:rsid w:val="00EA11D5"/>
    <w:rsid w:val="00EA5B99"/>
    <w:rsid w:val="00EA652A"/>
    <w:rsid w:val="00EB52EA"/>
    <w:rsid w:val="00EB62AC"/>
    <w:rsid w:val="00EB7282"/>
    <w:rsid w:val="00EC5371"/>
    <w:rsid w:val="00ED3C5E"/>
    <w:rsid w:val="00ED40EA"/>
    <w:rsid w:val="00ED4E07"/>
    <w:rsid w:val="00ED7082"/>
    <w:rsid w:val="00ED7B64"/>
    <w:rsid w:val="00EE142A"/>
    <w:rsid w:val="00EE1686"/>
    <w:rsid w:val="00EE3511"/>
    <w:rsid w:val="00EE65F1"/>
    <w:rsid w:val="00EE6F34"/>
    <w:rsid w:val="00EE7B28"/>
    <w:rsid w:val="00EF3BE9"/>
    <w:rsid w:val="00EF4943"/>
    <w:rsid w:val="00EF559E"/>
    <w:rsid w:val="00EF7009"/>
    <w:rsid w:val="00F00165"/>
    <w:rsid w:val="00F00C73"/>
    <w:rsid w:val="00F01E9D"/>
    <w:rsid w:val="00F10B55"/>
    <w:rsid w:val="00F11BC1"/>
    <w:rsid w:val="00F12334"/>
    <w:rsid w:val="00F152A4"/>
    <w:rsid w:val="00F153D3"/>
    <w:rsid w:val="00F157AE"/>
    <w:rsid w:val="00F1780E"/>
    <w:rsid w:val="00F2016E"/>
    <w:rsid w:val="00F210FC"/>
    <w:rsid w:val="00F25995"/>
    <w:rsid w:val="00F32E48"/>
    <w:rsid w:val="00F34429"/>
    <w:rsid w:val="00F35CF5"/>
    <w:rsid w:val="00F35FFA"/>
    <w:rsid w:val="00F413B9"/>
    <w:rsid w:val="00F41CE8"/>
    <w:rsid w:val="00F436EA"/>
    <w:rsid w:val="00F4765A"/>
    <w:rsid w:val="00F47AA2"/>
    <w:rsid w:val="00F5481F"/>
    <w:rsid w:val="00F56E37"/>
    <w:rsid w:val="00F60F04"/>
    <w:rsid w:val="00F60F78"/>
    <w:rsid w:val="00F6158F"/>
    <w:rsid w:val="00F62A9C"/>
    <w:rsid w:val="00F630FD"/>
    <w:rsid w:val="00F6326B"/>
    <w:rsid w:val="00F633E4"/>
    <w:rsid w:val="00F638AD"/>
    <w:rsid w:val="00F6799A"/>
    <w:rsid w:val="00F709D2"/>
    <w:rsid w:val="00F70CAE"/>
    <w:rsid w:val="00F7414F"/>
    <w:rsid w:val="00F7416F"/>
    <w:rsid w:val="00F742AE"/>
    <w:rsid w:val="00F75B4F"/>
    <w:rsid w:val="00F76586"/>
    <w:rsid w:val="00F80217"/>
    <w:rsid w:val="00F833D3"/>
    <w:rsid w:val="00F84119"/>
    <w:rsid w:val="00F84ABD"/>
    <w:rsid w:val="00F87C88"/>
    <w:rsid w:val="00F903CB"/>
    <w:rsid w:val="00F908D3"/>
    <w:rsid w:val="00F93D41"/>
    <w:rsid w:val="00F9407A"/>
    <w:rsid w:val="00F9444D"/>
    <w:rsid w:val="00F94476"/>
    <w:rsid w:val="00F94CA8"/>
    <w:rsid w:val="00F94CE3"/>
    <w:rsid w:val="00F966CD"/>
    <w:rsid w:val="00FA0630"/>
    <w:rsid w:val="00FA0FFC"/>
    <w:rsid w:val="00FA1534"/>
    <w:rsid w:val="00FA178C"/>
    <w:rsid w:val="00FA2A72"/>
    <w:rsid w:val="00FA312C"/>
    <w:rsid w:val="00FA414A"/>
    <w:rsid w:val="00FA6365"/>
    <w:rsid w:val="00FA71F0"/>
    <w:rsid w:val="00FA79DC"/>
    <w:rsid w:val="00FA7A4D"/>
    <w:rsid w:val="00FA7FB1"/>
    <w:rsid w:val="00FB0F2C"/>
    <w:rsid w:val="00FB1662"/>
    <w:rsid w:val="00FB5D20"/>
    <w:rsid w:val="00FC0627"/>
    <w:rsid w:val="00FC1C89"/>
    <w:rsid w:val="00FC28C1"/>
    <w:rsid w:val="00FC2A83"/>
    <w:rsid w:val="00FC2F1C"/>
    <w:rsid w:val="00FC3CBD"/>
    <w:rsid w:val="00FC68C1"/>
    <w:rsid w:val="00FD1451"/>
    <w:rsid w:val="00FD1AEC"/>
    <w:rsid w:val="00FD3E78"/>
    <w:rsid w:val="00FD54CC"/>
    <w:rsid w:val="00FE03C7"/>
    <w:rsid w:val="00FE045D"/>
    <w:rsid w:val="00FE1CBF"/>
    <w:rsid w:val="00FE4422"/>
    <w:rsid w:val="00FF4521"/>
    <w:rsid w:val="00FF5EC5"/>
    <w:rsid w:val="00FF6521"/>
    <w:rsid w:val="00FF6FFB"/>
    <w:rsid w:val="00FF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737C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7DA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78F"/>
    <w:pPr>
      <w:ind w:left="720"/>
      <w:contextualSpacing/>
    </w:pPr>
  </w:style>
  <w:style w:type="table" w:styleId="TableGrid">
    <w:name w:val="Table Grid"/>
    <w:basedOn w:val="TableNormal"/>
    <w:uiPriority w:val="59"/>
    <w:rsid w:val="00E615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6151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E6151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47DA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3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31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8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846"/>
  </w:style>
  <w:style w:type="paragraph" w:styleId="Footer">
    <w:name w:val="footer"/>
    <w:basedOn w:val="Normal"/>
    <w:link w:val="FooterChar"/>
    <w:uiPriority w:val="99"/>
    <w:unhideWhenUsed/>
    <w:rsid w:val="003A58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846"/>
  </w:style>
  <w:style w:type="character" w:styleId="PageNumber">
    <w:name w:val="page number"/>
    <w:basedOn w:val="DefaultParagraphFont"/>
    <w:uiPriority w:val="99"/>
    <w:semiHidden/>
    <w:unhideWhenUsed/>
    <w:rsid w:val="00D05F0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7DA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78F"/>
    <w:pPr>
      <w:ind w:left="720"/>
      <w:contextualSpacing/>
    </w:pPr>
  </w:style>
  <w:style w:type="table" w:styleId="TableGrid">
    <w:name w:val="Table Grid"/>
    <w:basedOn w:val="TableNormal"/>
    <w:uiPriority w:val="59"/>
    <w:rsid w:val="00E615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6151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E6151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47DA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3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31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8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846"/>
  </w:style>
  <w:style w:type="paragraph" w:styleId="Footer">
    <w:name w:val="footer"/>
    <w:basedOn w:val="Normal"/>
    <w:link w:val="FooterChar"/>
    <w:uiPriority w:val="99"/>
    <w:unhideWhenUsed/>
    <w:rsid w:val="003A58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846"/>
  </w:style>
  <w:style w:type="character" w:styleId="PageNumber">
    <w:name w:val="page number"/>
    <w:basedOn w:val="DefaultParagraphFont"/>
    <w:uiPriority w:val="99"/>
    <w:semiHidden/>
    <w:unhideWhenUsed/>
    <w:rsid w:val="00D05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7855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9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7697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5278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478023">
                  <w:marLeft w:val="0"/>
                  <w:marRight w:val="0"/>
                  <w:marTop w:val="0"/>
                  <w:marBottom w:val="0"/>
                  <w:divBdr>
                    <w:top w:val="single" w:sz="6" w:space="7" w:color="E6E5E5"/>
                    <w:left w:val="single" w:sz="6" w:space="6" w:color="E6E5E5"/>
                    <w:bottom w:val="single" w:sz="6" w:space="7" w:color="E6E5E5"/>
                    <w:right w:val="single" w:sz="6" w:space="6" w:color="E6E5E5"/>
                  </w:divBdr>
                  <w:divsChild>
                    <w:div w:id="63171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382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D9E54EC-8E4C-3541-AEB0-A9033171E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53</Words>
  <Characters>6574</Characters>
  <Application>Microsoft Macintosh Word</Application>
  <DocSecurity>0</DocSecurity>
  <Lines>54</Lines>
  <Paragraphs>15</Paragraphs>
  <ScaleCrop>false</ScaleCrop>
  <Company/>
  <LinksUpToDate>false</LinksUpToDate>
  <CharactersWithSpaces>7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doin IT</dc:creator>
  <cp:keywords/>
  <dc:description/>
  <cp:lastModifiedBy>Bowdoin IT</cp:lastModifiedBy>
  <cp:revision>2</cp:revision>
  <cp:lastPrinted>2014-07-10T23:30:00Z</cp:lastPrinted>
  <dcterms:created xsi:type="dcterms:W3CDTF">2014-07-12T13:04:00Z</dcterms:created>
  <dcterms:modified xsi:type="dcterms:W3CDTF">2014-07-12T13:04:00Z</dcterms:modified>
</cp:coreProperties>
</file>